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2BAD4F" w14:textId="77777777" w:rsidR="00B028AF" w:rsidRDefault="00B028AF" w:rsidP="00B028AF">
      <w:pPr>
        <w:spacing w:after="0" w:line="240" w:lineRule="auto"/>
        <w:rPr>
          <w:b/>
          <w:bCs/>
        </w:rPr>
      </w:pPr>
      <w:r>
        <w:rPr>
          <w:b/>
          <w:bCs/>
        </w:rPr>
        <w:t xml:space="preserve">APPENDIX: </w:t>
      </w:r>
    </w:p>
    <w:p w14:paraId="6BA46B7D" w14:textId="77777777" w:rsidR="00B028AF" w:rsidRDefault="00B028AF" w:rsidP="00B028AF">
      <w:pPr>
        <w:rPr>
          <w:b/>
          <w:bCs/>
        </w:rPr>
      </w:pPr>
    </w:p>
    <w:p w14:paraId="1DBC98AB" w14:textId="77777777" w:rsidR="00B028AF" w:rsidRDefault="00B028AF" w:rsidP="00B028AF">
      <w:pPr>
        <w:spacing w:after="0" w:line="480" w:lineRule="auto"/>
        <w:rPr>
          <w:b/>
          <w:bCs/>
        </w:rPr>
      </w:pPr>
      <w:r>
        <w:rPr>
          <w:b/>
          <w:bCs/>
        </w:rPr>
        <w:t>Supplementary Material</w:t>
      </w:r>
    </w:p>
    <w:p w14:paraId="67398E24" w14:textId="77777777" w:rsidR="00B028AF" w:rsidRPr="00AE2F93" w:rsidRDefault="00B028AF" w:rsidP="00B028AF">
      <w:pPr>
        <w:spacing w:after="0" w:line="480" w:lineRule="auto"/>
      </w:pPr>
      <w:r w:rsidRPr="00AE2F93">
        <w:t>Supplementa</w:t>
      </w:r>
      <w:r>
        <w:t>ry</w:t>
      </w:r>
      <w:r w:rsidRPr="00AE2F93">
        <w:t xml:space="preserve"> data analysis </w:t>
      </w:r>
      <w:r>
        <w:t xml:space="preserve">items and </w:t>
      </w:r>
      <w:r w:rsidRPr="00AE2F93">
        <w:t>rationale.</w:t>
      </w:r>
    </w:p>
    <w:p w14:paraId="260EF9DC" w14:textId="77777777" w:rsidR="00B028AF" w:rsidRDefault="00B028AF" w:rsidP="00B028AF">
      <w:pPr>
        <w:spacing w:after="0" w:line="480" w:lineRule="auto"/>
      </w:pPr>
    </w:p>
    <w:p w14:paraId="27942D49" w14:textId="77777777" w:rsidR="00B028AF" w:rsidRDefault="00B028AF" w:rsidP="00B028AF">
      <w:pPr>
        <w:spacing w:after="0" w:line="480" w:lineRule="auto"/>
      </w:pPr>
      <w:r>
        <w:t>Supplement Table 1. STROBE Checklist.</w:t>
      </w:r>
    </w:p>
    <w:p w14:paraId="7A9A247B" w14:textId="5B1079BE" w:rsidR="00B028AF" w:rsidRDefault="00B028AF" w:rsidP="00B028AF">
      <w:pPr>
        <w:spacing w:after="0" w:line="480" w:lineRule="auto"/>
      </w:pPr>
    </w:p>
    <w:p w14:paraId="221B6370" w14:textId="24DFE699" w:rsidR="00610E0F" w:rsidRDefault="00610E0F" w:rsidP="00B028AF">
      <w:pPr>
        <w:spacing w:after="0" w:line="480" w:lineRule="auto"/>
      </w:pPr>
      <w:r w:rsidRPr="00610E0F">
        <w:t xml:space="preserve">Supplement Figure </w:t>
      </w:r>
      <w:r>
        <w:t>1</w:t>
      </w:r>
      <w:r w:rsidRPr="00610E0F">
        <w:t xml:space="preserve">. </w:t>
      </w:r>
      <w:r w:rsidR="00867E10">
        <w:t>Analysis of p</w:t>
      </w:r>
      <w:r w:rsidRPr="00610E0F">
        <w:t xml:space="preserve">revalence of symptomatic hand OA by </w:t>
      </w:r>
      <w:r w:rsidR="00867E10">
        <w:t xml:space="preserve">anti-thyroid antibody levels measured in </w:t>
      </w:r>
      <w:r w:rsidRPr="00610E0F">
        <w:t>quintiles.</w:t>
      </w:r>
    </w:p>
    <w:p w14:paraId="5E4C6BE4" w14:textId="77777777" w:rsidR="00610E0F" w:rsidRDefault="00610E0F" w:rsidP="00B028AF">
      <w:pPr>
        <w:spacing w:after="0" w:line="480" w:lineRule="auto"/>
      </w:pPr>
    </w:p>
    <w:p w14:paraId="06767028" w14:textId="5A34743E" w:rsidR="00B028AF" w:rsidRDefault="00B028AF" w:rsidP="00B028AF">
      <w:pPr>
        <w:spacing w:after="0" w:line="480" w:lineRule="auto"/>
      </w:pPr>
      <w:r w:rsidRPr="00AE2F93">
        <w:t xml:space="preserve">Supplement Figure </w:t>
      </w:r>
      <w:r w:rsidR="00610E0F">
        <w:t>2</w:t>
      </w:r>
      <w:r w:rsidRPr="00AE2F93">
        <w:t>. Analysis of the data suggested that the thyroid autoantibodies associate more closely with chronic hand pain than with the bony deformities in examining the association with the various components of hand OA.</w:t>
      </w:r>
    </w:p>
    <w:p w14:paraId="08B9708C" w14:textId="77777777" w:rsidR="00B028AF" w:rsidRPr="00AE2F93" w:rsidRDefault="00B028AF" w:rsidP="00B028AF">
      <w:pPr>
        <w:spacing w:after="0" w:line="480" w:lineRule="auto"/>
      </w:pPr>
    </w:p>
    <w:p w14:paraId="4D1F5F4F" w14:textId="57B50266" w:rsidR="00B028AF" w:rsidRDefault="00B028AF" w:rsidP="00B028AF">
      <w:pPr>
        <w:spacing w:after="0" w:line="480" w:lineRule="auto"/>
      </w:pPr>
      <w:r w:rsidRPr="00AE2F93">
        <w:t xml:space="preserve">Supplement Figure </w:t>
      </w:r>
      <w:r w:rsidR="00610E0F">
        <w:t>3</w:t>
      </w:r>
      <w:r w:rsidRPr="00AE2F93">
        <w:t>. Examination of the association of thyroid function represented by TSH levels with hand OA and symptomatic hand OA failed to reveal any significant relationships.</w:t>
      </w:r>
    </w:p>
    <w:p w14:paraId="4798393C" w14:textId="77777777" w:rsidR="00B028AF" w:rsidRPr="00AE2F93" w:rsidRDefault="00B028AF" w:rsidP="00B028AF">
      <w:pPr>
        <w:spacing w:after="0" w:line="480" w:lineRule="auto"/>
      </w:pPr>
    </w:p>
    <w:p w14:paraId="35D87CFA" w14:textId="2230EAA7" w:rsidR="00B028AF" w:rsidRPr="00AE2F93" w:rsidRDefault="00B028AF" w:rsidP="00B028AF">
      <w:pPr>
        <w:spacing w:after="0" w:line="480" w:lineRule="auto"/>
      </w:pPr>
      <w:r w:rsidRPr="00AE2F93">
        <w:t xml:space="preserve">Supplement Figure </w:t>
      </w:r>
      <w:r w:rsidR="00610E0F">
        <w:t>4</w:t>
      </w:r>
      <w:r w:rsidRPr="00AE2F93">
        <w:t>. Analysis of the relationship between BMI and hand OA/symptomatic hand OA failed to reveal an association in the NHANES III data set.</w:t>
      </w:r>
    </w:p>
    <w:p w14:paraId="4D3F55EA" w14:textId="77777777" w:rsidR="00B028AF" w:rsidRDefault="00B028AF" w:rsidP="00B028AF">
      <w:r>
        <w:br w:type="page"/>
      </w:r>
    </w:p>
    <w:p w14:paraId="40A12457" w14:textId="77777777" w:rsidR="004E378A" w:rsidRDefault="004E378A" w:rsidP="00B028AF">
      <w:pPr>
        <w:spacing w:after="0" w:line="480" w:lineRule="auto"/>
      </w:pPr>
      <w:bookmarkStart w:id="0" w:name="_Hlk110937067"/>
      <w:bookmarkEnd w:id="0"/>
      <w:r>
        <w:lastRenderedPageBreak/>
        <w:t>Supplement Legends</w:t>
      </w:r>
    </w:p>
    <w:p w14:paraId="11CFDCB5" w14:textId="7136066B" w:rsidR="00B028AF" w:rsidRDefault="00B028AF" w:rsidP="00B028AF">
      <w:pPr>
        <w:spacing w:after="0" w:line="480" w:lineRule="auto"/>
      </w:pPr>
      <w:r>
        <w:t>Supplement Table 1. STROBE Checklist.</w:t>
      </w:r>
    </w:p>
    <w:p w14:paraId="40F2FE21" w14:textId="346FEC16" w:rsidR="00CE69BD" w:rsidRDefault="00CE69BD" w:rsidP="00B028AF">
      <w:pPr>
        <w:rPr>
          <w:rFonts w:cs="Times New Roman"/>
        </w:rPr>
      </w:pPr>
      <w:r w:rsidRPr="00CE69BD">
        <w:rPr>
          <w:rFonts w:cs="Times New Roman"/>
        </w:rPr>
        <w:t>Supplemen</w:t>
      </w:r>
      <w:r>
        <w:rPr>
          <w:rFonts w:cs="Times New Roman"/>
        </w:rPr>
        <w:t>t</w:t>
      </w:r>
      <w:r w:rsidRPr="00CE69BD">
        <w:rPr>
          <w:rFonts w:cs="Times New Roman"/>
        </w:rPr>
        <w:t xml:space="preserve"> Figure </w:t>
      </w:r>
      <w:r>
        <w:rPr>
          <w:rFonts w:cs="Times New Roman"/>
        </w:rPr>
        <w:t>1</w:t>
      </w:r>
      <w:r w:rsidRPr="00CE69BD">
        <w:rPr>
          <w:rFonts w:cs="Times New Roman"/>
        </w:rPr>
        <w:t xml:space="preserve">. Prevalence of symptomatic hand OA by A). TPOAb levels and B). TgAb levels separated by negative level and positive quintiles. </w:t>
      </w:r>
    </w:p>
    <w:p w14:paraId="6E52D867" w14:textId="16DC756E" w:rsidR="00B028AF" w:rsidRDefault="00B028AF" w:rsidP="00B028AF">
      <w:pPr>
        <w:rPr>
          <w:rFonts w:cs="Times New Roman"/>
        </w:rPr>
      </w:pPr>
      <w:r w:rsidRPr="009275F8">
        <w:rPr>
          <w:rFonts w:cs="Times New Roman"/>
        </w:rPr>
        <w:t xml:space="preserve">Supplement Figure </w:t>
      </w:r>
      <w:r w:rsidR="00610E0F">
        <w:rPr>
          <w:rFonts w:cs="Times New Roman"/>
        </w:rPr>
        <w:t>2</w:t>
      </w:r>
      <w:r w:rsidRPr="009275F8">
        <w:rPr>
          <w:rFonts w:cs="Times New Roman"/>
        </w:rPr>
        <w:t xml:space="preserve">. Percentages of </w:t>
      </w:r>
      <w:r>
        <w:rPr>
          <w:rFonts w:cs="Times New Roman"/>
        </w:rPr>
        <w:t>negative and positive TPOAb</w:t>
      </w:r>
      <w:r w:rsidR="00B93FF6">
        <w:rPr>
          <w:rFonts w:cs="Times New Roman"/>
        </w:rPr>
        <w:t>/TgAb</w:t>
      </w:r>
      <w:r w:rsidRPr="009275F8">
        <w:rPr>
          <w:rFonts w:cs="Times New Roman"/>
        </w:rPr>
        <w:t xml:space="preserve"> in </w:t>
      </w:r>
      <w:r>
        <w:rPr>
          <w:rFonts w:cs="Times New Roman"/>
        </w:rPr>
        <w:t>each group of hand pain, Heberden’s nodes, Bouchard’s nodes, and first CMC deformity. A greater proportion of participants with hand pain had positive TPOAb than those without hand pain (</w:t>
      </w:r>
      <w:r w:rsidRPr="008F5492">
        <w:rPr>
          <w:rFonts w:cs="Times New Roman"/>
          <w:i/>
        </w:rPr>
        <w:t>X</w:t>
      </w:r>
      <w:r>
        <w:rPr>
          <w:rFonts w:cs="Times New Roman"/>
          <w:vertAlign w:val="superscript"/>
        </w:rPr>
        <w:t>2</w:t>
      </w:r>
      <w:r>
        <w:rPr>
          <w:rFonts w:cs="Times New Roman"/>
        </w:rPr>
        <w:t xml:space="preserve"> = 5.06, </w:t>
      </w:r>
      <w:r w:rsidRPr="008F5492">
        <w:rPr>
          <w:rFonts w:cs="Times New Roman"/>
          <w:i/>
        </w:rPr>
        <w:t>p</w:t>
      </w:r>
      <w:r>
        <w:rPr>
          <w:rFonts w:cs="Times New Roman"/>
        </w:rPr>
        <w:t xml:space="preserve"> = 0.025, </w:t>
      </w:r>
      <w:r w:rsidRPr="001805E7">
        <w:rPr>
          <w:rFonts w:cs="Times New Roman"/>
          <w:i/>
        </w:rPr>
        <w:t>N</w:t>
      </w:r>
      <w:r>
        <w:rPr>
          <w:rFonts w:cs="Times New Roman"/>
        </w:rPr>
        <w:t xml:space="preserve"> = 2423). There was no significant relationship between TPOAb and </w:t>
      </w:r>
      <w:r w:rsidRPr="0058484A">
        <w:rPr>
          <w:rFonts w:cs="Times New Roman"/>
        </w:rPr>
        <w:t>Heberden's nodes</w:t>
      </w:r>
      <w:r>
        <w:rPr>
          <w:rFonts w:cs="Times New Roman"/>
        </w:rPr>
        <w:t xml:space="preserve"> (</w:t>
      </w:r>
      <w:r w:rsidRPr="008F5492">
        <w:rPr>
          <w:rFonts w:cs="Times New Roman"/>
          <w:i/>
        </w:rPr>
        <w:t>X</w:t>
      </w:r>
      <w:r>
        <w:rPr>
          <w:rFonts w:cs="Times New Roman"/>
          <w:vertAlign w:val="superscript"/>
        </w:rPr>
        <w:t>2</w:t>
      </w:r>
      <w:r>
        <w:rPr>
          <w:rFonts w:cs="Times New Roman"/>
        </w:rPr>
        <w:t xml:space="preserve"> = 1.94, </w:t>
      </w:r>
      <w:r w:rsidRPr="008F5492">
        <w:rPr>
          <w:rFonts w:cs="Times New Roman"/>
          <w:i/>
        </w:rPr>
        <w:t>p</w:t>
      </w:r>
      <w:r>
        <w:rPr>
          <w:rFonts w:cs="Times New Roman"/>
        </w:rPr>
        <w:t xml:space="preserve"> = 0.163, </w:t>
      </w:r>
      <w:r w:rsidRPr="001805E7">
        <w:rPr>
          <w:rFonts w:cs="Times New Roman"/>
          <w:i/>
        </w:rPr>
        <w:t>N</w:t>
      </w:r>
      <w:r>
        <w:rPr>
          <w:rFonts w:cs="Times New Roman"/>
        </w:rPr>
        <w:t xml:space="preserve"> = 2354), </w:t>
      </w:r>
      <w:r w:rsidRPr="0058484A">
        <w:rPr>
          <w:rFonts w:cs="Times New Roman"/>
        </w:rPr>
        <w:t>Bouchard's nodes</w:t>
      </w:r>
      <w:r>
        <w:rPr>
          <w:rFonts w:cs="Times New Roman"/>
        </w:rPr>
        <w:t xml:space="preserve"> (</w:t>
      </w:r>
      <w:r w:rsidRPr="008F5492">
        <w:rPr>
          <w:rFonts w:cs="Times New Roman"/>
          <w:i/>
        </w:rPr>
        <w:t>X</w:t>
      </w:r>
      <w:r>
        <w:rPr>
          <w:rFonts w:cs="Times New Roman"/>
          <w:vertAlign w:val="superscript"/>
        </w:rPr>
        <w:t>2</w:t>
      </w:r>
      <w:r>
        <w:rPr>
          <w:rFonts w:cs="Times New Roman"/>
        </w:rPr>
        <w:t xml:space="preserve"> = 3.40, </w:t>
      </w:r>
      <w:r w:rsidRPr="008F5492">
        <w:rPr>
          <w:rFonts w:cs="Times New Roman"/>
          <w:i/>
        </w:rPr>
        <w:t>p</w:t>
      </w:r>
      <w:r>
        <w:rPr>
          <w:rFonts w:cs="Times New Roman"/>
        </w:rPr>
        <w:t xml:space="preserve"> = 0.065, </w:t>
      </w:r>
      <w:r w:rsidRPr="001805E7">
        <w:rPr>
          <w:rFonts w:cs="Times New Roman"/>
          <w:i/>
        </w:rPr>
        <w:t>N</w:t>
      </w:r>
      <w:r>
        <w:rPr>
          <w:rFonts w:cs="Times New Roman"/>
        </w:rPr>
        <w:t xml:space="preserve"> = 2354), and first CMC deformity (</w:t>
      </w:r>
      <w:r w:rsidRPr="008F5492">
        <w:rPr>
          <w:rFonts w:cs="Times New Roman"/>
          <w:i/>
        </w:rPr>
        <w:t>X</w:t>
      </w:r>
      <w:r>
        <w:rPr>
          <w:rFonts w:cs="Times New Roman"/>
          <w:vertAlign w:val="superscript"/>
        </w:rPr>
        <w:t>2</w:t>
      </w:r>
      <w:r>
        <w:rPr>
          <w:rFonts w:cs="Times New Roman"/>
        </w:rPr>
        <w:t xml:space="preserve"> = 0.01, </w:t>
      </w:r>
      <w:r w:rsidRPr="008F5492">
        <w:rPr>
          <w:rFonts w:cs="Times New Roman"/>
          <w:i/>
        </w:rPr>
        <w:t>p</w:t>
      </w:r>
      <w:r>
        <w:rPr>
          <w:rFonts w:cs="Times New Roman"/>
        </w:rPr>
        <w:t xml:space="preserve"> = 0.929, </w:t>
      </w:r>
      <w:r w:rsidRPr="001805E7">
        <w:rPr>
          <w:rFonts w:cs="Times New Roman"/>
          <w:i/>
        </w:rPr>
        <w:t>N</w:t>
      </w:r>
      <w:r>
        <w:rPr>
          <w:rFonts w:cs="Times New Roman"/>
        </w:rPr>
        <w:t xml:space="preserve"> = 2350).</w:t>
      </w:r>
      <w:r w:rsidR="00B93FF6">
        <w:rPr>
          <w:rFonts w:cs="Times New Roman"/>
        </w:rPr>
        <w:t xml:space="preserve"> </w:t>
      </w:r>
      <w:r w:rsidR="00B93FF6" w:rsidRPr="00B93FF6">
        <w:rPr>
          <w:rFonts w:cs="Times New Roman"/>
        </w:rPr>
        <w:t xml:space="preserve">A greater proportion of participants with hand pain </w:t>
      </w:r>
      <w:r w:rsidR="00AF6261">
        <w:rPr>
          <w:rFonts w:cs="Times New Roman"/>
        </w:rPr>
        <w:t xml:space="preserve">(21.2%) </w:t>
      </w:r>
      <w:r w:rsidR="00B93FF6" w:rsidRPr="00B93FF6">
        <w:rPr>
          <w:rFonts w:cs="Times New Roman"/>
        </w:rPr>
        <w:t>had positive TgAb than those without hand pain</w:t>
      </w:r>
      <w:r w:rsidR="00AF6261">
        <w:rPr>
          <w:rFonts w:cs="Times New Roman"/>
        </w:rPr>
        <w:t xml:space="preserve">(16.8%) </w:t>
      </w:r>
      <w:r w:rsidR="00B93FF6" w:rsidRPr="00B93FF6">
        <w:rPr>
          <w:rFonts w:cs="Times New Roman"/>
        </w:rPr>
        <w:t xml:space="preserve"> (</w:t>
      </w:r>
      <w:r w:rsidR="00B93FF6" w:rsidRPr="00F85589">
        <w:rPr>
          <w:rFonts w:cs="Times New Roman"/>
          <w:i/>
          <w:iCs/>
        </w:rPr>
        <w:t>X</w:t>
      </w:r>
      <w:r w:rsidR="00B93FF6" w:rsidRPr="00F85589">
        <w:rPr>
          <w:rFonts w:cs="Times New Roman"/>
          <w:vertAlign w:val="superscript"/>
        </w:rPr>
        <w:t>2</w:t>
      </w:r>
      <w:r w:rsidR="00B93FF6" w:rsidRPr="00B93FF6">
        <w:rPr>
          <w:rFonts w:cs="Times New Roman"/>
        </w:rPr>
        <w:t xml:space="preserve"> = 4.18, </w:t>
      </w:r>
      <w:r w:rsidR="00B93FF6" w:rsidRPr="006A2A3E">
        <w:rPr>
          <w:rFonts w:cs="Times New Roman"/>
          <w:i/>
          <w:iCs/>
        </w:rPr>
        <w:t>p</w:t>
      </w:r>
      <w:r w:rsidR="00B93FF6" w:rsidRPr="00B93FF6">
        <w:rPr>
          <w:rFonts w:cs="Times New Roman"/>
        </w:rPr>
        <w:t xml:space="preserve"> = 0.041, </w:t>
      </w:r>
      <w:r w:rsidR="00B93FF6" w:rsidRPr="006A2A3E">
        <w:rPr>
          <w:rFonts w:cs="Times New Roman"/>
          <w:i/>
          <w:iCs/>
        </w:rPr>
        <w:t>N</w:t>
      </w:r>
      <w:r w:rsidR="00B93FF6" w:rsidRPr="00B93FF6">
        <w:rPr>
          <w:rFonts w:cs="Times New Roman"/>
        </w:rPr>
        <w:t xml:space="preserve"> = 2423). There was no significant relationship between TgAb and Heberden's nodes (</w:t>
      </w:r>
      <w:r w:rsidR="00B93FF6" w:rsidRPr="00F85589">
        <w:rPr>
          <w:rFonts w:cs="Times New Roman"/>
          <w:i/>
          <w:iCs/>
        </w:rPr>
        <w:t>X</w:t>
      </w:r>
      <w:r w:rsidR="00B93FF6" w:rsidRPr="00F85589">
        <w:rPr>
          <w:rFonts w:cs="Times New Roman"/>
          <w:vertAlign w:val="superscript"/>
        </w:rPr>
        <w:t>2</w:t>
      </w:r>
      <w:r w:rsidR="00B93FF6" w:rsidRPr="00B93FF6">
        <w:rPr>
          <w:rFonts w:cs="Times New Roman"/>
        </w:rPr>
        <w:t xml:space="preserve"> = 2.11, </w:t>
      </w:r>
      <w:r w:rsidR="00B93FF6" w:rsidRPr="006A2A3E">
        <w:rPr>
          <w:rFonts w:cs="Times New Roman"/>
          <w:i/>
          <w:iCs/>
        </w:rPr>
        <w:t>p</w:t>
      </w:r>
      <w:r w:rsidR="00B93FF6" w:rsidRPr="00B93FF6">
        <w:rPr>
          <w:rFonts w:cs="Times New Roman"/>
        </w:rPr>
        <w:t xml:space="preserve"> = 0.146, </w:t>
      </w:r>
      <w:r w:rsidR="00B93FF6" w:rsidRPr="006A2A3E">
        <w:rPr>
          <w:rFonts w:cs="Times New Roman"/>
          <w:i/>
          <w:iCs/>
        </w:rPr>
        <w:t>N</w:t>
      </w:r>
      <w:r w:rsidR="00B93FF6" w:rsidRPr="00B93FF6">
        <w:rPr>
          <w:rFonts w:cs="Times New Roman"/>
        </w:rPr>
        <w:t xml:space="preserve"> = 2354), Bouchard's nodes (</w:t>
      </w:r>
      <w:r w:rsidR="00B93FF6" w:rsidRPr="00F85589">
        <w:rPr>
          <w:rFonts w:cs="Times New Roman"/>
          <w:i/>
          <w:iCs/>
        </w:rPr>
        <w:t>X</w:t>
      </w:r>
      <w:r w:rsidR="00B93FF6" w:rsidRPr="00F85589">
        <w:rPr>
          <w:rFonts w:cs="Times New Roman"/>
          <w:vertAlign w:val="superscript"/>
        </w:rPr>
        <w:t>2</w:t>
      </w:r>
      <w:r w:rsidR="00B93FF6" w:rsidRPr="00B93FF6">
        <w:rPr>
          <w:rFonts w:cs="Times New Roman"/>
        </w:rPr>
        <w:t xml:space="preserve"> = 2.00, </w:t>
      </w:r>
      <w:r w:rsidR="00B93FF6" w:rsidRPr="006A2A3E">
        <w:rPr>
          <w:rFonts w:cs="Times New Roman"/>
          <w:i/>
          <w:iCs/>
        </w:rPr>
        <w:t>p</w:t>
      </w:r>
      <w:r w:rsidR="00B93FF6" w:rsidRPr="00B93FF6">
        <w:rPr>
          <w:rFonts w:cs="Times New Roman"/>
        </w:rPr>
        <w:t xml:space="preserve"> = 0.157, </w:t>
      </w:r>
      <w:r w:rsidR="00B93FF6" w:rsidRPr="006A2A3E">
        <w:rPr>
          <w:rFonts w:cs="Times New Roman"/>
          <w:i/>
          <w:iCs/>
        </w:rPr>
        <w:t>N</w:t>
      </w:r>
      <w:r w:rsidR="00B93FF6" w:rsidRPr="00B93FF6">
        <w:rPr>
          <w:rFonts w:cs="Times New Roman"/>
        </w:rPr>
        <w:t xml:space="preserve"> = 2354), and first CMC deformity (</w:t>
      </w:r>
      <w:r w:rsidR="00B93FF6" w:rsidRPr="00F85589">
        <w:rPr>
          <w:rFonts w:cs="Times New Roman"/>
          <w:i/>
          <w:iCs/>
        </w:rPr>
        <w:t>X</w:t>
      </w:r>
      <w:r w:rsidR="00B93FF6" w:rsidRPr="00F85589">
        <w:rPr>
          <w:rFonts w:cs="Times New Roman"/>
          <w:vertAlign w:val="superscript"/>
        </w:rPr>
        <w:t>2</w:t>
      </w:r>
      <w:r w:rsidR="00B93FF6" w:rsidRPr="00B93FF6">
        <w:rPr>
          <w:rFonts w:cs="Times New Roman"/>
        </w:rPr>
        <w:t xml:space="preserve"> = 0.21, </w:t>
      </w:r>
      <w:r w:rsidR="00B93FF6" w:rsidRPr="006A2A3E">
        <w:rPr>
          <w:rFonts w:cs="Times New Roman"/>
          <w:i/>
          <w:iCs/>
        </w:rPr>
        <w:t>p</w:t>
      </w:r>
      <w:r w:rsidR="00B93FF6" w:rsidRPr="00B93FF6">
        <w:rPr>
          <w:rFonts w:cs="Times New Roman"/>
        </w:rPr>
        <w:t xml:space="preserve"> = 0.649, </w:t>
      </w:r>
      <w:r w:rsidR="00B93FF6" w:rsidRPr="006A2A3E">
        <w:rPr>
          <w:rFonts w:cs="Times New Roman"/>
          <w:i/>
          <w:iCs/>
        </w:rPr>
        <w:t>N</w:t>
      </w:r>
      <w:r w:rsidR="00B93FF6" w:rsidRPr="00B93FF6">
        <w:rPr>
          <w:rFonts w:cs="Times New Roman"/>
        </w:rPr>
        <w:t xml:space="preserve"> = 2350).</w:t>
      </w:r>
    </w:p>
    <w:p w14:paraId="7B44E0A6" w14:textId="58D4CED0" w:rsidR="00B028AF" w:rsidRDefault="00B028AF" w:rsidP="00B028AF">
      <w:pPr>
        <w:rPr>
          <w:rFonts w:cs="Times New Roman"/>
        </w:rPr>
      </w:pPr>
      <w:r w:rsidRPr="009275F8">
        <w:rPr>
          <w:rFonts w:cs="Times New Roman"/>
        </w:rPr>
        <w:t xml:space="preserve">Supplement Figure </w:t>
      </w:r>
      <w:r w:rsidR="00610E0F">
        <w:rPr>
          <w:rFonts w:cs="Times New Roman"/>
        </w:rPr>
        <w:t>3</w:t>
      </w:r>
      <w:r w:rsidRPr="009275F8">
        <w:rPr>
          <w:rFonts w:cs="Times New Roman"/>
        </w:rPr>
        <w:t xml:space="preserve">. Percentages of TSH levels in each group in Hand OA and in </w:t>
      </w:r>
      <w:r>
        <w:rPr>
          <w:rFonts w:cs="Times New Roman"/>
        </w:rPr>
        <w:t>s</w:t>
      </w:r>
      <w:r w:rsidRPr="009275F8">
        <w:rPr>
          <w:rFonts w:cs="Times New Roman"/>
        </w:rPr>
        <w:t>ymptomatic hand OA</w:t>
      </w:r>
      <w:r>
        <w:rPr>
          <w:rFonts w:cs="Times New Roman"/>
        </w:rPr>
        <w:t xml:space="preserve">. </w:t>
      </w:r>
      <w:r w:rsidRPr="00FA229A">
        <w:rPr>
          <w:rFonts w:cs="Times New Roman"/>
        </w:rPr>
        <w:t xml:space="preserve">Rao-Scott </w:t>
      </w:r>
      <w:r w:rsidRPr="008F5492">
        <w:rPr>
          <w:rFonts w:cs="Times New Roman"/>
          <w:i/>
        </w:rPr>
        <w:t>X</w:t>
      </w:r>
      <w:r>
        <w:rPr>
          <w:rFonts w:cs="Times New Roman"/>
          <w:vertAlign w:val="superscript"/>
        </w:rPr>
        <w:t>2</w:t>
      </w:r>
      <w:r>
        <w:rPr>
          <w:rFonts w:cs="Times New Roman"/>
        </w:rPr>
        <w:t xml:space="preserve"> = 1.91, </w:t>
      </w:r>
      <w:r w:rsidRPr="008F5492">
        <w:rPr>
          <w:rFonts w:cs="Times New Roman"/>
          <w:i/>
        </w:rPr>
        <w:t>p</w:t>
      </w:r>
      <w:r>
        <w:rPr>
          <w:rFonts w:cs="Times New Roman"/>
        </w:rPr>
        <w:t xml:space="preserve"> = 0.385 for the relationship between TSH and hand OA; </w:t>
      </w:r>
      <w:r w:rsidRPr="00FA229A">
        <w:rPr>
          <w:rFonts w:cs="Times New Roman"/>
        </w:rPr>
        <w:t xml:space="preserve">Rao-Scott </w:t>
      </w:r>
      <w:r w:rsidRPr="008F5492">
        <w:rPr>
          <w:rFonts w:cs="Times New Roman"/>
          <w:i/>
        </w:rPr>
        <w:t>X</w:t>
      </w:r>
      <w:r>
        <w:rPr>
          <w:rFonts w:cs="Times New Roman"/>
          <w:vertAlign w:val="superscript"/>
        </w:rPr>
        <w:t>2</w:t>
      </w:r>
      <w:r>
        <w:rPr>
          <w:rFonts w:cs="Times New Roman"/>
        </w:rPr>
        <w:t xml:space="preserve"> = 0.57, </w:t>
      </w:r>
      <w:r w:rsidRPr="008F5492">
        <w:rPr>
          <w:rFonts w:cs="Times New Roman"/>
          <w:i/>
        </w:rPr>
        <w:t>p</w:t>
      </w:r>
      <w:r>
        <w:rPr>
          <w:rFonts w:cs="Times New Roman"/>
        </w:rPr>
        <w:t xml:space="preserve"> = 0.751 for the relationship between TSH and s</w:t>
      </w:r>
      <w:r w:rsidRPr="009275F8">
        <w:rPr>
          <w:rFonts w:cs="Times New Roman"/>
        </w:rPr>
        <w:t xml:space="preserve">ymptomatic </w:t>
      </w:r>
      <w:r>
        <w:rPr>
          <w:rFonts w:cs="Times New Roman"/>
        </w:rPr>
        <w:t>hand OA.</w:t>
      </w:r>
    </w:p>
    <w:p w14:paraId="1C6B3C9D" w14:textId="0F2F19AA" w:rsidR="00B028AF" w:rsidRPr="003A5E48" w:rsidRDefault="00B028AF" w:rsidP="00B028AF">
      <w:pPr>
        <w:rPr>
          <w:rFonts w:cs="Times New Roman"/>
        </w:rPr>
      </w:pPr>
      <w:r w:rsidRPr="003A5E48">
        <w:rPr>
          <w:rFonts w:cs="Times New Roman"/>
        </w:rPr>
        <w:t xml:space="preserve">Supplement Figure </w:t>
      </w:r>
      <w:r w:rsidR="00610E0F">
        <w:rPr>
          <w:rFonts w:cs="Times New Roman"/>
        </w:rPr>
        <w:t>4</w:t>
      </w:r>
      <w:r w:rsidRPr="003A5E48">
        <w:rPr>
          <w:rFonts w:cs="Times New Roman"/>
        </w:rPr>
        <w:t xml:space="preserve">. Mean and SD of BMI in each group of hand OA and symptomatic hand OA. </w:t>
      </w:r>
      <w:r>
        <w:rPr>
          <w:rFonts w:cs="Times New Roman"/>
        </w:rPr>
        <w:t>Participants with hand OA appear to have lower BMI than those without hand OA (</w:t>
      </w:r>
      <w:r w:rsidRPr="0079479A">
        <w:rPr>
          <w:rFonts w:cs="Times New Roman"/>
          <w:i/>
        </w:rPr>
        <w:t>t</w:t>
      </w:r>
      <w:r>
        <w:rPr>
          <w:rFonts w:cs="Times New Roman"/>
        </w:rPr>
        <w:t xml:space="preserve"> = 3.68, </w:t>
      </w:r>
      <w:r w:rsidRPr="0079479A">
        <w:rPr>
          <w:rFonts w:cs="Times New Roman"/>
          <w:i/>
        </w:rPr>
        <w:t>p</w:t>
      </w:r>
      <w:r>
        <w:rPr>
          <w:rFonts w:cs="Times New Roman"/>
        </w:rPr>
        <w:t xml:space="preserve"> = 0.001), but the difference did not reach clinical significance (M</w:t>
      </w:r>
      <w:r>
        <w:rPr>
          <w:rFonts w:cs="Times New Roman"/>
          <w:vertAlign w:val="subscript"/>
        </w:rPr>
        <w:t>BMI</w:t>
      </w:r>
      <w:r>
        <w:rPr>
          <w:rFonts w:cs="Times New Roman"/>
        </w:rPr>
        <w:t xml:space="preserve"> = 26.66 with hand OA vs. M</w:t>
      </w:r>
      <w:r>
        <w:rPr>
          <w:rFonts w:cs="Times New Roman"/>
          <w:vertAlign w:val="subscript"/>
        </w:rPr>
        <w:t>BMI</w:t>
      </w:r>
      <w:r>
        <w:rPr>
          <w:rFonts w:cs="Times New Roman"/>
        </w:rPr>
        <w:t xml:space="preserve"> = 27.58 without hand OA). No significant difference of BMI was identified between participants with </w:t>
      </w:r>
      <w:r w:rsidRPr="003A5E48">
        <w:rPr>
          <w:rFonts w:cs="Times New Roman"/>
        </w:rPr>
        <w:t>symptomatic hand OA</w:t>
      </w:r>
      <w:r>
        <w:rPr>
          <w:rFonts w:cs="Times New Roman"/>
        </w:rPr>
        <w:t xml:space="preserve"> and participants without </w:t>
      </w:r>
      <w:r w:rsidRPr="003A5E48">
        <w:rPr>
          <w:rFonts w:cs="Times New Roman"/>
        </w:rPr>
        <w:t>symptomatic hand OA</w:t>
      </w:r>
      <w:r>
        <w:rPr>
          <w:rFonts w:cs="Times New Roman"/>
        </w:rPr>
        <w:t xml:space="preserve"> (</w:t>
      </w:r>
      <w:r w:rsidRPr="0079479A">
        <w:rPr>
          <w:rFonts w:cs="Times New Roman"/>
          <w:i/>
        </w:rPr>
        <w:t>t</w:t>
      </w:r>
      <w:r>
        <w:rPr>
          <w:rFonts w:cs="Times New Roman"/>
        </w:rPr>
        <w:t xml:space="preserve"> = 0.69, </w:t>
      </w:r>
      <w:r w:rsidRPr="0079479A">
        <w:rPr>
          <w:rFonts w:cs="Times New Roman"/>
          <w:i/>
        </w:rPr>
        <w:t>p</w:t>
      </w:r>
      <w:r>
        <w:rPr>
          <w:rFonts w:cs="Times New Roman"/>
        </w:rPr>
        <w:t xml:space="preserve"> = 0.497). </w:t>
      </w:r>
    </w:p>
    <w:p w14:paraId="6C4F24B7" w14:textId="77777777" w:rsidR="00C64ECD" w:rsidRDefault="00C64ECD">
      <w:pPr>
        <w:rPr>
          <w:rFonts w:cs="Times New Roman"/>
        </w:rPr>
      </w:pPr>
      <w:r>
        <w:rPr>
          <w:rFonts w:cs="Times New Roman"/>
        </w:rPr>
        <w:br w:type="page"/>
      </w:r>
    </w:p>
    <w:p w14:paraId="22B6D3FE" w14:textId="612964D1" w:rsidR="00864EF9" w:rsidRDefault="00864EF9" w:rsidP="00864EF9">
      <w:pPr>
        <w:rPr>
          <w:rFonts w:cs="Times New Roman"/>
        </w:rPr>
      </w:pPr>
      <w:r>
        <w:rPr>
          <w:rFonts w:cs="Times New Roman"/>
        </w:rPr>
        <w:lastRenderedPageBreak/>
        <w:t>Supplement Figure 1</w:t>
      </w:r>
    </w:p>
    <w:p w14:paraId="0C0D8A7C" w14:textId="25ED251D" w:rsidR="00CA288D" w:rsidRDefault="00CA288D" w:rsidP="00864EF9">
      <w:pPr>
        <w:rPr>
          <w:rFonts w:cs="Times New Roman"/>
        </w:rPr>
      </w:pPr>
      <w:r>
        <w:rPr>
          <w:noProof/>
        </w:rPr>
        <w:drawing>
          <wp:inline distT="0" distB="0" distL="0" distR="0" wp14:anchorId="15B59045" wp14:editId="0B255131">
            <wp:extent cx="5610225" cy="3286125"/>
            <wp:effectExtent l="0" t="0" r="0" b="0"/>
            <wp:docPr id="11" name="Chart 11">
              <a:extLst xmlns:a="http://schemas.openxmlformats.org/drawingml/2006/main">
                <a:ext uri="{FF2B5EF4-FFF2-40B4-BE49-F238E27FC236}">
                  <a16:creationId xmlns:a16="http://schemas.microsoft.com/office/drawing/2014/main" id="{3DA872D0-D95E-4417-99E0-1AFCA8FEDD2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452B822" w14:textId="00D88541" w:rsidR="00CA288D" w:rsidRDefault="00CA288D" w:rsidP="00864EF9">
      <w:pPr>
        <w:rPr>
          <w:rFonts w:cs="Times New Roman"/>
        </w:rPr>
      </w:pPr>
      <w:r>
        <w:rPr>
          <w:noProof/>
        </w:rPr>
        <w:drawing>
          <wp:inline distT="0" distB="0" distL="0" distR="0" wp14:anchorId="0D7CCB29" wp14:editId="65B91AD6">
            <wp:extent cx="5448300" cy="3438525"/>
            <wp:effectExtent l="0" t="0" r="0" b="0"/>
            <wp:docPr id="19" name="Chart 19">
              <a:extLst xmlns:a="http://schemas.openxmlformats.org/drawingml/2006/main">
                <a:ext uri="{FF2B5EF4-FFF2-40B4-BE49-F238E27FC236}">
                  <a16:creationId xmlns:a16="http://schemas.microsoft.com/office/drawing/2014/main" id="{AF33C70F-CC1A-457B-A2DB-451DA89147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419C77B" w14:textId="7C068D3A" w:rsidR="00CA288D" w:rsidRDefault="00CA288D" w:rsidP="00864EF9">
      <w:pPr>
        <w:rPr>
          <w:rFonts w:cs="Times New Roman"/>
        </w:rPr>
      </w:pPr>
    </w:p>
    <w:p w14:paraId="2264D838" w14:textId="11C7906C" w:rsidR="00CA288D" w:rsidRDefault="00CA288D" w:rsidP="00864EF9">
      <w:pPr>
        <w:rPr>
          <w:rFonts w:cs="Times New Roman"/>
        </w:rPr>
      </w:pPr>
    </w:p>
    <w:p w14:paraId="2FFC3BED" w14:textId="7A93D1E1" w:rsidR="00CA288D" w:rsidRDefault="00CA288D" w:rsidP="00864EF9">
      <w:pPr>
        <w:rPr>
          <w:rFonts w:cs="Times New Roman"/>
        </w:rPr>
      </w:pPr>
    </w:p>
    <w:p w14:paraId="13E79C54" w14:textId="5CEEB834" w:rsidR="00CA288D" w:rsidRDefault="00C368C5" w:rsidP="00864EF9">
      <w:pPr>
        <w:rPr>
          <w:rFonts w:cs="Times New Roman"/>
        </w:rPr>
      </w:pPr>
      <w:r>
        <w:rPr>
          <w:rFonts w:cs="Times New Roman"/>
        </w:rPr>
        <w:t>Supplement Figure 2</w:t>
      </w:r>
    </w:p>
    <w:p w14:paraId="36A869AC" w14:textId="77777777" w:rsidR="00CA288D" w:rsidRPr="00995E05" w:rsidRDefault="00CA288D" w:rsidP="00864EF9">
      <w:pPr>
        <w:rPr>
          <w:rFonts w:cs="Times New Roman"/>
        </w:rPr>
      </w:pPr>
    </w:p>
    <w:p w14:paraId="5AEF6AF9" w14:textId="04252512" w:rsidR="00864EF9" w:rsidRDefault="002F21EC" w:rsidP="00864EF9">
      <w:pPr>
        <w:rPr>
          <w:rFonts w:cs="Times New Roman"/>
        </w:rPr>
      </w:pPr>
      <w:r>
        <w:rPr>
          <w:noProof/>
          <w:lang w:eastAsia="zh-CN"/>
        </w:rPr>
        <w:drawing>
          <wp:inline distT="0" distB="0" distL="0" distR="0" wp14:anchorId="200BC87B" wp14:editId="4A211F40">
            <wp:extent cx="5943600" cy="3097530"/>
            <wp:effectExtent l="0" t="0" r="0" b="7620"/>
            <wp:docPr id="12" name="Chart 12">
              <a:extLst xmlns:a="http://schemas.openxmlformats.org/drawingml/2006/main">
                <a:ext uri="{FF2B5EF4-FFF2-40B4-BE49-F238E27FC236}">
                  <a16:creationId xmlns:a16="http://schemas.microsoft.com/office/drawing/2014/main" id="{BC8DA25F-07C3-9B24-3667-A485480B3B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DE7B909" w14:textId="6D02D905" w:rsidR="00864EF9" w:rsidRDefault="002F21EC" w:rsidP="00864EF9">
      <w:pPr>
        <w:rPr>
          <w:rFonts w:cs="Times New Roman"/>
        </w:rPr>
      </w:pPr>
      <w:r>
        <w:rPr>
          <w:noProof/>
        </w:rPr>
        <w:drawing>
          <wp:inline distT="0" distB="0" distL="0" distR="0" wp14:anchorId="214C7C12" wp14:editId="585574F6">
            <wp:extent cx="5943600" cy="3097530"/>
            <wp:effectExtent l="0" t="0" r="0" b="7620"/>
            <wp:docPr id="1524869893" name="Chart 1">
              <a:extLst xmlns:a="http://schemas.openxmlformats.org/drawingml/2006/main">
                <a:ext uri="{FF2B5EF4-FFF2-40B4-BE49-F238E27FC236}">
                  <a16:creationId xmlns:a16="http://schemas.microsoft.com/office/drawing/2014/main" id="{8302A7F2-9082-48D3-964A-993188EC4A6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7681BB1" w14:textId="55CDE152" w:rsidR="003A3F6E" w:rsidRDefault="003A3F6E" w:rsidP="003A3F6E">
      <w:pPr>
        <w:spacing w:after="0" w:line="480" w:lineRule="auto"/>
      </w:pPr>
    </w:p>
    <w:p w14:paraId="6C8C9071" w14:textId="77777777" w:rsidR="00FF5FC2" w:rsidRDefault="00FF5FC2">
      <w:pPr>
        <w:rPr>
          <w:rFonts w:cs="Times New Roman"/>
        </w:rPr>
      </w:pPr>
      <w:r>
        <w:rPr>
          <w:rFonts w:cs="Times New Roman"/>
        </w:rPr>
        <w:br w:type="page"/>
      </w:r>
    </w:p>
    <w:p w14:paraId="6CFE9DDB" w14:textId="0085F541" w:rsidR="00864EF9" w:rsidRPr="00995E05" w:rsidRDefault="00864EF9" w:rsidP="00864EF9">
      <w:pPr>
        <w:rPr>
          <w:rFonts w:cs="Times New Roman"/>
        </w:rPr>
      </w:pPr>
      <w:r w:rsidRPr="00995E05">
        <w:rPr>
          <w:rFonts w:cs="Times New Roman"/>
        </w:rPr>
        <w:lastRenderedPageBreak/>
        <w:t xml:space="preserve">Supplement Figure </w:t>
      </w:r>
      <w:r w:rsidR="00C368C5">
        <w:rPr>
          <w:rFonts w:cs="Times New Roman"/>
        </w:rPr>
        <w:t>3</w:t>
      </w:r>
    </w:p>
    <w:p w14:paraId="7EFAB91D" w14:textId="77777777" w:rsidR="00864EF9" w:rsidRDefault="00864EF9" w:rsidP="00864EF9"/>
    <w:p w14:paraId="739C96BA" w14:textId="77777777" w:rsidR="00864EF9" w:rsidRDefault="00864EF9" w:rsidP="00864EF9">
      <w:pPr>
        <w:rPr>
          <w:noProof/>
        </w:rPr>
      </w:pPr>
      <w:r>
        <w:rPr>
          <w:noProof/>
          <w:lang w:eastAsia="zh-CN"/>
        </w:rPr>
        <w:drawing>
          <wp:inline distT="0" distB="0" distL="0" distR="0" wp14:anchorId="594F4DE3" wp14:editId="526BE218">
            <wp:extent cx="5767388" cy="3224213"/>
            <wp:effectExtent l="0" t="0" r="5080" b="0"/>
            <wp:docPr id="16" name="Chart 16">
              <a:extLst xmlns:a="http://schemas.openxmlformats.org/drawingml/2006/main">
                <a:ext uri="{FF2B5EF4-FFF2-40B4-BE49-F238E27FC236}">
                  <a16:creationId xmlns:a16="http://schemas.microsoft.com/office/drawing/2014/main" id="{BC8DA25F-07C3-9B24-3667-A485480B3B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649EC64" w14:textId="48ED9B29" w:rsidR="00864EF9" w:rsidRDefault="00864EF9" w:rsidP="003A3F6E">
      <w:pPr>
        <w:spacing w:after="0" w:line="480" w:lineRule="auto"/>
      </w:pPr>
    </w:p>
    <w:p w14:paraId="5E664857" w14:textId="14F21749" w:rsidR="00A1647E" w:rsidRDefault="00A1647E" w:rsidP="003A3F6E">
      <w:pPr>
        <w:spacing w:after="0" w:line="480" w:lineRule="auto"/>
      </w:pPr>
    </w:p>
    <w:p w14:paraId="558264C7" w14:textId="77777777" w:rsidR="00FF5FC2" w:rsidRDefault="00FF5FC2">
      <w:pPr>
        <w:rPr>
          <w:rFonts w:cs="Times New Roman"/>
        </w:rPr>
      </w:pPr>
      <w:r>
        <w:rPr>
          <w:rFonts w:cs="Times New Roman"/>
        </w:rPr>
        <w:br w:type="page"/>
      </w:r>
    </w:p>
    <w:p w14:paraId="4DD60E1B" w14:textId="616A89C2" w:rsidR="00A1647E" w:rsidRPr="00995E05" w:rsidRDefault="00A1647E" w:rsidP="00A1647E">
      <w:pPr>
        <w:rPr>
          <w:rFonts w:cs="Times New Roman"/>
        </w:rPr>
      </w:pPr>
      <w:r w:rsidRPr="00995E05">
        <w:rPr>
          <w:rFonts w:cs="Times New Roman"/>
        </w:rPr>
        <w:lastRenderedPageBreak/>
        <w:t xml:space="preserve">Supplement Figure </w:t>
      </w:r>
      <w:r w:rsidR="00C368C5">
        <w:rPr>
          <w:rFonts w:cs="Times New Roman"/>
        </w:rPr>
        <w:t>4</w:t>
      </w:r>
    </w:p>
    <w:p w14:paraId="27E804DE" w14:textId="77777777" w:rsidR="00A1647E" w:rsidRDefault="00A1647E" w:rsidP="00A1647E">
      <w:pPr>
        <w:tabs>
          <w:tab w:val="left" w:pos="7050"/>
        </w:tabs>
      </w:pPr>
    </w:p>
    <w:p w14:paraId="0B0F7113" w14:textId="77777777" w:rsidR="00A1647E" w:rsidRPr="009275F8" w:rsidRDefault="00A1647E" w:rsidP="00A1647E">
      <w:pPr>
        <w:tabs>
          <w:tab w:val="left" w:pos="7050"/>
        </w:tabs>
        <w:jc w:val="center"/>
      </w:pPr>
      <w:r w:rsidRPr="00772124">
        <w:rPr>
          <w:rFonts w:cs="Times New Roman"/>
          <w:noProof/>
          <w:lang w:eastAsia="zh-CN"/>
        </w:rPr>
        <w:drawing>
          <wp:inline distT="0" distB="0" distL="0" distR="0" wp14:anchorId="6A7190C2" wp14:editId="21CB5EC9">
            <wp:extent cx="4572000" cy="2743200"/>
            <wp:effectExtent l="0" t="0" r="0" b="0"/>
            <wp:docPr id="18" name="Chart 18">
              <a:extLst xmlns:a="http://schemas.openxmlformats.org/drawingml/2006/main">
                <a:ext uri="{FF2B5EF4-FFF2-40B4-BE49-F238E27FC236}">
                  <a16:creationId xmlns:a16="http://schemas.microsoft.com/office/drawing/2014/main" id="{7C4D58FE-BFFE-A3BE-E006-FF93FBEFE0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67411A8" w14:textId="2D3E6A52" w:rsidR="00884CA5" w:rsidRDefault="00884CA5">
      <w:r>
        <w:br w:type="page"/>
      </w:r>
    </w:p>
    <w:p w14:paraId="6AB49C02" w14:textId="77777777" w:rsidR="00884CA5" w:rsidRDefault="00884CA5" w:rsidP="003A3F6E">
      <w:pPr>
        <w:spacing w:after="0" w:line="480" w:lineRule="auto"/>
        <w:sectPr w:rsidR="00884CA5" w:rsidSect="00D757A9">
          <w:footerReference w:type="default" r:id="rId13"/>
          <w:pgSz w:w="12240" w:h="15840"/>
          <w:pgMar w:top="1440" w:right="1440" w:bottom="1440" w:left="1440" w:header="720" w:footer="720" w:gutter="0"/>
          <w:cols w:space="720"/>
          <w:docGrid w:linePitch="360"/>
        </w:sectPr>
      </w:pPr>
    </w:p>
    <w:p w14:paraId="2B0618C3" w14:textId="3DB0DD51" w:rsidR="002039A5" w:rsidRDefault="00180555" w:rsidP="00547F29">
      <w:pPr>
        <w:pStyle w:val="TableTitle"/>
        <w:spacing w:line="240" w:lineRule="auto"/>
      </w:pPr>
      <w:r>
        <w:lastRenderedPageBreak/>
        <w:t xml:space="preserve">Supplement Table 1. </w:t>
      </w:r>
      <w:r w:rsidR="002039A5" w:rsidRPr="003F652A">
        <w:t xml:space="preserve">STROBE </w:t>
      </w:r>
      <w:r w:rsidR="002039A5">
        <w:t>S</w:t>
      </w:r>
      <w:r w:rsidR="002039A5" w:rsidRPr="003F652A">
        <w:t xml:space="preserve">tatement—checklist of items that should be </w:t>
      </w:r>
      <w:r w:rsidR="002039A5">
        <w:t xml:space="preserve">included </w:t>
      </w:r>
      <w:r w:rsidR="002039A5" w:rsidRPr="003F652A">
        <w:t>in r</w:t>
      </w:r>
      <w:r w:rsidR="002039A5">
        <w:t>eports of observational studies</w:t>
      </w:r>
    </w:p>
    <w:p w14:paraId="23F0AFB5" w14:textId="77777777" w:rsidR="002039A5" w:rsidRPr="003F652A" w:rsidRDefault="002039A5" w:rsidP="00547F29">
      <w:pPr>
        <w:pStyle w:val="TableTitle"/>
        <w:spacing w:before="60" w:after="60" w:line="240" w:lineRule="auto"/>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2039A5" w:rsidRPr="0022554A" w14:paraId="323BFBA2" w14:textId="77777777" w:rsidTr="002307F5">
        <w:tc>
          <w:tcPr>
            <w:tcW w:w="1951" w:type="dxa"/>
          </w:tcPr>
          <w:p w14:paraId="63917570" w14:textId="77777777" w:rsidR="002039A5" w:rsidRPr="0022554A" w:rsidRDefault="002039A5" w:rsidP="00547F29">
            <w:pPr>
              <w:tabs>
                <w:tab w:val="left" w:pos="5400"/>
              </w:tabs>
              <w:spacing w:before="60" w:after="60" w:line="240" w:lineRule="auto"/>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E533CDA" w14:textId="77777777" w:rsidR="002039A5" w:rsidRPr="0022554A" w:rsidRDefault="002039A5" w:rsidP="00547F29">
            <w:pPr>
              <w:pStyle w:val="TableHeader"/>
              <w:tabs>
                <w:tab w:val="left" w:pos="5400"/>
              </w:tabs>
              <w:spacing w:before="60" w:after="60"/>
              <w:jc w:val="center"/>
              <w:rPr>
                <w:bCs/>
                <w:sz w:val="20"/>
              </w:rPr>
            </w:pPr>
            <w:r w:rsidRPr="0022554A">
              <w:rPr>
                <w:bCs/>
                <w:sz w:val="20"/>
              </w:rPr>
              <w:t>Item No</w:t>
            </w:r>
            <w:r>
              <w:rPr>
                <w:bCs/>
                <w:sz w:val="20"/>
              </w:rPr>
              <w:t>.</w:t>
            </w:r>
          </w:p>
        </w:tc>
        <w:tc>
          <w:tcPr>
            <w:tcW w:w="8031" w:type="dxa"/>
            <w:vAlign w:val="bottom"/>
          </w:tcPr>
          <w:p w14:paraId="3A525801" w14:textId="77777777" w:rsidR="002039A5" w:rsidRPr="0022554A" w:rsidRDefault="002039A5" w:rsidP="00547F29">
            <w:pPr>
              <w:pStyle w:val="TableHeader"/>
              <w:tabs>
                <w:tab w:val="left" w:pos="5400"/>
              </w:tabs>
              <w:spacing w:before="60" w:after="60"/>
              <w:jc w:val="center"/>
              <w:rPr>
                <w:bCs/>
                <w:sz w:val="20"/>
              </w:rPr>
            </w:pPr>
            <w:r w:rsidRPr="0022554A">
              <w:rPr>
                <w:bCs/>
                <w:sz w:val="20"/>
              </w:rPr>
              <w:t>Recommendation</w:t>
            </w:r>
          </w:p>
        </w:tc>
        <w:tc>
          <w:tcPr>
            <w:tcW w:w="1559" w:type="dxa"/>
          </w:tcPr>
          <w:p w14:paraId="0406EBEB" w14:textId="77777777" w:rsidR="002039A5" w:rsidRPr="0022554A" w:rsidRDefault="002039A5" w:rsidP="00547F29">
            <w:pPr>
              <w:pStyle w:val="TableHeader"/>
              <w:tabs>
                <w:tab w:val="left" w:pos="5400"/>
              </w:tabs>
              <w:spacing w:before="60" w:after="60"/>
              <w:jc w:val="center"/>
              <w:rPr>
                <w:bCs/>
                <w:sz w:val="20"/>
              </w:rPr>
            </w:pPr>
            <w:r>
              <w:rPr>
                <w:bCs/>
                <w:sz w:val="20"/>
              </w:rPr>
              <w:t xml:space="preserve">Page </w:t>
            </w:r>
            <w:r>
              <w:rPr>
                <w:bCs/>
                <w:sz w:val="20"/>
              </w:rPr>
              <w:br/>
              <w:t>No.</w:t>
            </w:r>
          </w:p>
        </w:tc>
        <w:tc>
          <w:tcPr>
            <w:tcW w:w="2835" w:type="dxa"/>
          </w:tcPr>
          <w:p w14:paraId="189549C6" w14:textId="77777777" w:rsidR="002039A5" w:rsidRPr="0022554A" w:rsidRDefault="002039A5" w:rsidP="00547F29">
            <w:pPr>
              <w:pStyle w:val="TableHeader"/>
              <w:tabs>
                <w:tab w:val="left" w:pos="5400"/>
              </w:tabs>
              <w:spacing w:before="60" w:after="60"/>
              <w:jc w:val="center"/>
              <w:rPr>
                <w:bCs/>
                <w:sz w:val="20"/>
              </w:rPr>
            </w:pPr>
            <w:r>
              <w:rPr>
                <w:bCs/>
                <w:sz w:val="20"/>
              </w:rPr>
              <w:t>Relevant text from manuscript</w:t>
            </w:r>
          </w:p>
        </w:tc>
      </w:tr>
      <w:tr w:rsidR="002039A5" w:rsidRPr="0022554A" w14:paraId="2EF65A11" w14:textId="77777777" w:rsidTr="002307F5">
        <w:tc>
          <w:tcPr>
            <w:tcW w:w="1951" w:type="dxa"/>
            <w:vMerge w:val="restart"/>
          </w:tcPr>
          <w:p w14:paraId="4231535D" w14:textId="77777777" w:rsidR="002039A5" w:rsidRPr="002602FB" w:rsidRDefault="002039A5" w:rsidP="00547F29">
            <w:pPr>
              <w:tabs>
                <w:tab w:val="left" w:pos="5400"/>
              </w:tabs>
              <w:spacing w:before="60" w:after="60" w:line="240" w:lineRule="auto"/>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7957E4A2" w14:textId="77777777" w:rsidR="002039A5" w:rsidRPr="0022554A" w:rsidRDefault="002039A5" w:rsidP="00547F29">
            <w:pPr>
              <w:tabs>
                <w:tab w:val="left" w:pos="5400"/>
              </w:tabs>
              <w:spacing w:before="60" w:after="60" w:line="240" w:lineRule="auto"/>
              <w:jc w:val="center"/>
              <w:rPr>
                <w:sz w:val="20"/>
              </w:rPr>
            </w:pPr>
            <w:r w:rsidRPr="0022554A">
              <w:rPr>
                <w:sz w:val="20"/>
              </w:rPr>
              <w:t>1</w:t>
            </w:r>
          </w:p>
        </w:tc>
        <w:tc>
          <w:tcPr>
            <w:tcW w:w="8031" w:type="dxa"/>
          </w:tcPr>
          <w:p w14:paraId="3BEB107D"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3E46C25" w14:textId="68099FE0" w:rsidR="002039A5" w:rsidRPr="0022554A" w:rsidRDefault="00BD6350" w:rsidP="00547F29">
            <w:pPr>
              <w:tabs>
                <w:tab w:val="left" w:pos="5400"/>
              </w:tabs>
              <w:spacing w:before="60" w:after="60" w:line="240" w:lineRule="auto"/>
              <w:rPr>
                <w:sz w:val="20"/>
              </w:rPr>
            </w:pPr>
            <w:r>
              <w:rPr>
                <w:sz w:val="20"/>
              </w:rPr>
              <w:t>1</w:t>
            </w:r>
            <w:r w:rsidR="009B13A6">
              <w:rPr>
                <w:sz w:val="20"/>
              </w:rPr>
              <w:t>,6</w:t>
            </w:r>
            <w:r>
              <w:rPr>
                <w:sz w:val="20"/>
              </w:rPr>
              <w:t xml:space="preserve"> </w:t>
            </w:r>
          </w:p>
        </w:tc>
        <w:tc>
          <w:tcPr>
            <w:tcW w:w="2835" w:type="dxa"/>
          </w:tcPr>
          <w:p w14:paraId="2D158E06" w14:textId="28026735" w:rsidR="002039A5" w:rsidRPr="0022554A" w:rsidRDefault="00BD6350" w:rsidP="00547F29">
            <w:pPr>
              <w:tabs>
                <w:tab w:val="left" w:pos="5400"/>
              </w:tabs>
              <w:spacing w:before="60" w:after="60" w:line="240" w:lineRule="auto"/>
              <w:rPr>
                <w:sz w:val="20"/>
              </w:rPr>
            </w:pPr>
            <w:r>
              <w:rPr>
                <w:sz w:val="20"/>
              </w:rPr>
              <w:t>NHANES III stated in title</w:t>
            </w:r>
          </w:p>
        </w:tc>
      </w:tr>
      <w:tr w:rsidR="002039A5" w:rsidRPr="0022554A" w14:paraId="0ABF0714" w14:textId="77777777" w:rsidTr="002307F5">
        <w:tc>
          <w:tcPr>
            <w:tcW w:w="1951" w:type="dxa"/>
            <w:vMerge/>
          </w:tcPr>
          <w:p w14:paraId="3BEA0881" w14:textId="77777777" w:rsidR="002039A5" w:rsidRPr="0022554A" w:rsidRDefault="002039A5" w:rsidP="00547F29">
            <w:pPr>
              <w:tabs>
                <w:tab w:val="left" w:pos="5400"/>
              </w:tabs>
              <w:spacing w:before="60" w:after="60" w:line="240" w:lineRule="auto"/>
              <w:rPr>
                <w:bCs/>
                <w:sz w:val="20"/>
              </w:rPr>
            </w:pPr>
            <w:bookmarkStart w:id="12" w:name="bold6" w:colFirst="0" w:colLast="0"/>
            <w:bookmarkStart w:id="13" w:name="italic7" w:colFirst="0" w:colLast="0"/>
          </w:p>
        </w:tc>
        <w:tc>
          <w:tcPr>
            <w:tcW w:w="616" w:type="dxa"/>
            <w:vMerge/>
          </w:tcPr>
          <w:p w14:paraId="1C551DE6" w14:textId="77777777" w:rsidR="002039A5" w:rsidRPr="0022554A" w:rsidRDefault="002039A5" w:rsidP="00547F29">
            <w:pPr>
              <w:tabs>
                <w:tab w:val="left" w:pos="5400"/>
              </w:tabs>
              <w:spacing w:before="60" w:after="60" w:line="240" w:lineRule="auto"/>
              <w:jc w:val="center"/>
              <w:rPr>
                <w:sz w:val="20"/>
              </w:rPr>
            </w:pPr>
          </w:p>
        </w:tc>
        <w:tc>
          <w:tcPr>
            <w:tcW w:w="8031" w:type="dxa"/>
          </w:tcPr>
          <w:p w14:paraId="0868BCA7"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519F9B5" w14:textId="7C901845" w:rsidR="002039A5" w:rsidRPr="0022554A" w:rsidRDefault="00BD6350" w:rsidP="00547F29">
            <w:pPr>
              <w:tabs>
                <w:tab w:val="left" w:pos="5400"/>
              </w:tabs>
              <w:spacing w:before="60" w:after="60" w:line="240" w:lineRule="auto"/>
              <w:rPr>
                <w:sz w:val="20"/>
              </w:rPr>
            </w:pPr>
            <w:r>
              <w:rPr>
                <w:sz w:val="20"/>
              </w:rPr>
              <w:t>2</w:t>
            </w:r>
          </w:p>
        </w:tc>
        <w:tc>
          <w:tcPr>
            <w:tcW w:w="2835" w:type="dxa"/>
          </w:tcPr>
          <w:p w14:paraId="408D6095" w14:textId="77777777" w:rsidR="002039A5" w:rsidRPr="0022554A" w:rsidRDefault="002039A5" w:rsidP="00547F29">
            <w:pPr>
              <w:tabs>
                <w:tab w:val="left" w:pos="5400"/>
              </w:tabs>
              <w:spacing w:before="60" w:after="60" w:line="240" w:lineRule="auto"/>
              <w:rPr>
                <w:sz w:val="20"/>
              </w:rPr>
            </w:pPr>
          </w:p>
        </w:tc>
      </w:tr>
      <w:tr w:rsidR="002039A5" w:rsidRPr="0022554A" w14:paraId="42CD6ECA" w14:textId="77777777" w:rsidTr="002307F5">
        <w:tc>
          <w:tcPr>
            <w:tcW w:w="12157" w:type="dxa"/>
            <w:gridSpan w:val="4"/>
          </w:tcPr>
          <w:p w14:paraId="5D7F40A9" w14:textId="77777777" w:rsidR="002039A5" w:rsidRPr="0022554A" w:rsidRDefault="002039A5" w:rsidP="00547F29">
            <w:pPr>
              <w:pStyle w:val="TableSubHead"/>
              <w:tabs>
                <w:tab w:val="left" w:pos="5400"/>
              </w:tabs>
              <w:spacing w:before="60" w:after="60"/>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75E08EA6" w14:textId="77777777" w:rsidR="002039A5" w:rsidRPr="0022554A" w:rsidRDefault="002039A5" w:rsidP="00547F29">
            <w:pPr>
              <w:pStyle w:val="TableSubHead"/>
              <w:tabs>
                <w:tab w:val="left" w:pos="5400"/>
              </w:tabs>
              <w:spacing w:before="60" w:after="60"/>
              <w:rPr>
                <w:sz w:val="20"/>
              </w:rPr>
            </w:pPr>
          </w:p>
        </w:tc>
      </w:tr>
      <w:tr w:rsidR="002039A5" w:rsidRPr="0022554A" w14:paraId="465DEB1B" w14:textId="77777777" w:rsidTr="002307F5">
        <w:tc>
          <w:tcPr>
            <w:tcW w:w="1951" w:type="dxa"/>
          </w:tcPr>
          <w:p w14:paraId="5E201838" w14:textId="77777777" w:rsidR="002039A5" w:rsidRPr="0022554A" w:rsidRDefault="002039A5" w:rsidP="00547F29">
            <w:pPr>
              <w:tabs>
                <w:tab w:val="left" w:pos="5400"/>
              </w:tabs>
              <w:spacing w:before="60" w:after="60" w:line="240" w:lineRule="auto"/>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104DF836" w14:textId="77777777" w:rsidR="002039A5" w:rsidRPr="0022554A" w:rsidRDefault="002039A5" w:rsidP="00547F29">
            <w:pPr>
              <w:tabs>
                <w:tab w:val="left" w:pos="5400"/>
              </w:tabs>
              <w:spacing w:before="60" w:after="60" w:line="240" w:lineRule="auto"/>
              <w:jc w:val="center"/>
              <w:rPr>
                <w:sz w:val="20"/>
              </w:rPr>
            </w:pPr>
            <w:r w:rsidRPr="0022554A">
              <w:rPr>
                <w:sz w:val="20"/>
              </w:rPr>
              <w:t>2</w:t>
            </w:r>
          </w:p>
        </w:tc>
        <w:tc>
          <w:tcPr>
            <w:tcW w:w="8031" w:type="dxa"/>
          </w:tcPr>
          <w:p w14:paraId="1A37D742" w14:textId="77777777" w:rsidR="002039A5" w:rsidRPr="0022554A" w:rsidRDefault="002039A5" w:rsidP="00547F29">
            <w:pPr>
              <w:tabs>
                <w:tab w:val="left" w:pos="5400"/>
              </w:tabs>
              <w:spacing w:before="60" w:after="60" w:line="240" w:lineRule="auto"/>
              <w:rPr>
                <w:sz w:val="20"/>
              </w:rPr>
            </w:pPr>
            <w:r w:rsidRPr="0022554A">
              <w:rPr>
                <w:sz w:val="20"/>
              </w:rPr>
              <w:t>Explain the scientific background and rationale for the investigation being reported</w:t>
            </w:r>
          </w:p>
        </w:tc>
        <w:tc>
          <w:tcPr>
            <w:tcW w:w="1559" w:type="dxa"/>
          </w:tcPr>
          <w:p w14:paraId="6B49B5D2" w14:textId="79B0F47E" w:rsidR="002039A5" w:rsidRPr="0022554A" w:rsidRDefault="00BD6350" w:rsidP="00547F29">
            <w:pPr>
              <w:tabs>
                <w:tab w:val="left" w:pos="5400"/>
              </w:tabs>
              <w:spacing w:before="60" w:after="60" w:line="240" w:lineRule="auto"/>
              <w:rPr>
                <w:sz w:val="20"/>
              </w:rPr>
            </w:pPr>
            <w:r>
              <w:rPr>
                <w:sz w:val="20"/>
              </w:rPr>
              <w:t>4-5</w:t>
            </w:r>
          </w:p>
        </w:tc>
        <w:tc>
          <w:tcPr>
            <w:tcW w:w="2835" w:type="dxa"/>
          </w:tcPr>
          <w:p w14:paraId="05D137FF" w14:textId="77777777" w:rsidR="002039A5" w:rsidRPr="0022554A" w:rsidRDefault="002039A5" w:rsidP="00547F29">
            <w:pPr>
              <w:tabs>
                <w:tab w:val="left" w:pos="5400"/>
              </w:tabs>
              <w:spacing w:before="60" w:after="60" w:line="240" w:lineRule="auto"/>
              <w:rPr>
                <w:sz w:val="20"/>
              </w:rPr>
            </w:pPr>
          </w:p>
        </w:tc>
      </w:tr>
      <w:tr w:rsidR="002039A5" w:rsidRPr="0022554A" w14:paraId="6FB3046E" w14:textId="77777777" w:rsidTr="002307F5">
        <w:tc>
          <w:tcPr>
            <w:tcW w:w="1951" w:type="dxa"/>
          </w:tcPr>
          <w:p w14:paraId="1C1150DD" w14:textId="77777777" w:rsidR="002039A5" w:rsidRPr="0022554A" w:rsidRDefault="002039A5" w:rsidP="00547F29">
            <w:pPr>
              <w:tabs>
                <w:tab w:val="left" w:pos="5400"/>
              </w:tabs>
              <w:spacing w:before="60" w:after="60" w:line="240" w:lineRule="auto"/>
              <w:rPr>
                <w:bCs/>
                <w:sz w:val="20"/>
              </w:rPr>
            </w:pPr>
            <w:bookmarkStart w:id="20" w:name="bold10" w:colFirst="0" w:colLast="0"/>
            <w:bookmarkStart w:id="21" w:name="italic11" w:colFirst="0" w:colLast="0"/>
            <w:r w:rsidRPr="0022554A">
              <w:rPr>
                <w:bCs/>
                <w:sz w:val="20"/>
              </w:rPr>
              <w:t>Objectives</w:t>
            </w:r>
          </w:p>
        </w:tc>
        <w:tc>
          <w:tcPr>
            <w:tcW w:w="616" w:type="dxa"/>
          </w:tcPr>
          <w:p w14:paraId="5F57F0E5" w14:textId="77777777" w:rsidR="002039A5" w:rsidRPr="0022554A" w:rsidRDefault="002039A5" w:rsidP="00547F29">
            <w:pPr>
              <w:tabs>
                <w:tab w:val="left" w:pos="5400"/>
              </w:tabs>
              <w:spacing w:before="60" w:after="60" w:line="240" w:lineRule="auto"/>
              <w:jc w:val="center"/>
              <w:rPr>
                <w:sz w:val="20"/>
              </w:rPr>
            </w:pPr>
            <w:r w:rsidRPr="0022554A">
              <w:rPr>
                <w:sz w:val="20"/>
              </w:rPr>
              <w:t>3</w:t>
            </w:r>
          </w:p>
        </w:tc>
        <w:tc>
          <w:tcPr>
            <w:tcW w:w="8031" w:type="dxa"/>
          </w:tcPr>
          <w:p w14:paraId="4BC16D63" w14:textId="77777777" w:rsidR="002039A5" w:rsidRPr="0022554A" w:rsidRDefault="002039A5" w:rsidP="00547F29">
            <w:pPr>
              <w:tabs>
                <w:tab w:val="left" w:pos="5400"/>
              </w:tabs>
              <w:spacing w:before="60" w:after="60" w:line="240" w:lineRule="auto"/>
              <w:rPr>
                <w:sz w:val="20"/>
              </w:rPr>
            </w:pPr>
            <w:r w:rsidRPr="0022554A">
              <w:rPr>
                <w:sz w:val="20"/>
              </w:rPr>
              <w:t>State specific objectives, including any prespecified hypotheses</w:t>
            </w:r>
          </w:p>
        </w:tc>
        <w:tc>
          <w:tcPr>
            <w:tcW w:w="1559" w:type="dxa"/>
          </w:tcPr>
          <w:p w14:paraId="568E53E4" w14:textId="14A07139" w:rsidR="002039A5" w:rsidRPr="0022554A" w:rsidRDefault="00BD6350" w:rsidP="00547F29">
            <w:pPr>
              <w:tabs>
                <w:tab w:val="left" w:pos="5400"/>
              </w:tabs>
              <w:spacing w:before="60" w:after="60" w:line="240" w:lineRule="auto"/>
              <w:rPr>
                <w:sz w:val="20"/>
              </w:rPr>
            </w:pPr>
            <w:r>
              <w:rPr>
                <w:sz w:val="20"/>
              </w:rPr>
              <w:t>5</w:t>
            </w:r>
          </w:p>
        </w:tc>
        <w:tc>
          <w:tcPr>
            <w:tcW w:w="2835" w:type="dxa"/>
          </w:tcPr>
          <w:p w14:paraId="2D35455E" w14:textId="77777777" w:rsidR="002039A5" w:rsidRPr="0022554A" w:rsidRDefault="002039A5" w:rsidP="00547F29">
            <w:pPr>
              <w:tabs>
                <w:tab w:val="left" w:pos="5400"/>
              </w:tabs>
              <w:spacing w:before="60" w:after="60" w:line="240" w:lineRule="auto"/>
              <w:rPr>
                <w:sz w:val="20"/>
              </w:rPr>
            </w:pPr>
          </w:p>
        </w:tc>
      </w:tr>
      <w:tr w:rsidR="002039A5" w:rsidRPr="0022554A" w14:paraId="21AF51DF" w14:textId="77777777" w:rsidTr="002307F5">
        <w:tc>
          <w:tcPr>
            <w:tcW w:w="12157" w:type="dxa"/>
            <w:gridSpan w:val="4"/>
          </w:tcPr>
          <w:p w14:paraId="41BDF5A2" w14:textId="77777777" w:rsidR="002039A5" w:rsidRPr="0022554A" w:rsidRDefault="002039A5" w:rsidP="00547F29">
            <w:pPr>
              <w:pStyle w:val="TableSubHead"/>
              <w:tabs>
                <w:tab w:val="left" w:pos="5400"/>
              </w:tabs>
              <w:spacing w:before="60" w:after="60"/>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2F85237D" w14:textId="77777777" w:rsidR="002039A5" w:rsidRPr="0022554A" w:rsidRDefault="002039A5" w:rsidP="00547F29">
            <w:pPr>
              <w:pStyle w:val="TableSubHead"/>
              <w:tabs>
                <w:tab w:val="left" w:pos="5400"/>
              </w:tabs>
              <w:spacing w:before="60" w:after="60"/>
              <w:rPr>
                <w:sz w:val="20"/>
              </w:rPr>
            </w:pPr>
          </w:p>
        </w:tc>
      </w:tr>
      <w:tr w:rsidR="002039A5" w:rsidRPr="0022554A" w14:paraId="1039C615" w14:textId="77777777" w:rsidTr="002307F5">
        <w:tc>
          <w:tcPr>
            <w:tcW w:w="1951" w:type="dxa"/>
          </w:tcPr>
          <w:p w14:paraId="5DE49B39" w14:textId="77777777" w:rsidR="002039A5" w:rsidRPr="0022554A" w:rsidRDefault="002039A5" w:rsidP="00547F29">
            <w:pPr>
              <w:tabs>
                <w:tab w:val="left" w:pos="5400"/>
              </w:tabs>
              <w:spacing w:before="60" w:after="60" w:line="240" w:lineRule="auto"/>
              <w:rPr>
                <w:bCs/>
                <w:sz w:val="20"/>
              </w:rPr>
            </w:pPr>
            <w:bookmarkStart w:id="24" w:name="bold12" w:colFirst="0" w:colLast="0"/>
            <w:bookmarkStart w:id="25" w:name="italic13" w:colFirst="0" w:colLast="0"/>
            <w:r w:rsidRPr="0022554A">
              <w:rPr>
                <w:bCs/>
                <w:sz w:val="20"/>
              </w:rPr>
              <w:t>Study design</w:t>
            </w:r>
          </w:p>
        </w:tc>
        <w:tc>
          <w:tcPr>
            <w:tcW w:w="616" w:type="dxa"/>
          </w:tcPr>
          <w:p w14:paraId="2623B0ED" w14:textId="77777777" w:rsidR="002039A5" w:rsidRPr="0022554A" w:rsidRDefault="002039A5" w:rsidP="00547F29">
            <w:pPr>
              <w:tabs>
                <w:tab w:val="left" w:pos="5400"/>
              </w:tabs>
              <w:spacing w:before="60" w:after="60" w:line="240" w:lineRule="auto"/>
              <w:jc w:val="center"/>
              <w:rPr>
                <w:sz w:val="20"/>
              </w:rPr>
            </w:pPr>
            <w:r w:rsidRPr="0022554A">
              <w:rPr>
                <w:sz w:val="20"/>
              </w:rPr>
              <w:t>4</w:t>
            </w:r>
          </w:p>
        </w:tc>
        <w:tc>
          <w:tcPr>
            <w:tcW w:w="8031" w:type="dxa"/>
          </w:tcPr>
          <w:p w14:paraId="4247380F" w14:textId="77777777" w:rsidR="002039A5" w:rsidRPr="0022554A" w:rsidRDefault="002039A5" w:rsidP="00547F29">
            <w:pPr>
              <w:tabs>
                <w:tab w:val="left" w:pos="5400"/>
              </w:tabs>
              <w:spacing w:before="60" w:after="60" w:line="240" w:lineRule="auto"/>
              <w:rPr>
                <w:sz w:val="20"/>
              </w:rPr>
            </w:pPr>
            <w:r w:rsidRPr="0022554A">
              <w:rPr>
                <w:sz w:val="20"/>
              </w:rPr>
              <w:t>Present key elements of study design early in the paper</w:t>
            </w:r>
          </w:p>
        </w:tc>
        <w:tc>
          <w:tcPr>
            <w:tcW w:w="1559" w:type="dxa"/>
          </w:tcPr>
          <w:p w14:paraId="413E679F" w14:textId="1603351A" w:rsidR="002039A5" w:rsidRPr="0022554A" w:rsidRDefault="00BD6350" w:rsidP="00547F29">
            <w:pPr>
              <w:tabs>
                <w:tab w:val="left" w:pos="5400"/>
              </w:tabs>
              <w:spacing w:before="60" w:after="60" w:line="240" w:lineRule="auto"/>
              <w:rPr>
                <w:sz w:val="20"/>
              </w:rPr>
            </w:pPr>
            <w:r>
              <w:rPr>
                <w:sz w:val="20"/>
              </w:rPr>
              <w:t>5-9</w:t>
            </w:r>
          </w:p>
        </w:tc>
        <w:tc>
          <w:tcPr>
            <w:tcW w:w="2835" w:type="dxa"/>
          </w:tcPr>
          <w:p w14:paraId="121A263E" w14:textId="77777777" w:rsidR="002039A5" w:rsidRPr="0022554A" w:rsidRDefault="002039A5" w:rsidP="00547F29">
            <w:pPr>
              <w:tabs>
                <w:tab w:val="left" w:pos="5400"/>
              </w:tabs>
              <w:spacing w:before="60" w:after="60" w:line="240" w:lineRule="auto"/>
              <w:rPr>
                <w:sz w:val="20"/>
              </w:rPr>
            </w:pPr>
          </w:p>
        </w:tc>
      </w:tr>
      <w:tr w:rsidR="002039A5" w:rsidRPr="0022554A" w14:paraId="2619F1CF" w14:textId="77777777" w:rsidTr="002307F5">
        <w:tc>
          <w:tcPr>
            <w:tcW w:w="1951" w:type="dxa"/>
          </w:tcPr>
          <w:p w14:paraId="1370D7E4" w14:textId="77777777" w:rsidR="002039A5" w:rsidRPr="0022554A" w:rsidRDefault="002039A5" w:rsidP="00547F29">
            <w:pPr>
              <w:tabs>
                <w:tab w:val="left" w:pos="5400"/>
              </w:tabs>
              <w:spacing w:before="60" w:after="60" w:line="240" w:lineRule="auto"/>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6B170B82" w14:textId="77777777" w:rsidR="002039A5" w:rsidRPr="0022554A" w:rsidRDefault="002039A5" w:rsidP="00547F29">
            <w:pPr>
              <w:tabs>
                <w:tab w:val="left" w:pos="5400"/>
              </w:tabs>
              <w:spacing w:before="60" w:after="60" w:line="240" w:lineRule="auto"/>
              <w:jc w:val="center"/>
              <w:rPr>
                <w:sz w:val="20"/>
              </w:rPr>
            </w:pPr>
            <w:r w:rsidRPr="0022554A">
              <w:rPr>
                <w:sz w:val="20"/>
              </w:rPr>
              <w:t>5</w:t>
            </w:r>
          </w:p>
        </w:tc>
        <w:tc>
          <w:tcPr>
            <w:tcW w:w="8031" w:type="dxa"/>
          </w:tcPr>
          <w:p w14:paraId="6E217794" w14:textId="77777777" w:rsidR="002039A5" w:rsidRPr="0022554A" w:rsidRDefault="002039A5" w:rsidP="00547F29">
            <w:pPr>
              <w:tabs>
                <w:tab w:val="left" w:pos="5400"/>
              </w:tabs>
              <w:spacing w:before="60" w:after="60" w:line="240" w:lineRule="auto"/>
              <w:rPr>
                <w:sz w:val="20"/>
              </w:rPr>
            </w:pPr>
            <w:r w:rsidRPr="0022554A">
              <w:rPr>
                <w:sz w:val="20"/>
              </w:rPr>
              <w:t>Describe the setting, locations, and relevant dates, including periods of recruitment, exposure, follow-up, and data collection</w:t>
            </w:r>
          </w:p>
        </w:tc>
        <w:tc>
          <w:tcPr>
            <w:tcW w:w="1559" w:type="dxa"/>
          </w:tcPr>
          <w:p w14:paraId="14F564A0" w14:textId="5295D8B0" w:rsidR="002039A5" w:rsidRPr="0022554A" w:rsidRDefault="00BD6350" w:rsidP="00547F29">
            <w:pPr>
              <w:tabs>
                <w:tab w:val="left" w:pos="5400"/>
              </w:tabs>
              <w:spacing w:before="60" w:after="60" w:line="240" w:lineRule="auto"/>
              <w:rPr>
                <w:sz w:val="20"/>
              </w:rPr>
            </w:pPr>
            <w:r>
              <w:rPr>
                <w:sz w:val="20"/>
              </w:rPr>
              <w:t>5-9</w:t>
            </w:r>
          </w:p>
        </w:tc>
        <w:tc>
          <w:tcPr>
            <w:tcW w:w="2835" w:type="dxa"/>
          </w:tcPr>
          <w:p w14:paraId="25220B58" w14:textId="77777777" w:rsidR="002039A5" w:rsidRPr="0022554A" w:rsidRDefault="002039A5" w:rsidP="00547F29">
            <w:pPr>
              <w:tabs>
                <w:tab w:val="left" w:pos="5400"/>
              </w:tabs>
              <w:spacing w:before="60" w:after="60" w:line="240" w:lineRule="auto"/>
              <w:rPr>
                <w:sz w:val="20"/>
              </w:rPr>
            </w:pPr>
          </w:p>
        </w:tc>
      </w:tr>
      <w:bookmarkEnd w:id="26"/>
      <w:bookmarkEnd w:id="27"/>
      <w:tr w:rsidR="002039A5" w:rsidRPr="0022554A" w14:paraId="456E227E" w14:textId="77777777" w:rsidTr="002307F5">
        <w:tc>
          <w:tcPr>
            <w:tcW w:w="1951" w:type="dxa"/>
            <w:vMerge w:val="restart"/>
          </w:tcPr>
          <w:p w14:paraId="4C5E4693" w14:textId="77777777" w:rsidR="002039A5" w:rsidRPr="0022554A" w:rsidRDefault="002039A5" w:rsidP="00547F29">
            <w:pPr>
              <w:tabs>
                <w:tab w:val="left" w:pos="5400"/>
              </w:tabs>
              <w:spacing w:before="60" w:after="60" w:line="240" w:lineRule="auto"/>
              <w:rPr>
                <w:bCs/>
                <w:sz w:val="20"/>
              </w:rPr>
            </w:pPr>
            <w:r w:rsidRPr="0022554A">
              <w:rPr>
                <w:bCs/>
                <w:sz w:val="20"/>
              </w:rPr>
              <w:t>Participants</w:t>
            </w:r>
          </w:p>
        </w:tc>
        <w:tc>
          <w:tcPr>
            <w:tcW w:w="616" w:type="dxa"/>
            <w:vMerge w:val="restart"/>
          </w:tcPr>
          <w:p w14:paraId="57C64DF7" w14:textId="77777777" w:rsidR="002039A5" w:rsidRPr="0022554A" w:rsidRDefault="002039A5" w:rsidP="00547F29">
            <w:pPr>
              <w:tabs>
                <w:tab w:val="left" w:pos="5400"/>
              </w:tabs>
              <w:spacing w:before="60" w:after="60" w:line="240" w:lineRule="auto"/>
              <w:jc w:val="center"/>
              <w:rPr>
                <w:sz w:val="20"/>
              </w:rPr>
            </w:pPr>
            <w:r w:rsidRPr="0022554A">
              <w:rPr>
                <w:sz w:val="20"/>
              </w:rPr>
              <w:t>6</w:t>
            </w:r>
          </w:p>
        </w:tc>
        <w:tc>
          <w:tcPr>
            <w:tcW w:w="8031" w:type="dxa"/>
          </w:tcPr>
          <w:p w14:paraId="6DA9F164"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9E826A" w14:textId="77777777" w:rsidR="002039A5" w:rsidRPr="0022554A" w:rsidRDefault="002039A5" w:rsidP="00547F29">
            <w:pPr>
              <w:tabs>
                <w:tab w:val="left" w:pos="5400"/>
              </w:tabs>
              <w:spacing w:before="60" w:after="60"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AFDE45C" w14:textId="77777777" w:rsidR="002039A5" w:rsidRPr="0022554A" w:rsidRDefault="002039A5" w:rsidP="00547F29">
            <w:pPr>
              <w:tabs>
                <w:tab w:val="left" w:pos="5400"/>
              </w:tabs>
              <w:spacing w:before="60" w:after="60"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92EA50A" w14:textId="5B2FBBA7" w:rsidR="002039A5" w:rsidRPr="0022554A" w:rsidRDefault="00BD6350" w:rsidP="00547F29">
            <w:pPr>
              <w:tabs>
                <w:tab w:val="left" w:pos="5400"/>
              </w:tabs>
              <w:spacing w:before="60" w:after="60" w:line="240" w:lineRule="auto"/>
              <w:rPr>
                <w:sz w:val="20"/>
              </w:rPr>
            </w:pPr>
            <w:r>
              <w:rPr>
                <w:sz w:val="20"/>
              </w:rPr>
              <w:t>5-9</w:t>
            </w:r>
          </w:p>
        </w:tc>
        <w:tc>
          <w:tcPr>
            <w:tcW w:w="2835" w:type="dxa"/>
          </w:tcPr>
          <w:p w14:paraId="0D7E6826" w14:textId="77777777" w:rsidR="002039A5" w:rsidRPr="0022554A" w:rsidRDefault="002039A5" w:rsidP="00547F29">
            <w:pPr>
              <w:tabs>
                <w:tab w:val="left" w:pos="5400"/>
              </w:tabs>
              <w:spacing w:before="60" w:after="60" w:line="240" w:lineRule="auto"/>
              <w:rPr>
                <w:sz w:val="20"/>
              </w:rPr>
            </w:pPr>
          </w:p>
        </w:tc>
      </w:tr>
      <w:tr w:rsidR="002039A5" w:rsidRPr="0022554A" w14:paraId="7F27971F" w14:textId="77777777" w:rsidTr="002307F5">
        <w:tc>
          <w:tcPr>
            <w:tcW w:w="1951" w:type="dxa"/>
            <w:vMerge/>
          </w:tcPr>
          <w:p w14:paraId="2D2E0774" w14:textId="77777777" w:rsidR="002039A5" w:rsidRPr="0022554A" w:rsidRDefault="002039A5" w:rsidP="00547F29">
            <w:pPr>
              <w:tabs>
                <w:tab w:val="left" w:pos="5400"/>
              </w:tabs>
              <w:spacing w:before="60" w:after="60" w:line="240" w:lineRule="auto"/>
              <w:rPr>
                <w:bCs/>
                <w:sz w:val="20"/>
              </w:rPr>
            </w:pPr>
            <w:bookmarkStart w:id="28" w:name="bold14" w:colFirst="0" w:colLast="0"/>
            <w:bookmarkStart w:id="29" w:name="italic15" w:colFirst="0" w:colLast="0"/>
          </w:p>
        </w:tc>
        <w:tc>
          <w:tcPr>
            <w:tcW w:w="616" w:type="dxa"/>
            <w:vMerge/>
          </w:tcPr>
          <w:p w14:paraId="59E0B226" w14:textId="77777777" w:rsidR="002039A5" w:rsidRPr="0022554A" w:rsidRDefault="002039A5" w:rsidP="00547F29">
            <w:pPr>
              <w:tabs>
                <w:tab w:val="left" w:pos="5400"/>
              </w:tabs>
              <w:spacing w:before="60" w:after="60" w:line="240" w:lineRule="auto"/>
              <w:jc w:val="center"/>
              <w:rPr>
                <w:sz w:val="20"/>
              </w:rPr>
            </w:pPr>
          </w:p>
        </w:tc>
        <w:tc>
          <w:tcPr>
            <w:tcW w:w="8031" w:type="dxa"/>
          </w:tcPr>
          <w:p w14:paraId="1C1F40CF"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6061957" w14:textId="77777777" w:rsidR="002039A5" w:rsidRPr="0022554A" w:rsidRDefault="002039A5" w:rsidP="00547F29">
            <w:pPr>
              <w:tabs>
                <w:tab w:val="left" w:pos="5400"/>
              </w:tabs>
              <w:spacing w:before="60" w:after="60" w:line="240" w:lineRule="auto"/>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071E22" w14:textId="77777777" w:rsidR="002039A5" w:rsidRPr="0022554A" w:rsidRDefault="002039A5" w:rsidP="00547F29">
            <w:pPr>
              <w:tabs>
                <w:tab w:val="left" w:pos="5400"/>
              </w:tabs>
              <w:spacing w:before="60" w:after="60" w:line="240" w:lineRule="auto"/>
              <w:rPr>
                <w:sz w:val="20"/>
              </w:rPr>
            </w:pPr>
          </w:p>
        </w:tc>
        <w:tc>
          <w:tcPr>
            <w:tcW w:w="2835" w:type="dxa"/>
          </w:tcPr>
          <w:p w14:paraId="231BDE30" w14:textId="77777777" w:rsidR="002039A5" w:rsidRPr="0022554A" w:rsidRDefault="002039A5" w:rsidP="00547F29">
            <w:pPr>
              <w:tabs>
                <w:tab w:val="left" w:pos="5400"/>
              </w:tabs>
              <w:spacing w:before="60" w:after="60" w:line="240" w:lineRule="auto"/>
              <w:rPr>
                <w:sz w:val="20"/>
              </w:rPr>
            </w:pPr>
          </w:p>
        </w:tc>
      </w:tr>
      <w:tr w:rsidR="002039A5" w:rsidRPr="0022554A" w14:paraId="3FF6E9A5" w14:textId="77777777" w:rsidTr="002307F5">
        <w:tc>
          <w:tcPr>
            <w:tcW w:w="1951" w:type="dxa"/>
          </w:tcPr>
          <w:p w14:paraId="2CDD8F9A" w14:textId="77777777" w:rsidR="002039A5" w:rsidRPr="0022554A" w:rsidRDefault="002039A5" w:rsidP="00547F29">
            <w:pPr>
              <w:tabs>
                <w:tab w:val="left" w:pos="5400"/>
              </w:tabs>
              <w:spacing w:before="60" w:after="60" w:line="240" w:lineRule="auto"/>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4ADACCDA" w14:textId="77777777" w:rsidR="002039A5" w:rsidRPr="0022554A" w:rsidRDefault="002039A5" w:rsidP="00547F29">
            <w:pPr>
              <w:tabs>
                <w:tab w:val="left" w:pos="5400"/>
              </w:tabs>
              <w:spacing w:before="60" w:after="60" w:line="240" w:lineRule="auto"/>
              <w:jc w:val="center"/>
              <w:rPr>
                <w:sz w:val="20"/>
              </w:rPr>
            </w:pPr>
            <w:r w:rsidRPr="0022554A">
              <w:rPr>
                <w:sz w:val="20"/>
              </w:rPr>
              <w:t>7</w:t>
            </w:r>
          </w:p>
        </w:tc>
        <w:tc>
          <w:tcPr>
            <w:tcW w:w="8031" w:type="dxa"/>
          </w:tcPr>
          <w:p w14:paraId="46F1B318" w14:textId="77777777" w:rsidR="002039A5" w:rsidRPr="0022554A" w:rsidRDefault="002039A5" w:rsidP="00547F29">
            <w:pPr>
              <w:tabs>
                <w:tab w:val="left" w:pos="5400"/>
              </w:tabs>
              <w:spacing w:before="60" w:after="60" w:line="240" w:lineRule="auto"/>
              <w:rPr>
                <w:sz w:val="20"/>
              </w:rPr>
            </w:pPr>
            <w:r w:rsidRPr="0022554A">
              <w:rPr>
                <w:sz w:val="20"/>
              </w:rPr>
              <w:t>Clearly define all outcomes, exposures, predictors, potential confounders, and effect modifiers. Give diagnostic criteria, if applicable</w:t>
            </w:r>
          </w:p>
        </w:tc>
        <w:tc>
          <w:tcPr>
            <w:tcW w:w="1559" w:type="dxa"/>
          </w:tcPr>
          <w:p w14:paraId="417068C6" w14:textId="513ED6B3" w:rsidR="002039A5" w:rsidRPr="0022554A" w:rsidRDefault="00BD6350" w:rsidP="00547F29">
            <w:pPr>
              <w:tabs>
                <w:tab w:val="left" w:pos="5400"/>
              </w:tabs>
              <w:spacing w:before="60" w:after="60" w:line="240" w:lineRule="auto"/>
              <w:rPr>
                <w:sz w:val="20"/>
              </w:rPr>
            </w:pPr>
            <w:r>
              <w:rPr>
                <w:sz w:val="20"/>
              </w:rPr>
              <w:t>8</w:t>
            </w:r>
          </w:p>
        </w:tc>
        <w:tc>
          <w:tcPr>
            <w:tcW w:w="2835" w:type="dxa"/>
          </w:tcPr>
          <w:p w14:paraId="10705198" w14:textId="77777777" w:rsidR="002039A5" w:rsidRPr="0022554A" w:rsidRDefault="002039A5" w:rsidP="00547F29">
            <w:pPr>
              <w:tabs>
                <w:tab w:val="left" w:pos="5400"/>
              </w:tabs>
              <w:spacing w:before="60" w:after="60" w:line="240" w:lineRule="auto"/>
              <w:rPr>
                <w:sz w:val="20"/>
              </w:rPr>
            </w:pPr>
          </w:p>
        </w:tc>
      </w:tr>
      <w:tr w:rsidR="002039A5" w:rsidRPr="0022554A" w14:paraId="42121CD9" w14:textId="77777777" w:rsidTr="002307F5">
        <w:trPr>
          <w:trHeight w:val="294"/>
        </w:trPr>
        <w:tc>
          <w:tcPr>
            <w:tcW w:w="1951" w:type="dxa"/>
          </w:tcPr>
          <w:p w14:paraId="7E6E25F8" w14:textId="77777777" w:rsidR="002039A5" w:rsidRPr="0022554A" w:rsidRDefault="002039A5" w:rsidP="00547F29">
            <w:pPr>
              <w:tabs>
                <w:tab w:val="left" w:pos="5400"/>
              </w:tabs>
              <w:spacing w:before="60" w:after="60" w:line="240" w:lineRule="auto"/>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62B3A2C9" w14:textId="77777777" w:rsidR="002039A5" w:rsidRPr="0022554A" w:rsidRDefault="002039A5" w:rsidP="00547F29">
            <w:pPr>
              <w:tabs>
                <w:tab w:val="left" w:pos="5400"/>
              </w:tabs>
              <w:spacing w:before="60" w:after="60" w:line="240" w:lineRule="auto"/>
              <w:jc w:val="center"/>
              <w:rPr>
                <w:sz w:val="20"/>
              </w:rPr>
            </w:pPr>
            <w:r w:rsidRPr="0022554A">
              <w:rPr>
                <w:sz w:val="20"/>
              </w:rPr>
              <w:t>8</w:t>
            </w:r>
            <w:bookmarkStart w:id="36" w:name="bold19"/>
            <w:r w:rsidRPr="0022554A">
              <w:rPr>
                <w:bCs/>
                <w:sz w:val="20"/>
              </w:rPr>
              <w:t>*</w:t>
            </w:r>
            <w:bookmarkEnd w:id="36"/>
          </w:p>
        </w:tc>
        <w:tc>
          <w:tcPr>
            <w:tcW w:w="8031" w:type="dxa"/>
          </w:tcPr>
          <w:p w14:paraId="2078F76D" w14:textId="77777777" w:rsidR="002039A5" w:rsidRPr="0022554A" w:rsidRDefault="002039A5" w:rsidP="00547F29">
            <w:pPr>
              <w:tabs>
                <w:tab w:val="left" w:pos="5400"/>
              </w:tabs>
              <w:spacing w:before="60" w:after="60"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BB8D47B" w14:textId="72BF737B" w:rsidR="002039A5" w:rsidRPr="00BD6350" w:rsidRDefault="00BD6350" w:rsidP="00547F29">
            <w:pPr>
              <w:tabs>
                <w:tab w:val="left" w:pos="5400"/>
              </w:tabs>
              <w:spacing w:before="60" w:after="60" w:line="240" w:lineRule="auto"/>
              <w:rPr>
                <w:iCs/>
                <w:sz w:val="20"/>
              </w:rPr>
            </w:pPr>
            <w:r>
              <w:rPr>
                <w:iCs/>
                <w:sz w:val="20"/>
              </w:rPr>
              <w:t>7</w:t>
            </w:r>
          </w:p>
        </w:tc>
        <w:tc>
          <w:tcPr>
            <w:tcW w:w="2835" w:type="dxa"/>
          </w:tcPr>
          <w:p w14:paraId="5CBC6240" w14:textId="77777777" w:rsidR="002039A5" w:rsidRPr="0022554A" w:rsidRDefault="002039A5" w:rsidP="00547F29">
            <w:pPr>
              <w:tabs>
                <w:tab w:val="left" w:pos="5400"/>
              </w:tabs>
              <w:spacing w:before="60" w:after="60" w:line="240" w:lineRule="auto"/>
              <w:rPr>
                <w:i/>
                <w:sz w:val="20"/>
              </w:rPr>
            </w:pPr>
          </w:p>
        </w:tc>
      </w:tr>
      <w:tr w:rsidR="002039A5" w:rsidRPr="0022554A" w14:paraId="51C1B219" w14:textId="77777777" w:rsidTr="002307F5">
        <w:tc>
          <w:tcPr>
            <w:tcW w:w="1951" w:type="dxa"/>
          </w:tcPr>
          <w:p w14:paraId="4BE98460" w14:textId="77777777" w:rsidR="002039A5" w:rsidRPr="0022554A" w:rsidRDefault="002039A5" w:rsidP="00547F29">
            <w:pPr>
              <w:tabs>
                <w:tab w:val="left" w:pos="5400"/>
              </w:tabs>
              <w:spacing w:before="60" w:after="60" w:line="240" w:lineRule="auto"/>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58884505" w14:textId="77777777" w:rsidR="002039A5" w:rsidRPr="0022554A" w:rsidRDefault="002039A5" w:rsidP="00547F29">
            <w:pPr>
              <w:tabs>
                <w:tab w:val="left" w:pos="5400"/>
              </w:tabs>
              <w:spacing w:before="60" w:after="60" w:line="240" w:lineRule="auto"/>
              <w:jc w:val="center"/>
              <w:rPr>
                <w:sz w:val="20"/>
              </w:rPr>
            </w:pPr>
            <w:r w:rsidRPr="0022554A">
              <w:rPr>
                <w:sz w:val="20"/>
              </w:rPr>
              <w:t>9</w:t>
            </w:r>
          </w:p>
        </w:tc>
        <w:tc>
          <w:tcPr>
            <w:tcW w:w="8031" w:type="dxa"/>
          </w:tcPr>
          <w:p w14:paraId="7ECCAB1A" w14:textId="77777777" w:rsidR="002039A5" w:rsidRPr="0022554A" w:rsidRDefault="002039A5" w:rsidP="00547F29">
            <w:pPr>
              <w:tabs>
                <w:tab w:val="left" w:pos="5400"/>
              </w:tabs>
              <w:spacing w:before="60" w:after="60" w:line="240" w:lineRule="auto"/>
              <w:rPr>
                <w:color w:val="000000"/>
                <w:sz w:val="20"/>
              </w:rPr>
            </w:pPr>
            <w:r w:rsidRPr="0022554A">
              <w:rPr>
                <w:color w:val="000000"/>
                <w:sz w:val="20"/>
              </w:rPr>
              <w:t>Describe any efforts to address potential sources of bias</w:t>
            </w:r>
          </w:p>
        </w:tc>
        <w:tc>
          <w:tcPr>
            <w:tcW w:w="1559" w:type="dxa"/>
          </w:tcPr>
          <w:p w14:paraId="0CCCFFEE" w14:textId="35BE2973" w:rsidR="002039A5" w:rsidRPr="0022554A" w:rsidRDefault="00BD6350" w:rsidP="00547F29">
            <w:pPr>
              <w:tabs>
                <w:tab w:val="left" w:pos="5400"/>
              </w:tabs>
              <w:spacing w:before="60" w:after="60" w:line="240" w:lineRule="auto"/>
              <w:rPr>
                <w:color w:val="000000"/>
                <w:sz w:val="20"/>
              </w:rPr>
            </w:pPr>
            <w:r>
              <w:rPr>
                <w:color w:val="000000"/>
                <w:sz w:val="20"/>
              </w:rPr>
              <w:t>9</w:t>
            </w:r>
          </w:p>
        </w:tc>
        <w:tc>
          <w:tcPr>
            <w:tcW w:w="2835" w:type="dxa"/>
          </w:tcPr>
          <w:p w14:paraId="2F830E20" w14:textId="77777777" w:rsidR="002039A5" w:rsidRPr="0022554A" w:rsidRDefault="002039A5" w:rsidP="00547F29">
            <w:pPr>
              <w:tabs>
                <w:tab w:val="left" w:pos="5400"/>
              </w:tabs>
              <w:spacing w:before="60" w:after="60" w:line="240" w:lineRule="auto"/>
              <w:rPr>
                <w:color w:val="000000"/>
                <w:sz w:val="20"/>
              </w:rPr>
            </w:pPr>
          </w:p>
        </w:tc>
      </w:tr>
      <w:tr w:rsidR="002039A5" w:rsidRPr="0022554A" w14:paraId="2FC03390" w14:textId="77777777" w:rsidTr="002307F5">
        <w:tc>
          <w:tcPr>
            <w:tcW w:w="1951" w:type="dxa"/>
          </w:tcPr>
          <w:p w14:paraId="0EDA4612" w14:textId="77777777" w:rsidR="002039A5" w:rsidRPr="0022554A" w:rsidRDefault="002039A5" w:rsidP="00547F29">
            <w:pPr>
              <w:tabs>
                <w:tab w:val="left" w:pos="5400"/>
              </w:tabs>
              <w:spacing w:before="60" w:after="60" w:line="240" w:lineRule="auto"/>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6BEE3F9" w14:textId="77777777" w:rsidR="002039A5" w:rsidRPr="0022554A" w:rsidRDefault="002039A5" w:rsidP="00547F29">
            <w:pPr>
              <w:tabs>
                <w:tab w:val="left" w:pos="5400"/>
              </w:tabs>
              <w:spacing w:before="60" w:after="60" w:line="240" w:lineRule="auto"/>
              <w:jc w:val="center"/>
              <w:rPr>
                <w:sz w:val="20"/>
              </w:rPr>
            </w:pPr>
            <w:r w:rsidRPr="0022554A">
              <w:rPr>
                <w:sz w:val="20"/>
              </w:rPr>
              <w:t>10</w:t>
            </w:r>
          </w:p>
        </w:tc>
        <w:tc>
          <w:tcPr>
            <w:tcW w:w="8031" w:type="dxa"/>
          </w:tcPr>
          <w:p w14:paraId="443CB394" w14:textId="77777777" w:rsidR="002039A5" w:rsidRPr="0022554A" w:rsidRDefault="002039A5" w:rsidP="00547F29">
            <w:pPr>
              <w:tabs>
                <w:tab w:val="left" w:pos="5400"/>
              </w:tabs>
              <w:spacing w:before="60" w:after="60" w:line="240" w:lineRule="auto"/>
              <w:rPr>
                <w:sz w:val="20"/>
              </w:rPr>
            </w:pPr>
            <w:r w:rsidRPr="0022554A">
              <w:rPr>
                <w:sz w:val="20"/>
              </w:rPr>
              <w:t>Explain how the study size was arrived at</w:t>
            </w:r>
          </w:p>
        </w:tc>
        <w:tc>
          <w:tcPr>
            <w:tcW w:w="1559" w:type="dxa"/>
          </w:tcPr>
          <w:p w14:paraId="67C212B9" w14:textId="55E10944" w:rsidR="002039A5" w:rsidRPr="0022554A" w:rsidRDefault="00BD6350" w:rsidP="00547F29">
            <w:pPr>
              <w:tabs>
                <w:tab w:val="left" w:pos="5400"/>
              </w:tabs>
              <w:spacing w:before="60" w:after="60" w:line="240" w:lineRule="auto"/>
              <w:rPr>
                <w:sz w:val="20"/>
              </w:rPr>
            </w:pPr>
            <w:r>
              <w:rPr>
                <w:sz w:val="20"/>
              </w:rPr>
              <w:t>5-6</w:t>
            </w:r>
          </w:p>
        </w:tc>
        <w:tc>
          <w:tcPr>
            <w:tcW w:w="2835" w:type="dxa"/>
          </w:tcPr>
          <w:p w14:paraId="1B553ADF" w14:textId="6909104E" w:rsidR="002039A5" w:rsidRPr="0022554A" w:rsidRDefault="00BD6350" w:rsidP="00547F29">
            <w:pPr>
              <w:tabs>
                <w:tab w:val="left" w:pos="5400"/>
              </w:tabs>
              <w:spacing w:before="60" w:after="60" w:line="240" w:lineRule="auto"/>
              <w:rPr>
                <w:sz w:val="20"/>
              </w:rPr>
            </w:pPr>
            <w:r>
              <w:rPr>
                <w:sz w:val="20"/>
              </w:rPr>
              <w:t>Full data source was used</w:t>
            </w:r>
          </w:p>
        </w:tc>
      </w:tr>
    </w:tbl>
    <w:p w14:paraId="7B86D7C7" w14:textId="77777777" w:rsidR="002039A5" w:rsidRDefault="002039A5" w:rsidP="00547F29">
      <w:pPr>
        <w:spacing w:before="60" w:after="60" w:line="240" w:lineRule="auto"/>
      </w:pPr>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2039A5" w:rsidRPr="0022554A" w14:paraId="6D3B6B72" w14:textId="77777777" w:rsidTr="002307F5">
        <w:tc>
          <w:tcPr>
            <w:tcW w:w="1521" w:type="dxa"/>
          </w:tcPr>
          <w:p w14:paraId="7F10DD88" w14:textId="77777777" w:rsidR="002039A5" w:rsidRPr="0022554A" w:rsidRDefault="002039A5" w:rsidP="00547F29">
            <w:pPr>
              <w:tabs>
                <w:tab w:val="left" w:pos="5400"/>
              </w:tabs>
              <w:spacing w:before="60" w:after="60" w:line="240" w:lineRule="auto"/>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450FAE81" w14:textId="77777777" w:rsidR="002039A5" w:rsidRPr="0022554A" w:rsidRDefault="002039A5" w:rsidP="00547F29">
            <w:pPr>
              <w:tabs>
                <w:tab w:val="left" w:pos="5400"/>
              </w:tabs>
              <w:spacing w:before="60" w:after="60" w:line="240" w:lineRule="auto"/>
              <w:jc w:val="center"/>
              <w:rPr>
                <w:sz w:val="20"/>
              </w:rPr>
            </w:pPr>
            <w:r w:rsidRPr="0022554A">
              <w:rPr>
                <w:sz w:val="20"/>
              </w:rPr>
              <w:t>11</w:t>
            </w:r>
          </w:p>
        </w:tc>
        <w:tc>
          <w:tcPr>
            <w:tcW w:w="8328" w:type="dxa"/>
          </w:tcPr>
          <w:p w14:paraId="05A66DB3" w14:textId="77777777" w:rsidR="002039A5" w:rsidRPr="0022554A" w:rsidRDefault="002039A5" w:rsidP="00547F29">
            <w:pPr>
              <w:tabs>
                <w:tab w:val="left" w:pos="5400"/>
              </w:tabs>
              <w:spacing w:before="60" w:after="60" w:line="240" w:lineRule="auto"/>
              <w:rPr>
                <w:sz w:val="20"/>
              </w:rPr>
            </w:pPr>
            <w:r w:rsidRPr="0022554A">
              <w:rPr>
                <w:sz w:val="20"/>
              </w:rPr>
              <w:t>Explain how quantitative variables were handled in the analyses. If applicable, describe which groupings were chosen and why</w:t>
            </w:r>
          </w:p>
        </w:tc>
        <w:tc>
          <w:tcPr>
            <w:tcW w:w="1276" w:type="dxa"/>
          </w:tcPr>
          <w:p w14:paraId="5CCB0F8B" w14:textId="1BC37C58" w:rsidR="002039A5" w:rsidRPr="0022554A" w:rsidRDefault="00BD6350" w:rsidP="00547F29">
            <w:pPr>
              <w:tabs>
                <w:tab w:val="left" w:pos="5400"/>
              </w:tabs>
              <w:spacing w:before="60" w:after="60" w:line="240" w:lineRule="auto"/>
              <w:rPr>
                <w:sz w:val="20"/>
              </w:rPr>
            </w:pPr>
            <w:r>
              <w:rPr>
                <w:sz w:val="20"/>
              </w:rPr>
              <w:t>9</w:t>
            </w:r>
          </w:p>
        </w:tc>
        <w:tc>
          <w:tcPr>
            <w:tcW w:w="3118" w:type="dxa"/>
          </w:tcPr>
          <w:p w14:paraId="75202514" w14:textId="77777777" w:rsidR="002039A5" w:rsidRPr="0022554A" w:rsidRDefault="002039A5" w:rsidP="00547F29">
            <w:pPr>
              <w:tabs>
                <w:tab w:val="left" w:pos="5400"/>
              </w:tabs>
              <w:spacing w:before="60" w:after="60" w:line="240" w:lineRule="auto"/>
              <w:rPr>
                <w:sz w:val="20"/>
              </w:rPr>
            </w:pPr>
          </w:p>
        </w:tc>
      </w:tr>
      <w:tr w:rsidR="002039A5" w:rsidRPr="0022554A" w14:paraId="008D10FD" w14:textId="77777777" w:rsidTr="002307F5">
        <w:tc>
          <w:tcPr>
            <w:tcW w:w="1521" w:type="dxa"/>
            <w:vMerge w:val="restart"/>
          </w:tcPr>
          <w:p w14:paraId="1B95E5EF" w14:textId="77777777" w:rsidR="002039A5" w:rsidRPr="0022554A" w:rsidRDefault="002039A5" w:rsidP="00547F29">
            <w:pPr>
              <w:tabs>
                <w:tab w:val="left" w:pos="5400"/>
              </w:tabs>
              <w:spacing w:before="60" w:after="60" w:line="240" w:lineRule="auto"/>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60A2BC7E" w14:textId="77777777" w:rsidR="002039A5" w:rsidRPr="0022554A" w:rsidRDefault="002039A5" w:rsidP="00547F29">
            <w:pPr>
              <w:tabs>
                <w:tab w:val="left" w:pos="5400"/>
              </w:tabs>
              <w:spacing w:before="60" w:after="60" w:line="240" w:lineRule="auto"/>
              <w:jc w:val="center"/>
              <w:rPr>
                <w:sz w:val="20"/>
              </w:rPr>
            </w:pPr>
            <w:r w:rsidRPr="0022554A">
              <w:rPr>
                <w:sz w:val="20"/>
              </w:rPr>
              <w:t>12</w:t>
            </w:r>
          </w:p>
        </w:tc>
        <w:tc>
          <w:tcPr>
            <w:tcW w:w="8328" w:type="dxa"/>
          </w:tcPr>
          <w:p w14:paraId="5E26103A"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54974D5" w14:textId="3586070C" w:rsidR="002039A5" w:rsidRPr="0022554A" w:rsidRDefault="00BD6350" w:rsidP="00547F29">
            <w:pPr>
              <w:tabs>
                <w:tab w:val="left" w:pos="5400"/>
              </w:tabs>
              <w:spacing w:before="60" w:after="60" w:line="240" w:lineRule="auto"/>
              <w:rPr>
                <w:sz w:val="20"/>
              </w:rPr>
            </w:pPr>
            <w:r>
              <w:rPr>
                <w:sz w:val="20"/>
              </w:rPr>
              <w:t>9</w:t>
            </w:r>
          </w:p>
        </w:tc>
        <w:tc>
          <w:tcPr>
            <w:tcW w:w="3118" w:type="dxa"/>
          </w:tcPr>
          <w:p w14:paraId="1E140192" w14:textId="77777777" w:rsidR="002039A5" w:rsidRPr="0022554A" w:rsidRDefault="002039A5" w:rsidP="00547F29">
            <w:pPr>
              <w:tabs>
                <w:tab w:val="left" w:pos="5400"/>
              </w:tabs>
              <w:spacing w:before="60" w:after="60" w:line="240" w:lineRule="auto"/>
              <w:rPr>
                <w:sz w:val="20"/>
              </w:rPr>
            </w:pPr>
          </w:p>
        </w:tc>
      </w:tr>
      <w:tr w:rsidR="002039A5" w:rsidRPr="0022554A" w14:paraId="4E0D0E1B" w14:textId="77777777" w:rsidTr="002307F5">
        <w:tc>
          <w:tcPr>
            <w:tcW w:w="1521" w:type="dxa"/>
            <w:vMerge/>
          </w:tcPr>
          <w:p w14:paraId="3ED1704F" w14:textId="77777777" w:rsidR="002039A5" w:rsidRPr="0022554A" w:rsidRDefault="002039A5" w:rsidP="00547F29">
            <w:pPr>
              <w:tabs>
                <w:tab w:val="left" w:pos="5400"/>
              </w:tabs>
              <w:spacing w:before="60" w:after="60" w:line="240" w:lineRule="auto"/>
              <w:rPr>
                <w:bCs/>
                <w:sz w:val="20"/>
              </w:rPr>
            </w:pPr>
            <w:bookmarkStart w:id="47" w:name="bold24" w:colFirst="0" w:colLast="0"/>
            <w:bookmarkStart w:id="48" w:name="italic26" w:colFirst="0" w:colLast="0"/>
          </w:p>
        </w:tc>
        <w:tc>
          <w:tcPr>
            <w:tcW w:w="749" w:type="dxa"/>
            <w:vMerge/>
          </w:tcPr>
          <w:p w14:paraId="03CE5B99" w14:textId="77777777" w:rsidR="002039A5" w:rsidRPr="0022554A" w:rsidRDefault="002039A5" w:rsidP="00547F29">
            <w:pPr>
              <w:tabs>
                <w:tab w:val="left" w:pos="5400"/>
              </w:tabs>
              <w:spacing w:before="60" w:after="60" w:line="240" w:lineRule="auto"/>
              <w:jc w:val="center"/>
              <w:rPr>
                <w:sz w:val="20"/>
              </w:rPr>
            </w:pPr>
          </w:p>
        </w:tc>
        <w:tc>
          <w:tcPr>
            <w:tcW w:w="8328" w:type="dxa"/>
          </w:tcPr>
          <w:p w14:paraId="1E9CB3CE"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CAABAA7" w14:textId="71C93158" w:rsidR="002039A5" w:rsidRPr="0022554A" w:rsidRDefault="00BD6350" w:rsidP="00547F29">
            <w:pPr>
              <w:tabs>
                <w:tab w:val="left" w:pos="5400"/>
              </w:tabs>
              <w:spacing w:before="60" w:after="60" w:line="240" w:lineRule="auto"/>
              <w:rPr>
                <w:sz w:val="20"/>
              </w:rPr>
            </w:pPr>
            <w:r>
              <w:rPr>
                <w:sz w:val="20"/>
              </w:rPr>
              <w:t>9</w:t>
            </w:r>
          </w:p>
        </w:tc>
        <w:tc>
          <w:tcPr>
            <w:tcW w:w="3118" w:type="dxa"/>
          </w:tcPr>
          <w:p w14:paraId="3CC78A2F" w14:textId="77777777" w:rsidR="002039A5" w:rsidRPr="0022554A" w:rsidRDefault="002039A5" w:rsidP="00547F29">
            <w:pPr>
              <w:tabs>
                <w:tab w:val="left" w:pos="5400"/>
              </w:tabs>
              <w:spacing w:before="60" w:after="60" w:line="240" w:lineRule="auto"/>
              <w:rPr>
                <w:sz w:val="20"/>
              </w:rPr>
            </w:pPr>
          </w:p>
        </w:tc>
      </w:tr>
      <w:tr w:rsidR="002039A5" w:rsidRPr="0022554A" w14:paraId="1813C3CC" w14:textId="77777777" w:rsidTr="002307F5">
        <w:tc>
          <w:tcPr>
            <w:tcW w:w="1521" w:type="dxa"/>
            <w:vMerge/>
          </w:tcPr>
          <w:p w14:paraId="65E30443" w14:textId="77777777" w:rsidR="002039A5" w:rsidRPr="0022554A" w:rsidRDefault="002039A5" w:rsidP="00547F29">
            <w:pPr>
              <w:tabs>
                <w:tab w:val="left" w:pos="5400"/>
              </w:tabs>
              <w:spacing w:before="60" w:after="60" w:line="240" w:lineRule="auto"/>
              <w:rPr>
                <w:bCs/>
                <w:sz w:val="20"/>
              </w:rPr>
            </w:pPr>
            <w:bookmarkStart w:id="49" w:name="bold25" w:colFirst="0" w:colLast="0"/>
            <w:bookmarkStart w:id="50" w:name="italic27" w:colFirst="0" w:colLast="0"/>
            <w:bookmarkEnd w:id="47"/>
            <w:bookmarkEnd w:id="48"/>
          </w:p>
        </w:tc>
        <w:tc>
          <w:tcPr>
            <w:tcW w:w="749" w:type="dxa"/>
            <w:vMerge/>
          </w:tcPr>
          <w:p w14:paraId="5127721A" w14:textId="77777777" w:rsidR="002039A5" w:rsidRPr="0022554A" w:rsidRDefault="002039A5" w:rsidP="00547F29">
            <w:pPr>
              <w:tabs>
                <w:tab w:val="left" w:pos="5400"/>
              </w:tabs>
              <w:spacing w:before="60" w:after="60" w:line="240" w:lineRule="auto"/>
              <w:jc w:val="center"/>
              <w:rPr>
                <w:sz w:val="20"/>
              </w:rPr>
            </w:pPr>
          </w:p>
        </w:tc>
        <w:tc>
          <w:tcPr>
            <w:tcW w:w="8328" w:type="dxa"/>
          </w:tcPr>
          <w:p w14:paraId="715141A2"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rPr>
              <w:t>c</w:t>
            </w:r>
            <w:r w:rsidRPr="0022554A">
              <w:rPr>
                <w:sz w:val="20"/>
              </w:rPr>
              <w:t>) Explain how missing data were addressed</w:t>
            </w:r>
          </w:p>
        </w:tc>
        <w:tc>
          <w:tcPr>
            <w:tcW w:w="1276" w:type="dxa"/>
          </w:tcPr>
          <w:p w14:paraId="554FDD29" w14:textId="69D0B322" w:rsidR="002039A5" w:rsidRPr="0022554A" w:rsidRDefault="00E67EC0" w:rsidP="00547F29">
            <w:pPr>
              <w:tabs>
                <w:tab w:val="left" w:pos="5400"/>
              </w:tabs>
              <w:spacing w:before="60" w:after="60" w:line="240" w:lineRule="auto"/>
              <w:rPr>
                <w:sz w:val="20"/>
              </w:rPr>
            </w:pPr>
            <w:r>
              <w:rPr>
                <w:sz w:val="20"/>
              </w:rPr>
              <w:t>9</w:t>
            </w:r>
          </w:p>
        </w:tc>
        <w:tc>
          <w:tcPr>
            <w:tcW w:w="3118" w:type="dxa"/>
          </w:tcPr>
          <w:p w14:paraId="73E44ABA" w14:textId="77777777" w:rsidR="002039A5" w:rsidRPr="0022554A" w:rsidRDefault="002039A5" w:rsidP="00547F29">
            <w:pPr>
              <w:tabs>
                <w:tab w:val="left" w:pos="5400"/>
              </w:tabs>
              <w:spacing w:before="60" w:after="60" w:line="240" w:lineRule="auto"/>
              <w:rPr>
                <w:sz w:val="20"/>
              </w:rPr>
            </w:pPr>
          </w:p>
        </w:tc>
      </w:tr>
      <w:tr w:rsidR="002039A5" w:rsidRPr="0022554A" w14:paraId="3DB84856" w14:textId="77777777" w:rsidTr="002307F5">
        <w:tc>
          <w:tcPr>
            <w:tcW w:w="1521" w:type="dxa"/>
            <w:vMerge/>
          </w:tcPr>
          <w:p w14:paraId="494B3742" w14:textId="77777777" w:rsidR="002039A5" w:rsidRPr="0022554A" w:rsidRDefault="002039A5" w:rsidP="00547F29">
            <w:pPr>
              <w:tabs>
                <w:tab w:val="left" w:pos="5400"/>
              </w:tabs>
              <w:spacing w:before="60" w:after="60" w:line="240" w:lineRule="auto"/>
              <w:rPr>
                <w:bCs/>
                <w:sz w:val="20"/>
              </w:rPr>
            </w:pPr>
            <w:bookmarkStart w:id="51" w:name="bold26" w:colFirst="0" w:colLast="0"/>
            <w:bookmarkStart w:id="52" w:name="italic28" w:colFirst="0" w:colLast="0"/>
            <w:bookmarkEnd w:id="49"/>
            <w:bookmarkEnd w:id="50"/>
          </w:p>
        </w:tc>
        <w:tc>
          <w:tcPr>
            <w:tcW w:w="749" w:type="dxa"/>
            <w:vMerge/>
          </w:tcPr>
          <w:p w14:paraId="6593CA1F" w14:textId="77777777" w:rsidR="002039A5" w:rsidRPr="0022554A" w:rsidRDefault="002039A5" w:rsidP="00547F29">
            <w:pPr>
              <w:tabs>
                <w:tab w:val="left" w:pos="5400"/>
              </w:tabs>
              <w:spacing w:before="60" w:after="60" w:line="240" w:lineRule="auto"/>
              <w:jc w:val="center"/>
              <w:rPr>
                <w:sz w:val="20"/>
              </w:rPr>
            </w:pPr>
          </w:p>
        </w:tc>
        <w:tc>
          <w:tcPr>
            <w:tcW w:w="8328" w:type="dxa"/>
          </w:tcPr>
          <w:p w14:paraId="71BDFDB8"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BB82B8" w14:textId="77777777" w:rsidR="002039A5" w:rsidRPr="0022554A" w:rsidRDefault="002039A5" w:rsidP="00547F29">
            <w:pPr>
              <w:tabs>
                <w:tab w:val="left" w:pos="5400"/>
              </w:tabs>
              <w:spacing w:before="60" w:after="60" w:line="240" w:lineRule="auto"/>
              <w:rPr>
                <w:sz w:val="20"/>
              </w:rPr>
            </w:pPr>
            <w:r w:rsidRPr="0022554A">
              <w:rPr>
                <w:bCs/>
                <w:i/>
                <w:sz w:val="20"/>
              </w:rPr>
              <w:t>Case-control study</w:t>
            </w:r>
            <w:r w:rsidRPr="0022554A">
              <w:rPr>
                <w:sz w:val="20"/>
              </w:rPr>
              <w:t>—If applicable, explain how matching of cases and controls was addressed</w:t>
            </w:r>
          </w:p>
          <w:p w14:paraId="54927E85" w14:textId="77777777" w:rsidR="002039A5" w:rsidRPr="0022554A" w:rsidRDefault="002039A5" w:rsidP="00547F29">
            <w:pPr>
              <w:tabs>
                <w:tab w:val="left" w:pos="5400"/>
              </w:tabs>
              <w:spacing w:before="60" w:after="60"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30C9E91" w14:textId="4E7702F1" w:rsidR="002039A5" w:rsidRPr="0022554A" w:rsidRDefault="00BD6350" w:rsidP="00547F29">
            <w:pPr>
              <w:tabs>
                <w:tab w:val="left" w:pos="5400"/>
              </w:tabs>
              <w:spacing w:before="60" w:after="60" w:line="240" w:lineRule="auto"/>
              <w:rPr>
                <w:sz w:val="20"/>
              </w:rPr>
            </w:pPr>
            <w:r>
              <w:rPr>
                <w:sz w:val="20"/>
              </w:rPr>
              <w:t>9</w:t>
            </w:r>
          </w:p>
        </w:tc>
        <w:tc>
          <w:tcPr>
            <w:tcW w:w="3118" w:type="dxa"/>
          </w:tcPr>
          <w:p w14:paraId="662BE9E1" w14:textId="77777777" w:rsidR="002039A5" w:rsidRPr="0022554A" w:rsidRDefault="002039A5" w:rsidP="00547F29">
            <w:pPr>
              <w:tabs>
                <w:tab w:val="left" w:pos="5400"/>
              </w:tabs>
              <w:spacing w:before="60" w:after="60" w:line="240" w:lineRule="auto"/>
              <w:rPr>
                <w:sz w:val="20"/>
              </w:rPr>
            </w:pPr>
          </w:p>
        </w:tc>
      </w:tr>
      <w:tr w:rsidR="002039A5" w:rsidRPr="0022554A" w14:paraId="0A8BCB12" w14:textId="77777777" w:rsidTr="002307F5">
        <w:tc>
          <w:tcPr>
            <w:tcW w:w="1521" w:type="dxa"/>
            <w:vMerge/>
          </w:tcPr>
          <w:p w14:paraId="61BBDEC9" w14:textId="77777777" w:rsidR="002039A5" w:rsidRPr="0022554A" w:rsidRDefault="002039A5" w:rsidP="00547F29">
            <w:pPr>
              <w:tabs>
                <w:tab w:val="left" w:pos="5400"/>
              </w:tabs>
              <w:spacing w:before="60" w:after="60" w:line="240" w:lineRule="auto"/>
              <w:rPr>
                <w:bCs/>
                <w:sz w:val="20"/>
              </w:rPr>
            </w:pPr>
            <w:bookmarkStart w:id="53" w:name="bold27" w:colFirst="0" w:colLast="0"/>
            <w:bookmarkStart w:id="54" w:name="italic29" w:colFirst="0" w:colLast="0"/>
            <w:bookmarkEnd w:id="51"/>
            <w:bookmarkEnd w:id="52"/>
          </w:p>
        </w:tc>
        <w:tc>
          <w:tcPr>
            <w:tcW w:w="749" w:type="dxa"/>
            <w:vMerge/>
          </w:tcPr>
          <w:p w14:paraId="7F5EB329" w14:textId="77777777" w:rsidR="002039A5" w:rsidRPr="0022554A" w:rsidRDefault="002039A5" w:rsidP="00547F29">
            <w:pPr>
              <w:tabs>
                <w:tab w:val="left" w:pos="5400"/>
              </w:tabs>
              <w:spacing w:before="60" w:after="60" w:line="240" w:lineRule="auto"/>
              <w:jc w:val="center"/>
              <w:rPr>
                <w:sz w:val="20"/>
              </w:rPr>
            </w:pPr>
          </w:p>
        </w:tc>
        <w:tc>
          <w:tcPr>
            <w:tcW w:w="8328" w:type="dxa"/>
          </w:tcPr>
          <w:p w14:paraId="6F0C2C8B" w14:textId="77777777" w:rsidR="002039A5" w:rsidRPr="0022554A" w:rsidRDefault="002039A5" w:rsidP="00547F29">
            <w:pPr>
              <w:tabs>
                <w:tab w:val="left" w:pos="5400"/>
              </w:tabs>
              <w:spacing w:before="60" w:after="60" w:line="240" w:lineRule="auto"/>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115CC0E" w14:textId="77777777" w:rsidR="002039A5" w:rsidRPr="0022554A" w:rsidRDefault="002039A5" w:rsidP="00547F29">
            <w:pPr>
              <w:tabs>
                <w:tab w:val="left" w:pos="5400"/>
              </w:tabs>
              <w:spacing w:before="60" w:after="60" w:line="240" w:lineRule="auto"/>
              <w:rPr>
                <w:sz w:val="20"/>
              </w:rPr>
            </w:pPr>
          </w:p>
        </w:tc>
        <w:tc>
          <w:tcPr>
            <w:tcW w:w="3118" w:type="dxa"/>
          </w:tcPr>
          <w:p w14:paraId="7C41FCCA" w14:textId="77777777" w:rsidR="002039A5" w:rsidRPr="0022554A" w:rsidRDefault="002039A5" w:rsidP="00547F29">
            <w:pPr>
              <w:tabs>
                <w:tab w:val="left" w:pos="5400"/>
              </w:tabs>
              <w:spacing w:before="60" w:after="60" w:line="240" w:lineRule="auto"/>
              <w:rPr>
                <w:sz w:val="20"/>
              </w:rPr>
            </w:pPr>
          </w:p>
        </w:tc>
      </w:tr>
      <w:bookmarkEnd w:id="53"/>
      <w:bookmarkEnd w:id="54"/>
      <w:tr w:rsidR="002039A5" w:rsidRPr="0022554A" w14:paraId="2A53DD29" w14:textId="77777777" w:rsidTr="002307F5">
        <w:tc>
          <w:tcPr>
            <w:tcW w:w="14992" w:type="dxa"/>
            <w:gridSpan w:val="5"/>
          </w:tcPr>
          <w:p w14:paraId="2FFA246B" w14:textId="77777777" w:rsidR="002039A5" w:rsidRPr="0022554A" w:rsidRDefault="002039A5" w:rsidP="00547F29">
            <w:pPr>
              <w:pStyle w:val="TableSubHead"/>
              <w:tabs>
                <w:tab w:val="left" w:pos="5400"/>
              </w:tabs>
              <w:spacing w:before="60" w:after="60"/>
              <w:rPr>
                <w:sz w:val="20"/>
              </w:rPr>
            </w:pPr>
            <w:r w:rsidRPr="0022554A">
              <w:rPr>
                <w:sz w:val="20"/>
              </w:rPr>
              <w:t>Results</w:t>
            </w:r>
          </w:p>
        </w:tc>
      </w:tr>
      <w:tr w:rsidR="002039A5" w:rsidRPr="0022554A" w14:paraId="48640B59" w14:textId="77777777" w:rsidTr="002307F5">
        <w:tc>
          <w:tcPr>
            <w:tcW w:w="0" w:type="auto"/>
            <w:vMerge w:val="restart"/>
          </w:tcPr>
          <w:p w14:paraId="6E5841E3" w14:textId="77777777" w:rsidR="002039A5" w:rsidRPr="0022554A" w:rsidRDefault="002039A5" w:rsidP="00547F29">
            <w:pPr>
              <w:tabs>
                <w:tab w:val="left" w:pos="5400"/>
              </w:tabs>
              <w:spacing w:before="60" w:after="60" w:line="240" w:lineRule="auto"/>
              <w:rPr>
                <w:bCs/>
                <w:sz w:val="20"/>
              </w:rPr>
            </w:pPr>
            <w:bookmarkStart w:id="55" w:name="bold29"/>
            <w:bookmarkStart w:id="56" w:name="italic31"/>
            <w:r w:rsidRPr="0022554A">
              <w:rPr>
                <w:bCs/>
                <w:sz w:val="20"/>
              </w:rPr>
              <w:t>Participants</w:t>
            </w:r>
            <w:bookmarkEnd w:id="55"/>
            <w:bookmarkEnd w:id="56"/>
          </w:p>
        </w:tc>
        <w:tc>
          <w:tcPr>
            <w:tcW w:w="0" w:type="auto"/>
            <w:vMerge w:val="restart"/>
          </w:tcPr>
          <w:p w14:paraId="4AE4930E" w14:textId="77777777" w:rsidR="002039A5" w:rsidRPr="0022554A" w:rsidRDefault="002039A5" w:rsidP="00547F29">
            <w:pPr>
              <w:tabs>
                <w:tab w:val="left" w:pos="5400"/>
              </w:tabs>
              <w:spacing w:before="60" w:after="60" w:line="240" w:lineRule="auto"/>
              <w:jc w:val="center"/>
              <w:rPr>
                <w:sz w:val="20"/>
              </w:rPr>
            </w:pPr>
            <w:r w:rsidRPr="0022554A">
              <w:rPr>
                <w:sz w:val="20"/>
              </w:rPr>
              <w:t>13</w:t>
            </w:r>
            <w:bookmarkStart w:id="57" w:name="bold30"/>
            <w:r w:rsidRPr="0022554A">
              <w:rPr>
                <w:bCs/>
                <w:sz w:val="20"/>
              </w:rPr>
              <w:t>*</w:t>
            </w:r>
            <w:bookmarkEnd w:id="57"/>
          </w:p>
        </w:tc>
        <w:tc>
          <w:tcPr>
            <w:tcW w:w="8328" w:type="dxa"/>
          </w:tcPr>
          <w:p w14:paraId="3DEA6803" w14:textId="77777777" w:rsidR="002039A5" w:rsidRPr="0022554A" w:rsidRDefault="002039A5" w:rsidP="00547F29">
            <w:pPr>
              <w:tabs>
                <w:tab w:val="left" w:pos="5400"/>
              </w:tabs>
              <w:spacing w:before="60" w:after="60"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14:paraId="64A51274" w14:textId="4E6FD0C9" w:rsidR="002039A5" w:rsidRDefault="00BD6350" w:rsidP="00547F29">
            <w:pPr>
              <w:tabs>
                <w:tab w:val="left" w:pos="5400"/>
              </w:tabs>
              <w:spacing w:before="60" w:after="60" w:line="240" w:lineRule="auto"/>
              <w:rPr>
                <w:sz w:val="20"/>
              </w:rPr>
            </w:pPr>
            <w:r>
              <w:rPr>
                <w:sz w:val="20"/>
              </w:rPr>
              <w:t>10</w:t>
            </w:r>
          </w:p>
        </w:tc>
        <w:tc>
          <w:tcPr>
            <w:tcW w:w="3118" w:type="dxa"/>
          </w:tcPr>
          <w:p w14:paraId="2BC1E467" w14:textId="2E791637" w:rsidR="002039A5" w:rsidRDefault="00BD6350" w:rsidP="00547F29">
            <w:pPr>
              <w:tabs>
                <w:tab w:val="left" w:pos="5400"/>
              </w:tabs>
              <w:spacing w:before="60" w:after="60" w:line="240" w:lineRule="auto"/>
              <w:rPr>
                <w:sz w:val="20"/>
              </w:rPr>
            </w:pPr>
            <w:r>
              <w:rPr>
                <w:sz w:val="20"/>
              </w:rPr>
              <w:t>Figure 1</w:t>
            </w:r>
          </w:p>
        </w:tc>
      </w:tr>
      <w:tr w:rsidR="002039A5" w:rsidRPr="0022554A" w14:paraId="784A1EC6" w14:textId="77777777" w:rsidTr="002307F5">
        <w:tc>
          <w:tcPr>
            <w:tcW w:w="0" w:type="auto"/>
            <w:vMerge/>
          </w:tcPr>
          <w:p w14:paraId="41143D8F" w14:textId="77777777" w:rsidR="002039A5" w:rsidRPr="0022554A" w:rsidRDefault="002039A5" w:rsidP="00547F29">
            <w:pPr>
              <w:tabs>
                <w:tab w:val="left" w:pos="5400"/>
              </w:tabs>
              <w:spacing w:before="60" w:after="60" w:line="240" w:lineRule="auto"/>
              <w:rPr>
                <w:bCs/>
                <w:sz w:val="20"/>
              </w:rPr>
            </w:pPr>
            <w:bookmarkStart w:id="58" w:name="bold31" w:colFirst="0" w:colLast="0"/>
            <w:bookmarkStart w:id="59" w:name="italic32" w:colFirst="0" w:colLast="0"/>
          </w:p>
        </w:tc>
        <w:tc>
          <w:tcPr>
            <w:tcW w:w="0" w:type="auto"/>
            <w:vMerge/>
          </w:tcPr>
          <w:p w14:paraId="408A63D3" w14:textId="77777777" w:rsidR="002039A5" w:rsidRPr="0022554A" w:rsidRDefault="002039A5" w:rsidP="00547F29">
            <w:pPr>
              <w:tabs>
                <w:tab w:val="left" w:pos="5400"/>
              </w:tabs>
              <w:spacing w:before="60" w:after="60" w:line="240" w:lineRule="auto"/>
              <w:jc w:val="center"/>
              <w:rPr>
                <w:sz w:val="20"/>
              </w:rPr>
            </w:pPr>
          </w:p>
        </w:tc>
        <w:tc>
          <w:tcPr>
            <w:tcW w:w="8328" w:type="dxa"/>
          </w:tcPr>
          <w:p w14:paraId="18247D6E" w14:textId="77777777" w:rsidR="002039A5" w:rsidRPr="0022554A" w:rsidRDefault="002039A5" w:rsidP="00547F29">
            <w:pPr>
              <w:tabs>
                <w:tab w:val="left" w:pos="5400"/>
              </w:tabs>
              <w:spacing w:before="60" w:after="60" w:line="240" w:lineRule="auto"/>
              <w:rPr>
                <w:sz w:val="20"/>
              </w:rPr>
            </w:pPr>
            <w:r>
              <w:rPr>
                <w:sz w:val="20"/>
              </w:rPr>
              <w:t xml:space="preserve">(b) </w:t>
            </w:r>
            <w:r w:rsidRPr="0022554A">
              <w:rPr>
                <w:sz w:val="20"/>
              </w:rPr>
              <w:t>Give reasons for non-participation at each stage</w:t>
            </w:r>
          </w:p>
        </w:tc>
        <w:tc>
          <w:tcPr>
            <w:tcW w:w="1276" w:type="dxa"/>
          </w:tcPr>
          <w:p w14:paraId="4AECAE64" w14:textId="0A03978B" w:rsidR="002039A5" w:rsidRDefault="00BD6350" w:rsidP="00547F29">
            <w:pPr>
              <w:tabs>
                <w:tab w:val="left" w:pos="5400"/>
              </w:tabs>
              <w:spacing w:before="60" w:after="60" w:line="240" w:lineRule="auto"/>
              <w:rPr>
                <w:sz w:val="20"/>
              </w:rPr>
            </w:pPr>
            <w:r>
              <w:rPr>
                <w:sz w:val="20"/>
              </w:rPr>
              <w:t>10</w:t>
            </w:r>
          </w:p>
        </w:tc>
        <w:tc>
          <w:tcPr>
            <w:tcW w:w="3118" w:type="dxa"/>
          </w:tcPr>
          <w:p w14:paraId="74EB0C77" w14:textId="6A2286EC" w:rsidR="002039A5" w:rsidRDefault="00BD6350" w:rsidP="00547F29">
            <w:pPr>
              <w:tabs>
                <w:tab w:val="left" w:pos="5400"/>
              </w:tabs>
              <w:spacing w:before="60" w:after="60" w:line="240" w:lineRule="auto"/>
              <w:rPr>
                <w:sz w:val="20"/>
              </w:rPr>
            </w:pPr>
            <w:r>
              <w:rPr>
                <w:sz w:val="20"/>
              </w:rPr>
              <w:t>Figure 1</w:t>
            </w:r>
          </w:p>
        </w:tc>
      </w:tr>
      <w:tr w:rsidR="002039A5" w:rsidRPr="0022554A" w14:paraId="362582CF" w14:textId="77777777" w:rsidTr="002307F5">
        <w:tc>
          <w:tcPr>
            <w:tcW w:w="0" w:type="auto"/>
            <w:vMerge/>
          </w:tcPr>
          <w:p w14:paraId="4E8B8159" w14:textId="77777777" w:rsidR="002039A5" w:rsidRPr="0022554A" w:rsidRDefault="002039A5" w:rsidP="00547F29">
            <w:pPr>
              <w:tabs>
                <w:tab w:val="left" w:pos="5400"/>
              </w:tabs>
              <w:spacing w:before="60" w:after="60" w:line="240" w:lineRule="auto"/>
              <w:rPr>
                <w:bCs/>
                <w:sz w:val="20"/>
              </w:rPr>
            </w:pPr>
            <w:bookmarkStart w:id="60" w:name="bold32" w:colFirst="0" w:colLast="0"/>
            <w:bookmarkStart w:id="61" w:name="italic33" w:colFirst="0" w:colLast="0"/>
            <w:bookmarkEnd w:id="58"/>
            <w:bookmarkEnd w:id="59"/>
          </w:p>
        </w:tc>
        <w:tc>
          <w:tcPr>
            <w:tcW w:w="0" w:type="auto"/>
            <w:vMerge/>
          </w:tcPr>
          <w:p w14:paraId="58EE1111" w14:textId="77777777" w:rsidR="002039A5" w:rsidRPr="0022554A" w:rsidRDefault="002039A5" w:rsidP="00547F29">
            <w:pPr>
              <w:tabs>
                <w:tab w:val="left" w:pos="5400"/>
              </w:tabs>
              <w:spacing w:before="60" w:after="60" w:line="240" w:lineRule="auto"/>
              <w:jc w:val="center"/>
              <w:rPr>
                <w:sz w:val="20"/>
              </w:rPr>
            </w:pPr>
          </w:p>
        </w:tc>
        <w:tc>
          <w:tcPr>
            <w:tcW w:w="8328" w:type="dxa"/>
          </w:tcPr>
          <w:p w14:paraId="40119BEE" w14:textId="77777777" w:rsidR="002039A5" w:rsidRPr="0022554A" w:rsidRDefault="002039A5" w:rsidP="00547F29">
            <w:pPr>
              <w:tabs>
                <w:tab w:val="left" w:pos="5400"/>
              </w:tabs>
              <w:spacing w:before="60" w:after="60" w:line="240" w:lineRule="auto"/>
              <w:rPr>
                <w:sz w:val="20"/>
              </w:rPr>
            </w:pPr>
            <w:bookmarkStart w:id="62" w:name="OLE_LINK4"/>
            <w:r>
              <w:rPr>
                <w:sz w:val="20"/>
              </w:rPr>
              <w:t xml:space="preserve">(c) </w:t>
            </w:r>
            <w:r w:rsidRPr="0022554A">
              <w:rPr>
                <w:sz w:val="20"/>
              </w:rPr>
              <w:t>Consider use of a flow diagram</w:t>
            </w:r>
            <w:bookmarkEnd w:id="62"/>
          </w:p>
        </w:tc>
        <w:tc>
          <w:tcPr>
            <w:tcW w:w="1276" w:type="dxa"/>
          </w:tcPr>
          <w:p w14:paraId="7E97E2BB" w14:textId="44D65C05" w:rsidR="002039A5" w:rsidRDefault="00BD6350" w:rsidP="00547F29">
            <w:pPr>
              <w:tabs>
                <w:tab w:val="left" w:pos="5400"/>
              </w:tabs>
              <w:spacing w:before="60" w:after="60" w:line="240" w:lineRule="auto"/>
              <w:rPr>
                <w:sz w:val="20"/>
              </w:rPr>
            </w:pPr>
            <w:r>
              <w:rPr>
                <w:sz w:val="20"/>
              </w:rPr>
              <w:t>10</w:t>
            </w:r>
          </w:p>
        </w:tc>
        <w:tc>
          <w:tcPr>
            <w:tcW w:w="3118" w:type="dxa"/>
          </w:tcPr>
          <w:p w14:paraId="23E22801" w14:textId="5CDD66FA" w:rsidR="002039A5" w:rsidRDefault="00BD6350" w:rsidP="00547F29">
            <w:pPr>
              <w:tabs>
                <w:tab w:val="left" w:pos="5400"/>
              </w:tabs>
              <w:spacing w:before="60" w:after="60" w:line="240" w:lineRule="auto"/>
              <w:rPr>
                <w:sz w:val="20"/>
              </w:rPr>
            </w:pPr>
            <w:r>
              <w:rPr>
                <w:sz w:val="20"/>
              </w:rPr>
              <w:t>Figure 1</w:t>
            </w:r>
          </w:p>
        </w:tc>
      </w:tr>
      <w:tr w:rsidR="002039A5" w:rsidRPr="0022554A" w14:paraId="09586A14" w14:textId="77777777" w:rsidTr="002307F5">
        <w:tc>
          <w:tcPr>
            <w:tcW w:w="0" w:type="auto"/>
            <w:vMerge w:val="restart"/>
          </w:tcPr>
          <w:p w14:paraId="58180DDF" w14:textId="77777777" w:rsidR="002039A5" w:rsidRPr="0022554A" w:rsidRDefault="002039A5" w:rsidP="00547F29">
            <w:pPr>
              <w:tabs>
                <w:tab w:val="left" w:pos="5400"/>
              </w:tabs>
              <w:spacing w:before="60" w:after="60" w:line="240" w:lineRule="auto"/>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DD91993" w14:textId="77777777" w:rsidR="002039A5" w:rsidRPr="0022554A" w:rsidRDefault="002039A5" w:rsidP="00547F29">
            <w:pPr>
              <w:tabs>
                <w:tab w:val="left" w:pos="5400"/>
              </w:tabs>
              <w:spacing w:before="60" w:after="60" w:line="240" w:lineRule="auto"/>
              <w:jc w:val="center"/>
              <w:rPr>
                <w:sz w:val="20"/>
              </w:rPr>
            </w:pPr>
            <w:r w:rsidRPr="0022554A">
              <w:rPr>
                <w:sz w:val="20"/>
              </w:rPr>
              <w:t>14</w:t>
            </w:r>
            <w:bookmarkStart w:id="67" w:name="bold35"/>
            <w:r w:rsidRPr="0022554A">
              <w:rPr>
                <w:bCs/>
                <w:sz w:val="20"/>
              </w:rPr>
              <w:t>*</w:t>
            </w:r>
            <w:bookmarkEnd w:id="67"/>
          </w:p>
        </w:tc>
        <w:tc>
          <w:tcPr>
            <w:tcW w:w="8328" w:type="dxa"/>
          </w:tcPr>
          <w:p w14:paraId="7CB6F603" w14:textId="77777777" w:rsidR="002039A5" w:rsidRPr="0022554A" w:rsidRDefault="002039A5" w:rsidP="00547F29">
            <w:pPr>
              <w:tabs>
                <w:tab w:val="left" w:pos="5400"/>
              </w:tabs>
              <w:spacing w:before="60" w:after="60" w:line="240"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208DA96" w14:textId="7AD03C36" w:rsidR="002039A5" w:rsidRDefault="00BD6350" w:rsidP="00547F29">
            <w:pPr>
              <w:tabs>
                <w:tab w:val="left" w:pos="5400"/>
              </w:tabs>
              <w:spacing w:before="60" w:after="60" w:line="240" w:lineRule="auto"/>
              <w:rPr>
                <w:sz w:val="20"/>
              </w:rPr>
            </w:pPr>
            <w:r>
              <w:rPr>
                <w:sz w:val="20"/>
              </w:rPr>
              <w:t>10-12</w:t>
            </w:r>
          </w:p>
        </w:tc>
        <w:tc>
          <w:tcPr>
            <w:tcW w:w="3118" w:type="dxa"/>
          </w:tcPr>
          <w:p w14:paraId="78B66BF4" w14:textId="29C7E4A8" w:rsidR="002039A5" w:rsidRDefault="00BD6350" w:rsidP="00547F29">
            <w:pPr>
              <w:tabs>
                <w:tab w:val="left" w:pos="5400"/>
              </w:tabs>
              <w:spacing w:before="60" w:after="60" w:line="240" w:lineRule="auto"/>
              <w:rPr>
                <w:sz w:val="20"/>
              </w:rPr>
            </w:pPr>
            <w:r>
              <w:rPr>
                <w:sz w:val="20"/>
              </w:rPr>
              <w:t>Table 2</w:t>
            </w:r>
          </w:p>
        </w:tc>
      </w:tr>
      <w:tr w:rsidR="002039A5" w:rsidRPr="0022554A" w14:paraId="25629827" w14:textId="77777777" w:rsidTr="002307F5">
        <w:tc>
          <w:tcPr>
            <w:tcW w:w="0" w:type="auto"/>
            <w:vMerge/>
          </w:tcPr>
          <w:p w14:paraId="1FEA2D40" w14:textId="77777777" w:rsidR="002039A5" w:rsidRPr="0022554A" w:rsidRDefault="002039A5" w:rsidP="00547F29">
            <w:pPr>
              <w:tabs>
                <w:tab w:val="left" w:pos="5400"/>
              </w:tabs>
              <w:spacing w:before="60" w:after="60" w:line="240" w:lineRule="auto"/>
              <w:rPr>
                <w:bCs/>
                <w:sz w:val="20"/>
              </w:rPr>
            </w:pPr>
            <w:bookmarkStart w:id="68" w:name="bold36" w:colFirst="0" w:colLast="0"/>
            <w:bookmarkStart w:id="69" w:name="italic36" w:colFirst="0" w:colLast="0"/>
          </w:p>
        </w:tc>
        <w:tc>
          <w:tcPr>
            <w:tcW w:w="0" w:type="auto"/>
            <w:vMerge/>
          </w:tcPr>
          <w:p w14:paraId="75D6BBA0" w14:textId="77777777" w:rsidR="002039A5" w:rsidRPr="0022554A" w:rsidRDefault="002039A5" w:rsidP="00547F29">
            <w:pPr>
              <w:tabs>
                <w:tab w:val="left" w:pos="5400"/>
              </w:tabs>
              <w:spacing w:before="60" w:after="60" w:line="240" w:lineRule="auto"/>
              <w:jc w:val="center"/>
              <w:rPr>
                <w:sz w:val="20"/>
              </w:rPr>
            </w:pPr>
          </w:p>
        </w:tc>
        <w:tc>
          <w:tcPr>
            <w:tcW w:w="8328" w:type="dxa"/>
          </w:tcPr>
          <w:p w14:paraId="49E8DEFD" w14:textId="77777777" w:rsidR="002039A5" w:rsidRPr="0022554A" w:rsidRDefault="002039A5" w:rsidP="00547F29">
            <w:pPr>
              <w:tabs>
                <w:tab w:val="left" w:pos="5400"/>
              </w:tabs>
              <w:spacing w:before="60" w:after="60" w:line="240" w:lineRule="auto"/>
              <w:rPr>
                <w:sz w:val="20"/>
              </w:rPr>
            </w:pPr>
            <w:r>
              <w:rPr>
                <w:sz w:val="20"/>
              </w:rPr>
              <w:t xml:space="preserve">(b) </w:t>
            </w:r>
            <w:r w:rsidRPr="0022554A">
              <w:rPr>
                <w:sz w:val="20"/>
              </w:rPr>
              <w:t>Indicate number of participants with missing data for each variable of interest</w:t>
            </w:r>
          </w:p>
        </w:tc>
        <w:tc>
          <w:tcPr>
            <w:tcW w:w="1276" w:type="dxa"/>
          </w:tcPr>
          <w:p w14:paraId="05BF5F1D" w14:textId="3F26A074" w:rsidR="002039A5" w:rsidRDefault="00BD6350" w:rsidP="00547F29">
            <w:pPr>
              <w:tabs>
                <w:tab w:val="left" w:pos="5400"/>
              </w:tabs>
              <w:spacing w:before="60" w:after="60" w:line="240" w:lineRule="auto"/>
              <w:rPr>
                <w:sz w:val="20"/>
              </w:rPr>
            </w:pPr>
            <w:r>
              <w:rPr>
                <w:sz w:val="20"/>
              </w:rPr>
              <w:t>10-12</w:t>
            </w:r>
          </w:p>
        </w:tc>
        <w:tc>
          <w:tcPr>
            <w:tcW w:w="3118" w:type="dxa"/>
          </w:tcPr>
          <w:p w14:paraId="19B08ECA" w14:textId="67EE86B6" w:rsidR="002039A5" w:rsidRDefault="00BD6350" w:rsidP="00547F29">
            <w:pPr>
              <w:tabs>
                <w:tab w:val="left" w:pos="5400"/>
              </w:tabs>
              <w:spacing w:before="60" w:after="60" w:line="240" w:lineRule="auto"/>
              <w:rPr>
                <w:sz w:val="20"/>
              </w:rPr>
            </w:pPr>
            <w:r>
              <w:rPr>
                <w:sz w:val="20"/>
              </w:rPr>
              <w:t>Figure 1</w:t>
            </w:r>
          </w:p>
        </w:tc>
      </w:tr>
      <w:tr w:rsidR="002039A5" w:rsidRPr="0022554A" w14:paraId="0CDECF09" w14:textId="77777777" w:rsidTr="002307F5">
        <w:tc>
          <w:tcPr>
            <w:tcW w:w="0" w:type="auto"/>
            <w:vMerge/>
          </w:tcPr>
          <w:p w14:paraId="5273CF8E" w14:textId="77777777" w:rsidR="002039A5" w:rsidRPr="0022554A" w:rsidRDefault="002039A5" w:rsidP="00547F29">
            <w:pPr>
              <w:tabs>
                <w:tab w:val="left" w:pos="5400"/>
              </w:tabs>
              <w:spacing w:before="60" w:after="60" w:line="240" w:lineRule="auto"/>
              <w:rPr>
                <w:bCs/>
                <w:sz w:val="20"/>
              </w:rPr>
            </w:pPr>
            <w:bookmarkStart w:id="70" w:name="bold37" w:colFirst="0" w:colLast="0"/>
            <w:bookmarkStart w:id="71" w:name="italic37" w:colFirst="0" w:colLast="0"/>
            <w:bookmarkEnd w:id="68"/>
            <w:bookmarkEnd w:id="69"/>
          </w:p>
        </w:tc>
        <w:tc>
          <w:tcPr>
            <w:tcW w:w="0" w:type="auto"/>
            <w:vMerge/>
          </w:tcPr>
          <w:p w14:paraId="3FEE6E0D" w14:textId="77777777" w:rsidR="002039A5" w:rsidRPr="0022554A" w:rsidRDefault="002039A5" w:rsidP="00547F29">
            <w:pPr>
              <w:tabs>
                <w:tab w:val="left" w:pos="5400"/>
              </w:tabs>
              <w:spacing w:before="60" w:after="60" w:line="240" w:lineRule="auto"/>
              <w:jc w:val="center"/>
              <w:rPr>
                <w:sz w:val="20"/>
              </w:rPr>
            </w:pPr>
          </w:p>
        </w:tc>
        <w:tc>
          <w:tcPr>
            <w:tcW w:w="8328" w:type="dxa"/>
          </w:tcPr>
          <w:p w14:paraId="3900BF0A" w14:textId="77777777" w:rsidR="002039A5" w:rsidRPr="0022554A" w:rsidRDefault="002039A5" w:rsidP="00547F29">
            <w:pPr>
              <w:tabs>
                <w:tab w:val="left" w:pos="5400"/>
              </w:tabs>
              <w:spacing w:before="60" w:after="60" w:line="240" w:lineRule="auto"/>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14:paraId="6CADC60F" w14:textId="77777777" w:rsidR="002039A5" w:rsidRDefault="002039A5" w:rsidP="00547F29">
            <w:pPr>
              <w:tabs>
                <w:tab w:val="left" w:pos="5400"/>
              </w:tabs>
              <w:spacing w:before="60" w:after="60" w:line="240" w:lineRule="auto"/>
              <w:rPr>
                <w:sz w:val="20"/>
              </w:rPr>
            </w:pPr>
          </w:p>
        </w:tc>
        <w:tc>
          <w:tcPr>
            <w:tcW w:w="3118" w:type="dxa"/>
          </w:tcPr>
          <w:p w14:paraId="61942F13" w14:textId="77777777" w:rsidR="002039A5" w:rsidRDefault="002039A5" w:rsidP="00547F29">
            <w:pPr>
              <w:tabs>
                <w:tab w:val="left" w:pos="5400"/>
              </w:tabs>
              <w:spacing w:before="60" w:after="60" w:line="240" w:lineRule="auto"/>
              <w:rPr>
                <w:sz w:val="20"/>
              </w:rPr>
            </w:pPr>
          </w:p>
        </w:tc>
      </w:tr>
      <w:tr w:rsidR="002039A5" w:rsidRPr="0022554A" w14:paraId="3001CAF4" w14:textId="77777777" w:rsidTr="002307F5">
        <w:trPr>
          <w:trHeight w:val="295"/>
        </w:trPr>
        <w:tc>
          <w:tcPr>
            <w:tcW w:w="0" w:type="auto"/>
            <w:vMerge w:val="restart"/>
          </w:tcPr>
          <w:p w14:paraId="5AB94BA8" w14:textId="77777777" w:rsidR="002039A5" w:rsidRPr="0022554A" w:rsidRDefault="002039A5" w:rsidP="00547F29">
            <w:pPr>
              <w:tabs>
                <w:tab w:val="left" w:pos="5400"/>
              </w:tabs>
              <w:spacing w:before="60" w:after="60" w:line="240" w:lineRule="auto"/>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1985F80" w14:textId="77777777" w:rsidR="002039A5" w:rsidRPr="0022554A" w:rsidRDefault="002039A5" w:rsidP="00547F29">
            <w:pPr>
              <w:tabs>
                <w:tab w:val="left" w:pos="5400"/>
              </w:tabs>
              <w:spacing w:before="60" w:after="60" w:line="240" w:lineRule="auto"/>
              <w:jc w:val="center"/>
              <w:rPr>
                <w:sz w:val="20"/>
              </w:rPr>
            </w:pPr>
            <w:r w:rsidRPr="0022554A">
              <w:rPr>
                <w:sz w:val="20"/>
              </w:rPr>
              <w:t>15</w:t>
            </w:r>
            <w:bookmarkStart w:id="74" w:name="bold39"/>
            <w:r w:rsidRPr="0022554A">
              <w:rPr>
                <w:bCs/>
                <w:sz w:val="20"/>
              </w:rPr>
              <w:t>*</w:t>
            </w:r>
            <w:bookmarkEnd w:id="74"/>
          </w:p>
        </w:tc>
        <w:tc>
          <w:tcPr>
            <w:tcW w:w="8328" w:type="dxa"/>
          </w:tcPr>
          <w:p w14:paraId="1D946175" w14:textId="77777777" w:rsidR="002039A5" w:rsidRPr="0022554A" w:rsidRDefault="002039A5" w:rsidP="00547F29">
            <w:pPr>
              <w:tabs>
                <w:tab w:val="left" w:pos="5400"/>
              </w:tabs>
              <w:spacing w:before="60" w:after="60" w:line="240" w:lineRule="auto"/>
              <w:rPr>
                <w:sz w:val="20"/>
              </w:rPr>
            </w:pPr>
            <w:r w:rsidRPr="0022554A">
              <w:rPr>
                <w:i/>
                <w:sz w:val="20"/>
              </w:rPr>
              <w:t>Cohort study</w:t>
            </w:r>
            <w:r w:rsidRPr="0022554A">
              <w:rPr>
                <w:sz w:val="20"/>
              </w:rPr>
              <w:t>—Report numbers of outcome events or summary measures over time</w:t>
            </w:r>
          </w:p>
        </w:tc>
        <w:tc>
          <w:tcPr>
            <w:tcW w:w="1276" w:type="dxa"/>
          </w:tcPr>
          <w:p w14:paraId="606B8292" w14:textId="77777777" w:rsidR="002039A5" w:rsidRPr="00BD6350" w:rsidRDefault="002039A5" w:rsidP="00547F29">
            <w:pPr>
              <w:tabs>
                <w:tab w:val="left" w:pos="5400"/>
              </w:tabs>
              <w:spacing w:before="60" w:after="60" w:line="240" w:lineRule="auto"/>
              <w:rPr>
                <w:iCs/>
                <w:sz w:val="20"/>
              </w:rPr>
            </w:pPr>
          </w:p>
        </w:tc>
        <w:tc>
          <w:tcPr>
            <w:tcW w:w="3118" w:type="dxa"/>
          </w:tcPr>
          <w:p w14:paraId="177CF64E" w14:textId="77777777" w:rsidR="002039A5" w:rsidRPr="0022554A" w:rsidRDefault="002039A5" w:rsidP="00547F29">
            <w:pPr>
              <w:tabs>
                <w:tab w:val="left" w:pos="5400"/>
              </w:tabs>
              <w:spacing w:before="60" w:after="60" w:line="240" w:lineRule="auto"/>
              <w:rPr>
                <w:i/>
                <w:sz w:val="20"/>
              </w:rPr>
            </w:pPr>
          </w:p>
        </w:tc>
      </w:tr>
      <w:tr w:rsidR="002039A5" w:rsidRPr="0022554A" w14:paraId="626B8866" w14:textId="77777777" w:rsidTr="002307F5">
        <w:trPr>
          <w:trHeight w:val="294"/>
        </w:trPr>
        <w:tc>
          <w:tcPr>
            <w:tcW w:w="0" w:type="auto"/>
            <w:vMerge/>
          </w:tcPr>
          <w:p w14:paraId="4FD3CA75" w14:textId="77777777" w:rsidR="002039A5" w:rsidRPr="0022554A" w:rsidRDefault="002039A5" w:rsidP="00547F29">
            <w:pPr>
              <w:tabs>
                <w:tab w:val="left" w:pos="5400"/>
              </w:tabs>
              <w:spacing w:before="60" w:after="60" w:line="240" w:lineRule="auto"/>
              <w:rPr>
                <w:bCs/>
                <w:sz w:val="20"/>
              </w:rPr>
            </w:pPr>
          </w:p>
        </w:tc>
        <w:tc>
          <w:tcPr>
            <w:tcW w:w="0" w:type="auto"/>
            <w:vMerge/>
          </w:tcPr>
          <w:p w14:paraId="0B0ABFDA" w14:textId="77777777" w:rsidR="002039A5" w:rsidRPr="0022554A" w:rsidRDefault="002039A5" w:rsidP="00547F29">
            <w:pPr>
              <w:tabs>
                <w:tab w:val="left" w:pos="5400"/>
              </w:tabs>
              <w:spacing w:before="60" w:after="60" w:line="240" w:lineRule="auto"/>
              <w:jc w:val="center"/>
              <w:rPr>
                <w:sz w:val="20"/>
              </w:rPr>
            </w:pPr>
          </w:p>
        </w:tc>
        <w:tc>
          <w:tcPr>
            <w:tcW w:w="8328" w:type="dxa"/>
          </w:tcPr>
          <w:p w14:paraId="366EBD67" w14:textId="77777777" w:rsidR="002039A5" w:rsidRPr="0022554A" w:rsidRDefault="002039A5" w:rsidP="00547F29">
            <w:pPr>
              <w:tabs>
                <w:tab w:val="left" w:pos="5400"/>
              </w:tabs>
              <w:spacing w:before="60" w:after="60" w:line="240" w:lineRule="auto"/>
              <w:rPr>
                <w:i/>
                <w:sz w:val="20"/>
              </w:rPr>
            </w:pPr>
            <w:r w:rsidRPr="0022554A">
              <w:rPr>
                <w:i/>
                <w:sz w:val="20"/>
              </w:rPr>
              <w:t>Case-control study—</w:t>
            </w:r>
            <w:r w:rsidRPr="0022554A">
              <w:rPr>
                <w:sz w:val="20"/>
              </w:rPr>
              <w:t>Report numbers in each exposure category, or summary measures of exposure</w:t>
            </w:r>
          </w:p>
        </w:tc>
        <w:tc>
          <w:tcPr>
            <w:tcW w:w="1276" w:type="dxa"/>
          </w:tcPr>
          <w:p w14:paraId="5164DC87" w14:textId="77777777" w:rsidR="002039A5" w:rsidRPr="0022554A" w:rsidRDefault="002039A5" w:rsidP="00547F29">
            <w:pPr>
              <w:tabs>
                <w:tab w:val="left" w:pos="5400"/>
              </w:tabs>
              <w:spacing w:before="60" w:after="60" w:line="240" w:lineRule="auto"/>
              <w:rPr>
                <w:i/>
                <w:sz w:val="20"/>
              </w:rPr>
            </w:pPr>
          </w:p>
        </w:tc>
        <w:tc>
          <w:tcPr>
            <w:tcW w:w="3118" w:type="dxa"/>
          </w:tcPr>
          <w:p w14:paraId="256D0528" w14:textId="77777777" w:rsidR="002039A5" w:rsidRPr="0022554A" w:rsidRDefault="002039A5" w:rsidP="00547F29">
            <w:pPr>
              <w:tabs>
                <w:tab w:val="left" w:pos="5400"/>
              </w:tabs>
              <w:spacing w:before="60" w:after="60" w:line="240" w:lineRule="auto"/>
              <w:rPr>
                <w:i/>
                <w:sz w:val="20"/>
              </w:rPr>
            </w:pPr>
          </w:p>
        </w:tc>
      </w:tr>
      <w:tr w:rsidR="002039A5" w:rsidRPr="0022554A" w14:paraId="68A47E8F" w14:textId="77777777" w:rsidTr="002307F5">
        <w:trPr>
          <w:trHeight w:val="294"/>
        </w:trPr>
        <w:tc>
          <w:tcPr>
            <w:tcW w:w="0" w:type="auto"/>
            <w:vMerge/>
          </w:tcPr>
          <w:p w14:paraId="525CAC16" w14:textId="77777777" w:rsidR="002039A5" w:rsidRPr="0022554A" w:rsidRDefault="002039A5" w:rsidP="00547F29">
            <w:pPr>
              <w:tabs>
                <w:tab w:val="left" w:pos="5400"/>
              </w:tabs>
              <w:spacing w:before="60" w:after="60" w:line="240" w:lineRule="auto"/>
              <w:rPr>
                <w:bCs/>
                <w:sz w:val="20"/>
              </w:rPr>
            </w:pPr>
          </w:p>
        </w:tc>
        <w:tc>
          <w:tcPr>
            <w:tcW w:w="0" w:type="auto"/>
            <w:vMerge/>
          </w:tcPr>
          <w:p w14:paraId="4842AB92" w14:textId="77777777" w:rsidR="002039A5" w:rsidRPr="0022554A" w:rsidRDefault="002039A5" w:rsidP="00547F29">
            <w:pPr>
              <w:tabs>
                <w:tab w:val="left" w:pos="5400"/>
              </w:tabs>
              <w:spacing w:before="60" w:after="60" w:line="240" w:lineRule="auto"/>
              <w:jc w:val="center"/>
              <w:rPr>
                <w:sz w:val="20"/>
              </w:rPr>
            </w:pPr>
          </w:p>
        </w:tc>
        <w:tc>
          <w:tcPr>
            <w:tcW w:w="8328" w:type="dxa"/>
          </w:tcPr>
          <w:p w14:paraId="40BCE93D" w14:textId="77777777" w:rsidR="002039A5" w:rsidRPr="0022554A" w:rsidRDefault="002039A5" w:rsidP="00547F29">
            <w:pPr>
              <w:tabs>
                <w:tab w:val="left" w:pos="5400"/>
              </w:tabs>
              <w:spacing w:before="60" w:after="60" w:line="240" w:lineRule="auto"/>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A4CA3E6" w14:textId="06E364F0" w:rsidR="002039A5" w:rsidRPr="00BD6350" w:rsidRDefault="009E5100" w:rsidP="00547F29">
            <w:pPr>
              <w:tabs>
                <w:tab w:val="left" w:pos="5400"/>
              </w:tabs>
              <w:spacing w:before="60" w:after="60" w:line="240" w:lineRule="auto"/>
              <w:rPr>
                <w:iCs/>
                <w:sz w:val="20"/>
              </w:rPr>
            </w:pPr>
            <w:r>
              <w:rPr>
                <w:iCs/>
                <w:sz w:val="20"/>
              </w:rPr>
              <w:t>10-12</w:t>
            </w:r>
          </w:p>
        </w:tc>
        <w:tc>
          <w:tcPr>
            <w:tcW w:w="3118" w:type="dxa"/>
          </w:tcPr>
          <w:p w14:paraId="5938871E" w14:textId="0E77C03A" w:rsidR="002039A5" w:rsidRPr="009E5100" w:rsidRDefault="009E5100" w:rsidP="00547F29">
            <w:pPr>
              <w:tabs>
                <w:tab w:val="left" w:pos="5400"/>
              </w:tabs>
              <w:spacing w:before="60" w:after="60" w:line="240" w:lineRule="auto"/>
              <w:rPr>
                <w:iCs/>
                <w:sz w:val="20"/>
              </w:rPr>
            </w:pPr>
            <w:r>
              <w:rPr>
                <w:iCs/>
                <w:sz w:val="20"/>
              </w:rPr>
              <w:t>Result tables</w:t>
            </w:r>
          </w:p>
        </w:tc>
      </w:tr>
      <w:tr w:rsidR="002039A5" w:rsidRPr="0022554A" w14:paraId="0122ECE0" w14:textId="77777777" w:rsidTr="002307F5">
        <w:tc>
          <w:tcPr>
            <w:tcW w:w="0" w:type="auto"/>
            <w:vMerge w:val="restart"/>
          </w:tcPr>
          <w:p w14:paraId="09982D09" w14:textId="77777777" w:rsidR="002039A5" w:rsidRPr="0022554A" w:rsidRDefault="002039A5" w:rsidP="00547F29">
            <w:pPr>
              <w:tabs>
                <w:tab w:val="left" w:pos="5400"/>
              </w:tabs>
              <w:spacing w:before="60" w:after="60" w:line="240" w:lineRule="auto"/>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E047A21" w14:textId="77777777" w:rsidR="002039A5" w:rsidRPr="0022554A" w:rsidRDefault="002039A5" w:rsidP="00547F29">
            <w:pPr>
              <w:tabs>
                <w:tab w:val="left" w:pos="5400"/>
              </w:tabs>
              <w:spacing w:before="60" w:after="60" w:line="240" w:lineRule="auto"/>
              <w:jc w:val="center"/>
              <w:rPr>
                <w:sz w:val="20"/>
              </w:rPr>
            </w:pPr>
            <w:r w:rsidRPr="0022554A">
              <w:rPr>
                <w:sz w:val="20"/>
              </w:rPr>
              <w:t>16</w:t>
            </w:r>
          </w:p>
        </w:tc>
        <w:tc>
          <w:tcPr>
            <w:tcW w:w="8328" w:type="dxa"/>
          </w:tcPr>
          <w:p w14:paraId="7CCDFEE1" w14:textId="77777777" w:rsidR="002039A5" w:rsidRPr="006149D3" w:rsidRDefault="002039A5" w:rsidP="00547F29">
            <w:pPr>
              <w:tabs>
                <w:tab w:val="left" w:pos="5400"/>
              </w:tabs>
              <w:spacing w:before="60" w:after="60"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5B7F51A" w14:textId="736887A2" w:rsidR="002039A5" w:rsidRPr="0022554A" w:rsidRDefault="009E5100" w:rsidP="00547F29">
            <w:pPr>
              <w:tabs>
                <w:tab w:val="left" w:pos="5400"/>
              </w:tabs>
              <w:spacing w:before="60" w:after="60" w:line="240" w:lineRule="auto"/>
              <w:rPr>
                <w:sz w:val="20"/>
              </w:rPr>
            </w:pPr>
            <w:r>
              <w:rPr>
                <w:sz w:val="20"/>
              </w:rPr>
              <w:t>10-12</w:t>
            </w:r>
          </w:p>
        </w:tc>
        <w:tc>
          <w:tcPr>
            <w:tcW w:w="3118" w:type="dxa"/>
          </w:tcPr>
          <w:p w14:paraId="7D42A78E" w14:textId="77777777" w:rsidR="002039A5" w:rsidRPr="0022554A" w:rsidRDefault="002039A5" w:rsidP="00547F29">
            <w:pPr>
              <w:tabs>
                <w:tab w:val="left" w:pos="5400"/>
              </w:tabs>
              <w:spacing w:before="60" w:after="60" w:line="240" w:lineRule="auto"/>
              <w:rPr>
                <w:sz w:val="20"/>
              </w:rPr>
            </w:pPr>
          </w:p>
        </w:tc>
      </w:tr>
      <w:tr w:rsidR="002039A5" w:rsidRPr="0022554A" w14:paraId="074C38F7" w14:textId="77777777" w:rsidTr="002307F5">
        <w:tc>
          <w:tcPr>
            <w:tcW w:w="0" w:type="auto"/>
            <w:vMerge/>
          </w:tcPr>
          <w:p w14:paraId="33E5EB46" w14:textId="77777777" w:rsidR="002039A5" w:rsidRPr="0022554A" w:rsidRDefault="002039A5" w:rsidP="00547F29">
            <w:pPr>
              <w:tabs>
                <w:tab w:val="left" w:pos="5400"/>
              </w:tabs>
              <w:spacing w:before="60" w:after="60" w:line="240" w:lineRule="auto"/>
              <w:rPr>
                <w:bCs/>
                <w:sz w:val="20"/>
              </w:rPr>
            </w:pPr>
            <w:bookmarkStart w:id="77" w:name="italic41" w:colFirst="0" w:colLast="0"/>
            <w:bookmarkStart w:id="78" w:name="bold42" w:colFirst="0" w:colLast="0"/>
            <w:bookmarkEnd w:id="75"/>
            <w:bookmarkEnd w:id="76"/>
          </w:p>
        </w:tc>
        <w:tc>
          <w:tcPr>
            <w:tcW w:w="0" w:type="auto"/>
            <w:vMerge/>
          </w:tcPr>
          <w:p w14:paraId="167FA21E" w14:textId="77777777" w:rsidR="002039A5" w:rsidRPr="0022554A" w:rsidRDefault="002039A5" w:rsidP="00547F29">
            <w:pPr>
              <w:tabs>
                <w:tab w:val="left" w:pos="5400"/>
              </w:tabs>
              <w:spacing w:before="60" w:after="60" w:line="240" w:lineRule="auto"/>
              <w:jc w:val="center"/>
              <w:rPr>
                <w:sz w:val="20"/>
              </w:rPr>
            </w:pPr>
          </w:p>
        </w:tc>
        <w:tc>
          <w:tcPr>
            <w:tcW w:w="8328" w:type="dxa"/>
          </w:tcPr>
          <w:p w14:paraId="397B1507" w14:textId="77777777" w:rsidR="002039A5" w:rsidRPr="006149D3" w:rsidRDefault="002039A5" w:rsidP="00547F29">
            <w:pPr>
              <w:tabs>
                <w:tab w:val="left" w:pos="5400"/>
              </w:tabs>
              <w:spacing w:before="60" w:after="60"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1E2919C" w14:textId="65A3DC7F" w:rsidR="002039A5" w:rsidRPr="0022554A" w:rsidRDefault="009E5100" w:rsidP="00547F29">
            <w:pPr>
              <w:tabs>
                <w:tab w:val="left" w:pos="5400"/>
              </w:tabs>
              <w:spacing w:before="60" w:after="60" w:line="240" w:lineRule="auto"/>
              <w:rPr>
                <w:sz w:val="20"/>
              </w:rPr>
            </w:pPr>
            <w:r>
              <w:rPr>
                <w:sz w:val="20"/>
              </w:rPr>
              <w:t>10-12</w:t>
            </w:r>
          </w:p>
        </w:tc>
        <w:tc>
          <w:tcPr>
            <w:tcW w:w="3118" w:type="dxa"/>
          </w:tcPr>
          <w:p w14:paraId="2BF8EA96" w14:textId="77777777" w:rsidR="002039A5" w:rsidRPr="0022554A" w:rsidRDefault="002039A5" w:rsidP="00547F29">
            <w:pPr>
              <w:tabs>
                <w:tab w:val="left" w:pos="5400"/>
              </w:tabs>
              <w:spacing w:before="60" w:after="60" w:line="240" w:lineRule="auto"/>
              <w:rPr>
                <w:sz w:val="20"/>
              </w:rPr>
            </w:pPr>
          </w:p>
        </w:tc>
      </w:tr>
      <w:tr w:rsidR="002039A5" w:rsidRPr="0022554A" w14:paraId="06CF4A01" w14:textId="77777777" w:rsidTr="002307F5">
        <w:tc>
          <w:tcPr>
            <w:tcW w:w="0" w:type="auto"/>
            <w:vMerge/>
          </w:tcPr>
          <w:p w14:paraId="1231FF40" w14:textId="77777777" w:rsidR="002039A5" w:rsidRPr="0022554A" w:rsidRDefault="002039A5" w:rsidP="00547F29">
            <w:pPr>
              <w:tabs>
                <w:tab w:val="left" w:pos="5400"/>
              </w:tabs>
              <w:spacing w:before="60" w:after="60" w:line="240" w:lineRule="auto"/>
              <w:rPr>
                <w:bCs/>
                <w:sz w:val="20"/>
              </w:rPr>
            </w:pPr>
            <w:bookmarkStart w:id="79" w:name="italic42" w:colFirst="0" w:colLast="0"/>
            <w:bookmarkStart w:id="80" w:name="bold43" w:colFirst="0" w:colLast="0"/>
            <w:bookmarkEnd w:id="77"/>
            <w:bookmarkEnd w:id="78"/>
          </w:p>
        </w:tc>
        <w:tc>
          <w:tcPr>
            <w:tcW w:w="0" w:type="auto"/>
            <w:vMerge/>
          </w:tcPr>
          <w:p w14:paraId="2319F179" w14:textId="77777777" w:rsidR="002039A5" w:rsidRPr="0022554A" w:rsidRDefault="002039A5" w:rsidP="00547F29">
            <w:pPr>
              <w:tabs>
                <w:tab w:val="left" w:pos="5400"/>
              </w:tabs>
              <w:spacing w:before="60" w:after="60" w:line="240" w:lineRule="auto"/>
              <w:jc w:val="center"/>
              <w:rPr>
                <w:sz w:val="20"/>
              </w:rPr>
            </w:pPr>
          </w:p>
        </w:tc>
        <w:tc>
          <w:tcPr>
            <w:tcW w:w="8328" w:type="dxa"/>
          </w:tcPr>
          <w:p w14:paraId="355183C7" w14:textId="77777777" w:rsidR="002039A5" w:rsidRPr="006149D3" w:rsidRDefault="002039A5" w:rsidP="00547F29">
            <w:pPr>
              <w:tabs>
                <w:tab w:val="left" w:pos="5400"/>
              </w:tabs>
              <w:spacing w:before="60" w:after="60" w:line="240" w:lineRule="auto"/>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3393473" w14:textId="1D7E2E81" w:rsidR="002039A5" w:rsidRPr="0022554A" w:rsidRDefault="002039A5" w:rsidP="00547F29">
            <w:pPr>
              <w:tabs>
                <w:tab w:val="left" w:pos="5400"/>
              </w:tabs>
              <w:spacing w:before="60" w:after="60" w:line="240" w:lineRule="auto"/>
              <w:rPr>
                <w:sz w:val="20"/>
              </w:rPr>
            </w:pPr>
          </w:p>
        </w:tc>
        <w:tc>
          <w:tcPr>
            <w:tcW w:w="3118" w:type="dxa"/>
          </w:tcPr>
          <w:p w14:paraId="149DDA60" w14:textId="77777777" w:rsidR="002039A5" w:rsidRPr="0022554A" w:rsidRDefault="002039A5" w:rsidP="00547F29">
            <w:pPr>
              <w:tabs>
                <w:tab w:val="left" w:pos="5400"/>
              </w:tabs>
              <w:spacing w:before="60" w:after="60" w:line="240" w:lineRule="auto"/>
              <w:rPr>
                <w:sz w:val="20"/>
              </w:rPr>
            </w:pPr>
          </w:p>
        </w:tc>
      </w:tr>
    </w:tbl>
    <w:p w14:paraId="5956B385" w14:textId="77777777" w:rsidR="002039A5" w:rsidRDefault="002039A5" w:rsidP="00547F29">
      <w:pPr>
        <w:spacing w:before="60" w:after="60" w:line="240" w:lineRule="auto"/>
      </w:pPr>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2039A5" w:rsidRPr="0022554A" w14:paraId="71365F80" w14:textId="77777777" w:rsidTr="002307F5">
        <w:tc>
          <w:tcPr>
            <w:tcW w:w="0" w:type="auto"/>
          </w:tcPr>
          <w:p w14:paraId="6E31E721" w14:textId="77777777" w:rsidR="002039A5" w:rsidRPr="0022554A" w:rsidRDefault="002039A5" w:rsidP="00547F29">
            <w:pPr>
              <w:tabs>
                <w:tab w:val="left" w:pos="5400"/>
              </w:tabs>
              <w:spacing w:before="60" w:after="60" w:line="240" w:lineRule="auto"/>
              <w:rPr>
                <w:bCs/>
                <w:sz w:val="20"/>
              </w:rPr>
            </w:pPr>
            <w:r w:rsidRPr="0022554A">
              <w:rPr>
                <w:bCs/>
                <w:sz w:val="20"/>
              </w:rPr>
              <w:lastRenderedPageBreak/>
              <w:t>Other analyses</w:t>
            </w:r>
            <w:bookmarkEnd w:id="81"/>
            <w:bookmarkEnd w:id="82"/>
          </w:p>
        </w:tc>
        <w:tc>
          <w:tcPr>
            <w:tcW w:w="0" w:type="auto"/>
          </w:tcPr>
          <w:p w14:paraId="0B7CD9D3" w14:textId="77777777" w:rsidR="002039A5" w:rsidRPr="0022554A" w:rsidRDefault="002039A5" w:rsidP="00547F29">
            <w:pPr>
              <w:tabs>
                <w:tab w:val="left" w:pos="5400"/>
              </w:tabs>
              <w:spacing w:before="60" w:after="60" w:line="240" w:lineRule="auto"/>
              <w:jc w:val="center"/>
              <w:rPr>
                <w:sz w:val="20"/>
              </w:rPr>
            </w:pPr>
            <w:r w:rsidRPr="0022554A">
              <w:rPr>
                <w:sz w:val="20"/>
              </w:rPr>
              <w:t>17</w:t>
            </w:r>
          </w:p>
        </w:tc>
        <w:tc>
          <w:tcPr>
            <w:tcW w:w="8687" w:type="dxa"/>
          </w:tcPr>
          <w:p w14:paraId="4FBD1871" w14:textId="77777777" w:rsidR="002039A5" w:rsidRPr="0022554A" w:rsidRDefault="002039A5" w:rsidP="00547F29">
            <w:pPr>
              <w:tabs>
                <w:tab w:val="left" w:pos="5400"/>
              </w:tabs>
              <w:spacing w:before="60" w:after="60" w:line="240"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45F8803" w14:textId="43637526" w:rsidR="002039A5" w:rsidRPr="0022554A" w:rsidRDefault="009E5100" w:rsidP="00547F29">
            <w:pPr>
              <w:tabs>
                <w:tab w:val="left" w:pos="5400"/>
              </w:tabs>
              <w:spacing w:before="60" w:after="60" w:line="240" w:lineRule="auto"/>
              <w:rPr>
                <w:sz w:val="20"/>
              </w:rPr>
            </w:pPr>
            <w:r>
              <w:rPr>
                <w:sz w:val="20"/>
              </w:rPr>
              <w:t>10-12</w:t>
            </w:r>
          </w:p>
        </w:tc>
        <w:tc>
          <w:tcPr>
            <w:tcW w:w="3129" w:type="dxa"/>
          </w:tcPr>
          <w:p w14:paraId="7FF19036" w14:textId="77777777" w:rsidR="002039A5" w:rsidRPr="0022554A" w:rsidRDefault="002039A5" w:rsidP="00547F29">
            <w:pPr>
              <w:tabs>
                <w:tab w:val="left" w:pos="5400"/>
              </w:tabs>
              <w:spacing w:before="60" w:after="60" w:line="240" w:lineRule="auto"/>
              <w:rPr>
                <w:sz w:val="20"/>
              </w:rPr>
            </w:pPr>
          </w:p>
        </w:tc>
      </w:tr>
      <w:tr w:rsidR="002039A5" w:rsidRPr="0022554A" w14:paraId="235830F8" w14:textId="77777777" w:rsidTr="002307F5">
        <w:tc>
          <w:tcPr>
            <w:tcW w:w="14992" w:type="dxa"/>
            <w:gridSpan w:val="5"/>
          </w:tcPr>
          <w:p w14:paraId="4DFAA351" w14:textId="77777777" w:rsidR="002039A5" w:rsidRPr="0022554A" w:rsidRDefault="002039A5" w:rsidP="00547F29">
            <w:pPr>
              <w:pStyle w:val="TableSubHead"/>
              <w:tabs>
                <w:tab w:val="left" w:pos="5400"/>
              </w:tabs>
              <w:spacing w:before="60" w:after="60"/>
              <w:rPr>
                <w:sz w:val="20"/>
              </w:rPr>
            </w:pPr>
            <w:bookmarkStart w:id="83" w:name="italic44"/>
            <w:bookmarkStart w:id="84" w:name="bold45"/>
            <w:r w:rsidRPr="0022554A">
              <w:rPr>
                <w:sz w:val="20"/>
              </w:rPr>
              <w:t>Discussion</w:t>
            </w:r>
            <w:bookmarkEnd w:id="83"/>
            <w:bookmarkEnd w:id="84"/>
          </w:p>
        </w:tc>
      </w:tr>
      <w:tr w:rsidR="002039A5" w:rsidRPr="0022554A" w14:paraId="79AA5C16" w14:textId="77777777" w:rsidTr="002307F5">
        <w:tc>
          <w:tcPr>
            <w:tcW w:w="0" w:type="auto"/>
          </w:tcPr>
          <w:p w14:paraId="095B6C12" w14:textId="77777777" w:rsidR="002039A5" w:rsidRPr="0022554A" w:rsidRDefault="002039A5" w:rsidP="00547F29">
            <w:pPr>
              <w:tabs>
                <w:tab w:val="left" w:pos="5400"/>
              </w:tabs>
              <w:spacing w:before="60" w:after="60" w:line="240" w:lineRule="auto"/>
              <w:rPr>
                <w:bCs/>
                <w:sz w:val="20"/>
              </w:rPr>
            </w:pPr>
            <w:bookmarkStart w:id="85" w:name="italic45" w:colFirst="0" w:colLast="0"/>
            <w:bookmarkStart w:id="86" w:name="bold46" w:colFirst="0" w:colLast="0"/>
            <w:r w:rsidRPr="0022554A">
              <w:rPr>
                <w:bCs/>
                <w:sz w:val="20"/>
              </w:rPr>
              <w:t>Key results</w:t>
            </w:r>
          </w:p>
        </w:tc>
        <w:tc>
          <w:tcPr>
            <w:tcW w:w="0" w:type="auto"/>
          </w:tcPr>
          <w:p w14:paraId="134D9714" w14:textId="77777777" w:rsidR="002039A5" w:rsidRPr="0022554A" w:rsidRDefault="002039A5" w:rsidP="00547F29">
            <w:pPr>
              <w:tabs>
                <w:tab w:val="left" w:pos="5400"/>
              </w:tabs>
              <w:spacing w:before="60" w:after="60" w:line="240" w:lineRule="auto"/>
              <w:jc w:val="center"/>
              <w:rPr>
                <w:sz w:val="20"/>
              </w:rPr>
            </w:pPr>
            <w:r w:rsidRPr="0022554A">
              <w:rPr>
                <w:sz w:val="20"/>
              </w:rPr>
              <w:t>18</w:t>
            </w:r>
          </w:p>
        </w:tc>
        <w:tc>
          <w:tcPr>
            <w:tcW w:w="8687" w:type="dxa"/>
          </w:tcPr>
          <w:p w14:paraId="22A99802" w14:textId="77777777" w:rsidR="002039A5" w:rsidRPr="0022554A" w:rsidRDefault="002039A5" w:rsidP="00547F29">
            <w:pPr>
              <w:tabs>
                <w:tab w:val="left" w:pos="5400"/>
              </w:tabs>
              <w:spacing w:before="60" w:after="60" w:line="240" w:lineRule="auto"/>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14:paraId="5F3951FA" w14:textId="04380FA3" w:rsidR="002039A5" w:rsidRPr="0022554A" w:rsidRDefault="009E5100" w:rsidP="00547F29">
            <w:pPr>
              <w:tabs>
                <w:tab w:val="left" w:pos="5400"/>
              </w:tabs>
              <w:spacing w:before="60" w:after="60" w:line="240" w:lineRule="auto"/>
              <w:rPr>
                <w:sz w:val="20"/>
              </w:rPr>
            </w:pPr>
            <w:r>
              <w:rPr>
                <w:sz w:val="20"/>
              </w:rPr>
              <w:t>12-13</w:t>
            </w:r>
          </w:p>
        </w:tc>
        <w:tc>
          <w:tcPr>
            <w:tcW w:w="3129" w:type="dxa"/>
          </w:tcPr>
          <w:p w14:paraId="350AC813" w14:textId="77777777" w:rsidR="002039A5" w:rsidRPr="0022554A" w:rsidRDefault="002039A5" w:rsidP="00547F29">
            <w:pPr>
              <w:tabs>
                <w:tab w:val="left" w:pos="5400"/>
              </w:tabs>
              <w:spacing w:before="60" w:after="60" w:line="240" w:lineRule="auto"/>
              <w:rPr>
                <w:sz w:val="20"/>
              </w:rPr>
            </w:pPr>
          </w:p>
        </w:tc>
      </w:tr>
      <w:tr w:rsidR="002039A5" w:rsidRPr="0022554A" w14:paraId="2B5BC795" w14:textId="77777777" w:rsidTr="002307F5">
        <w:tc>
          <w:tcPr>
            <w:tcW w:w="0" w:type="auto"/>
          </w:tcPr>
          <w:p w14:paraId="179BBA5F" w14:textId="77777777" w:rsidR="002039A5" w:rsidRPr="0022554A" w:rsidRDefault="002039A5" w:rsidP="00547F29">
            <w:pPr>
              <w:tabs>
                <w:tab w:val="left" w:pos="5400"/>
              </w:tabs>
              <w:spacing w:before="60" w:after="60" w:line="240" w:lineRule="auto"/>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4C498416" w14:textId="77777777" w:rsidR="002039A5" w:rsidRPr="0022554A" w:rsidRDefault="002039A5" w:rsidP="00547F29">
            <w:pPr>
              <w:tabs>
                <w:tab w:val="left" w:pos="5400"/>
              </w:tabs>
              <w:spacing w:before="60" w:after="60" w:line="240" w:lineRule="auto"/>
              <w:jc w:val="center"/>
              <w:rPr>
                <w:sz w:val="20"/>
              </w:rPr>
            </w:pPr>
            <w:r w:rsidRPr="0022554A">
              <w:rPr>
                <w:sz w:val="20"/>
              </w:rPr>
              <w:t>19</w:t>
            </w:r>
          </w:p>
        </w:tc>
        <w:tc>
          <w:tcPr>
            <w:tcW w:w="8687" w:type="dxa"/>
          </w:tcPr>
          <w:p w14:paraId="3B5D14F6" w14:textId="77777777" w:rsidR="002039A5" w:rsidRPr="0022554A" w:rsidRDefault="002039A5" w:rsidP="00547F29">
            <w:pPr>
              <w:tabs>
                <w:tab w:val="left" w:pos="5400"/>
              </w:tabs>
              <w:spacing w:before="60" w:after="60" w:line="240" w:lineRule="auto"/>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CF9FA74" w14:textId="5D24AE5C" w:rsidR="002039A5" w:rsidRPr="0022554A" w:rsidRDefault="009E5100" w:rsidP="00547F29">
            <w:pPr>
              <w:tabs>
                <w:tab w:val="left" w:pos="5400"/>
              </w:tabs>
              <w:spacing w:before="60" w:after="60" w:line="240" w:lineRule="auto"/>
              <w:rPr>
                <w:sz w:val="20"/>
              </w:rPr>
            </w:pPr>
            <w:r>
              <w:rPr>
                <w:sz w:val="20"/>
              </w:rPr>
              <w:t>15</w:t>
            </w:r>
          </w:p>
        </w:tc>
        <w:tc>
          <w:tcPr>
            <w:tcW w:w="3129" w:type="dxa"/>
          </w:tcPr>
          <w:p w14:paraId="1D0A3339" w14:textId="77777777" w:rsidR="002039A5" w:rsidRPr="0022554A" w:rsidRDefault="002039A5" w:rsidP="00547F29">
            <w:pPr>
              <w:tabs>
                <w:tab w:val="left" w:pos="5400"/>
              </w:tabs>
              <w:spacing w:before="60" w:after="60" w:line="240" w:lineRule="auto"/>
              <w:rPr>
                <w:sz w:val="20"/>
              </w:rPr>
            </w:pPr>
          </w:p>
        </w:tc>
      </w:tr>
      <w:tr w:rsidR="002039A5" w:rsidRPr="0022554A" w14:paraId="319538DF" w14:textId="77777777" w:rsidTr="002307F5">
        <w:tc>
          <w:tcPr>
            <w:tcW w:w="0" w:type="auto"/>
          </w:tcPr>
          <w:p w14:paraId="7B04699B" w14:textId="77777777" w:rsidR="002039A5" w:rsidRPr="0022554A" w:rsidRDefault="002039A5" w:rsidP="00547F29">
            <w:pPr>
              <w:tabs>
                <w:tab w:val="left" w:pos="5400"/>
              </w:tabs>
              <w:spacing w:before="60" w:after="60" w:line="240" w:lineRule="auto"/>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73544E46" w14:textId="77777777" w:rsidR="002039A5" w:rsidRPr="0022554A" w:rsidRDefault="002039A5" w:rsidP="00547F29">
            <w:pPr>
              <w:tabs>
                <w:tab w:val="left" w:pos="5400"/>
              </w:tabs>
              <w:spacing w:before="60" w:after="60" w:line="240" w:lineRule="auto"/>
              <w:jc w:val="center"/>
              <w:rPr>
                <w:sz w:val="20"/>
              </w:rPr>
            </w:pPr>
            <w:r w:rsidRPr="0022554A">
              <w:rPr>
                <w:sz w:val="20"/>
              </w:rPr>
              <w:t>20</w:t>
            </w:r>
          </w:p>
        </w:tc>
        <w:tc>
          <w:tcPr>
            <w:tcW w:w="8687" w:type="dxa"/>
          </w:tcPr>
          <w:p w14:paraId="044BD416" w14:textId="77777777" w:rsidR="002039A5" w:rsidRPr="0022554A" w:rsidRDefault="002039A5" w:rsidP="00547F29">
            <w:pPr>
              <w:tabs>
                <w:tab w:val="left" w:pos="5400"/>
              </w:tabs>
              <w:spacing w:before="60" w:after="60" w:line="240" w:lineRule="auto"/>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C13FED2" w14:textId="7A30A963" w:rsidR="002039A5" w:rsidRPr="0022554A" w:rsidRDefault="009E5100" w:rsidP="00547F29">
            <w:pPr>
              <w:tabs>
                <w:tab w:val="left" w:pos="5400"/>
              </w:tabs>
              <w:spacing w:before="60" w:after="60" w:line="240" w:lineRule="auto"/>
              <w:rPr>
                <w:sz w:val="20"/>
              </w:rPr>
            </w:pPr>
            <w:r>
              <w:rPr>
                <w:sz w:val="20"/>
              </w:rPr>
              <w:t>12-16</w:t>
            </w:r>
          </w:p>
        </w:tc>
        <w:tc>
          <w:tcPr>
            <w:tcW w:w="3129" w:type="dxa"/>
          </w:tcPr>
          <w:p w14:paraId="5623AC48" w14:textId="77777777" w:rsidR="002039A5" w:rsidRPr="0022554A" w:rsidRDefault="002039A5" w:rsidP="00547F29">
            <w:pPr>
              <w:tabs>
                <w:tab w:val="left" w:pos="5400"/>
              </w:tabs>
              <w:spacing w:before="60" w:after="60" w:line="240" w:lineRule="auto"/>
              <w:rPr>
                <w:sz w:val="20"/>
              </w:rPr>
            </w:pPr>
          </w:p>
        </w:tc>
      </w:tr>
      <w:tr w:rsidR="002039A5" w:rsidRPr="0022554A" w14:paraId="1FC68B6E" w14:textId="77777777" w:rsidTr="002307F5">
        <w:tc>
          <w:tcPr>
            <w:tcW w:w="0" w:type="auto"/>
          </w:tcPr>
          <w:p w14:paraId="44B3A05F" w14:textId="77777777" w:rsidR="002039A5" w:rsidRPr="0022554A" w:rsidRDefault="002039A5" w:rsidP="00547F29">
            <w:pPr>
              <w:tabs>
                <w:tab w:val="left" w:pos="5400"/>
              </w:tabs>
              <w:spacing w:before="60" w:after="60" w:line="240" w:lineRule="auto"/>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14:paraId="3A1C42CA" w14:textId="77777777" w:rsidR="002039A5" w:rsidRPr="0022554A" w:rsidRDefault="002039A5" w:rsidP="00547F29">
            <w:pPr>
              <w:tabs>
                <w:tab w:val="left" w:pos="5400"/>
              </w:tabs>
              <w:spacing w:before="60" w:after="60" w:line="240" w:lineRule="auto"/>
              <w:jc w:val="center"/>
              <w:rPr>
                <w:sz w:val="20"/>
              </w:rPr>
            </w:pPr>
            <w:r w:rsidRPr="0022554A">
              <w:rPr>
                <w:sz w:val="20"/>
              </w:rPr>
              <w:t>21</w:t>
            </w:r>
          </w:p>
        </w:tc>
        <w:tc>
          <w:tcPr>
            <w:tcW w:w="8687" w:type="dxa"/>
          </w:tcPr>
          <w:p w14:paraId="693B16E6" w14:textId="77777777" w:rsidR="002039A5" w:rsidRPr="0022554A" w:rsidRDefault="002039A5" w:rsidP="00547F29">
            <w:pPr>
              <w:tabs>
                <w:tab w:val="left" w:pos="5400"/>
              </w:tabs>
              <w:spacing w:before="60" w:after="60" w:line="240" w:lineRule="auto"/>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1AEA5564" w14:textId="67C78F02" w:rsidR="002039A5" w:rsidRPr="0022554A" w:rsidRDefault="009E5100" w:rsidP="00547F29">
            <w:pPr>
              <w:tabs>
                <w:tab w:val="left" w:pos="5400"/>
              </w:tabs>
              <w:spacing w:before="60" w:after="60" w:line="240" w:lineRule="auto"/>
              <w:rPr>
                <w:sz w:val="20"/>
              </w:rPr>
            </w:pPr>
            <w:r>
              <w:rPr>
                <w:sz w:val="20"/>
              </w:rPr>
              <w:t>15-16</w:t>
            </w:r>
          </w:p>
        </w:tc>
        <w:tc>
          <w:tcPr>
            <w:tcW w:w="3129" w:type="dxa"/>
          </w:tcPr>
          <w:p w14:paraId="2ADA9D05" w14:textId="77777777" w:rsidR="002039A5" w:rsidRPr="0022554A" w:rsidRDefault="002039A5" w:rsidP="00547F29">
            <w:pPr>
              <w:tabs>
                <w:tab w:val="left" w:pos="5400"/>
              </w:tabs>
              <w:spacing w:before="60" w:after="60" w:line="240" w:lineRule="auto"/>
              <w:rPr>
                <w:sz w:val="20"/>
              </w:rPr>
            </w:pPr>
          </w:p>
        </w:tc>
      </w:tr>
      <w:tr w:rsidR="002039A5" w:rsidRPr="0022554A" w14:paraId="16308A07" w14:textId="77777777" w:rsidTr="002307F5">
        <w:tc>
          <w:tcPr>
            <w:tcW w:w="1911" w:type="dxa"/>
            <w:gridSpan w:val="2"/>
          </w:tcPr>
          <w:p w14:paraId="1EDFC0CC" w14:textId="77777777" w:rsidR="002039A5" w:rsidRPr="0022554A" w:rsidRDefault="002039A5" w:rsidP="00547F29">
            <w:pPr>
              <w:pStyle w:val="TableSubHead"/>
              <w:tabs>
                <w:tab w:val="left" w:pos="5400"/>
              </w:tabs>
              <w:spacing w:before="60" w:after="60"/>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08F410AE" w14:textId="77777777" w:rsidR="002039A5" w:rsidRPr="0022554A" w:rsidRDefault="002039A5" w:rsidP="00547F29">
            <w:pPr>
              <w:pStyle w:val="TableSubHead"/>
              <w:tabs>
                <w:tab w:val="left" w:pos="5400"/>
              </w:tabs>
              <w:spacing w:before="60" w:after="60"/>
              <w:rPr>
                <w:sz w:val="20"/>
              </w:rPr>
            </w:pPr>
          </w:p>
        </w:tc>
      </w:tr>
      <w:tr w:rsidR="002039A5" w:rsidRPr="0022554A" w14:paraId="19BDF0D5" w14:textId="77777777" w:rsidTr="002307F5">
        <w:tc>
          <w:tcPr>
            <w:tcW w:w="0" w:type="auto"/>
          </w:tcPr>
          <w:p w14:paraId="5F2BE577" w14:textId="77777777" w:rsidR="002039A5" w:rsidRPr="0022554A" w:rsidRDefault="002039A5" w:rsidP="00547F29">
            <w:pPr>
              <w:tabs>
                <w:tab w:val="left" w:pos="5400"/>
              </w:tabs>
              <w:spacing w:before="60" w:after="60" w:line="240" w:lineRule="auto"/>
              <w:rPr>
                <w:bCs/>
                <w:sz w:val="20"/>
              </w:rPr>
            </w:pPr>
            <w:bookmarkStart w:id="95" w:name="italic50" w:colFirst="0" w:colLast="0"/>
            <w:bookmarkStart w:id="96" w:name="bold51" w:colFirst="0" w:colLast="0"/>
            <w:r w:rsidRPr="0022554A">
              <w:rPr>
                <w:bCs/>
                <w:sz w:val="20"/>
              </w:rPr>
              <w:t>Funding</w:t>
            </w:r>
          </w:p>
        </w:tc>
        <w:tc>
          <w:tcPr>
            <w:tcW w:w="0" w:type="auto"/>
          </w:tcPr>
          <w:p w14:paraId="320EE58A" w14:textId="77777777" w:rsidR="002039A5" w:rsidRPr="0022554A" w:rsidRDefault="002039A5" w:rsidP="00547F29">
            <w:pPr>
              <w:tabs>
                <w:tab w:val="left" w:pos="5400"/>
              </w:tabs>
              <w:spacing w:before="60" w:after="60" w:line="240" w:lineRule="auto"/>
              <w:jc w:val="center"/>
              <w:rPr>
                <w:sz w:val="20"/>
              </w:rPr>
            </w:pPr>
            <w:r w:rsidRPr="0022554A">
              <w:rPr>
                <w:sz w:val="20"/>
              </w:rPr>
              <w:t>22</w:t>
            </w:r>
          </w:p>
        </w:tc>
        <w:tc>
          <w:tcPr>
            <w:tcW w:w="8687" w:type="dxa"/>
          </w:tcPr>
          <w:p w14:paraId="0088BAC6" w14:textId="77777777" w:rsidR="002039A5" w:rsidRPr="0022554A" w:rsidRDefault="002039A5" w:rsidP="00547F29">
            <w:pPr>
              <w:tabs>
                <w:tab w:val="left" w:pos="5400"/>
              </w:tabs>
              <w:spacing w:before="60" w:after="60" w:line="240" w:lineRule="auto"/>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871F707" w14:textId="77777777" w:rsidR="002039A5" w:rsidRPr="0022554A" w:rsidRDefault="002039A5" w:rsidP="00547F29">
            <w:pPr>
              <w:tabs>
                <w:tab w:val="left" w:pos="5400"/>
              </w:tabs>
              <w:spacing w:before="60" w:after="60" w:line="240" w:lineRule="auto"/>
              <w:rPr>
                <w:sz w:val="20"/>
              </w:rPr>
            </w:pPr>
          </w:p>
        </w:tc>
        <w:tc>
          <w:tcPr>
            <w:tcW w:w="3129" w:type="dxa"/>
          </w:tcPr>
          <w:p w14:paraId="671E8AC1" w14:textId="08C30853" w:rsidR="002039A5" w:rsidRPr="0022554A" w:rsidRDefault="009E5100" w:rsidP="00547F29">
            <w:pPr>
              <w:tabs>
                <w:tab w:val="left" w:pos="5400"/>
              </w:tabs>
              <w:spacing w:before="60" w:after="60" w:line="240" w:lineRule="auto"/>
              <w:rPr>
                <w:sz w:val="20"/>
              </w:rPr>
            </w:pPr>
            <w:r>
              <w:rPr>
                <w:sz w:val="20"/>
              </w:rPr>
              <w:t>No external sources of funding</w:t>
            </w:r>
          </w:p>
        </w:tc>
      </w:tr>
      <w:bookmarkEnd w:id="95"/>
      <w:bookmarkEnd w:id="96"/>
    </w:tbl>
    <w:p w14:paraId="26CCEDF4" w14:textId="77777777" w:rsidR="002039A5" w:rsidRDefault="002039A5" w:rsidP="00547F29">
      <w:pPr>
        <w:pStyle w:val="TableNote"/>
        <w:tabs>
          <w:tab w:val="left" w:pos="5400"/>
        </w:tabs>
        <w:spacing w:before="60" w:after="60" w:line="240" w:lineRule="auto"/>
        <w:rPr>
          <w:bCs/>
          <w:sz w:val="20"/>
        </w:rPr>
      </w:pPr>
    </w:p>
    <w:p w14:paraId="1ED16390" w14:textId="77777777" w:rsidR="002039A5" w:rsidRPr="0022554A" w:rsidRDefault="002039A5" w:rsidP="00547F29">
      <w:pPr>
        <w:pStyle w:val="TableNote"/>
        <w:tabs>
          <w:tab w:val="left" w:pos="5400"/>
        </w:tabs>
        <w:spacing w:before="60" w:after="60" w:line="240" w:lineRule="auto"/>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1E54E72" w14:textId="77777777" w:rsidR="002039A5" w:rsidRDefault="002039A5" w:rsidP="00547F29">
      <w:pPr>
        <w:pStyle w:val="TableNote"/>
        <w:tabs>
          <w:tab w:val="left" w:pos="5400"/>
        </w:tabs>
        <w:spacing w:before="60" w:after="60" w:line="240" w:lineRule="auto"/>
        <w:rPr>
          <w:sz w:val="20"/>
        </w:rPr>
      </w:pPr>
    </w:p>
    <w:p w14:paraId="34FF6207" w14:textId="77777777" w:rsidR="002039A5" w:rsidRPr="002602FB" w:rsidRDefault="002039A5" w:rsidP="00547F29">
      <w:pPr>
        <w:pStyle w:val="TableNote"/>
        <w:tabs>
          <w:tab w:val="left" w:pos="5400"/>
        </w:tabs>
        <w:spacing w:before="60" w:after="60" w:line="240" w:lineRule="auto"/>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43F7121A" w14:textId="77777777" w:rsidR="00F718DE" w:rsidRDefault="00F718DE" w:rsidP="00547F29">
      <w:pPr>
        <w:spacing w:before="60" w:after="60" w:line="240" w:lineRule="auto"/>
      </w:pPr>
    </w:p>
    <w:p w14:paraId="1DBD5EFD" w14:textId="77777777" w:rsidR="00360AF8" w:rsidRDefault="00360AF8" w:rsidP="00547F29">
      <w:pPr>
        <w:spacing w:before="60" w:after="60" w:line="240" w:lineRule="auto"/>
      </w:pPr>
    </w:p>
    <w:p w14:paraId="4E81A4F4" w14:textId="6F275934" w:rsidR="00A1647E" w:rsidRDefault="00A1647E" w:rsidP="00547F29">
      <w:pPr>
        <w:spacing w:before="60" w:after="60" w:line="240" w:lineRule="auto"/>
      </w:pPr>
    </w:p>
    <w:sectPr w:rsidR="00A1647E" w:rsidSect="00F718DE">
      <w:footerReference w:type="even" r:id="rId14"/>
      <w:footerReference w:type="default" r:id="rId15"/>
      <w:pgSz w:w="16834" w:h="11909" w:orient="landscape"/>
      <w:pgMar w:top="1138" w:right="1138" w:bottom="1138" w:left="994"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7DB6B3" w14:textId="77777777" w:rsidR="002737A3" w:rsidRDefault="002737A3" w:rsidP="00634912">
      <w:pPr>
        <w:spacing w:after="0" w:line="240" w:lineRule="auto"/>
      </w:pPr>
      <w:r>
        <w:separator/>
      </w:r>
    </w:p>
  </w:endnote>
  <w:endnote w:type="continuationSeparator" w:id="0">
    <w:p w14:paraId="4F5348BA" w14:textId="77777777" w:rsidR="002737A3" w:rsidRDefault="002737A3" w:rsidP="006349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49753590"/>
      <w:docPartObj>
        <w:docPartGallery w:val="Page Numbers (Bottom of Page)"/>
        <w:docPartUnique/>
      </w:docPartObj>
    </w:sdtPr>
    <w:sdtEndPr/>
    <w:sdtContent>
      <w:sdt>
        <w:sdtPr>
          <w:id w:val="-1769616900"/>
          <w:docPartObj>
            <w:docPartGallery w:val="Page Numbers (Top of Page)"/>
            <w:docPartUnique/>
          </w:docPartObj>
        </w:sdtPr>
        <w:sdtEndPr/>
        <w:sdtContent>
          <w:p w14:paraId="153EBAA1" w14:textId="3564C4A6" w:rsidR="00634912" w:rsidRDefault="00634912">
            <w:pP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59006619" w14:textId="77777777" w:rsidR="00634912" w:rsidRDefault="0063491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606EA0" w14:textId="77777777" w:rsidR="009509A2" w:rsidRDefault="0003703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80BFEC" w14:textId="77777777" w:rsidR="009509A2" w:rsidRDefault="009509A2"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7C0D75" w14:textId="77777777" w:rsidR="009509A2" w:rsidRDefault="0003703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111D2A42" w14:textId="77777777" w:rsidR="009509A2" w:rsidRDefault="009509A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EC7B89" w14:textId="77777777" w:rsidR="002737A3" w:rsidRDefault="002737A3" w:rsidP="00634912">
      <w:pPr>
        <w:spacing w:after="0" w:line="240" w:lineRule="auto"/>
      </w:pPr>
      <w:r>
        <w:separator/>
      </w:r>
    </w:p>
  </w:footnote>
  <w:footnote w:type="continuationSeparator" w:id="0">
    <w:p w14:paraId="1EEFBBD3" w14:textId="77777777" w:rsidR="002737A3" w:rsidRDefault="002737A3" w:rsidP="006349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525366"/>
    <w:multiLevelType w:val="hybridMultilevel"/>
    <w:tmpl w:val="13F2B0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8C4C60"/>
    <w:multiLevelType w:val="hybridMultilevel"/>
    <w:tmpl w:val="E516043C"/>
    <w:lvl w:ilvl="0" w:tplc="04090015">
      <w:start w:val="1"/>
      <w:numFmt w:val="upperLetter"/>
      <w:lvlText w:val="%1."/>
      <w:lvlJc w:val="left"/>
      <w:pPr>
        <w:ind w:left="720" w:hanging="360"/>
      </w:pPr>
      <w:rPr>
        <w:rFonts w:hint="default"/>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EE7A59"/>
    <w:multiLevelType w:val="hybridMultilevel"/>
    <w:tmpl w:val="79BE0D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1429795">
    <w:abstractNumId w:val="2"/>
  </w:num>
  <w:num w:numId="2" w16cid:durableId="2126926716">
    <w:abstractNumId w:val="0"/>
  </w:num>
  <w:num w:numId="3" w16cid:durableId="922565414">
    <w:abstractNumId w:val="1"/>
  </w:num>
  <w:num w:numId="4" w16cid:durableId="15090988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43261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rafdprawpzsafessax5wzpid2r99zra2vdz&quot;&gt;Autoimmune Thyroiditis&lt;record-ids&gt;&lt;item&gt;205&lt;/item&gt;&lt;item&gt;2103&lt;/item&gt;&lt;item&gt;2374&lt;/item&gt;&lt;item&gt;4393&lt;/item&gt;&lt;item&gt;5918&lt;/item&gt;&lt;item&gt;6889&lt;/item&gt;&lt;item&gt;7985&lt;/item&gt;&lt;item&gt;8549&lt;/item&gt;&lt;item&gt;9802&lt;/item&gt;&lt;item&gt;16969&lt;/item&gt;&lt;item&gt;31497&lt;/item&gt;&lt;item&gt;31528&lt;/item&gt;&lt;item&gt;31529&lt;/item&gt;&lt;/record-ids&gt;&lt;/item&gt;&lt;/Libraries&gt;"/>
  </w:docVars>
  <w:rsids>
    <w:rsidRoot w:val="0088108E"/>
    <w:rsid w:val="0000173D"/>
    <w:rsid w:val="00003A9D"/>
    <w:rsid w:val="00004032"/>
    <w:rsid w:val="00006363"/>
    <w:rsid w:val="00007CC6"/>
    <w:rsid w:val="00011A35"/>
    <w:rsid w:val="000146D2"/>
    <w:rsid w:val="00014A2B"/>
    <w:rsid w:val="00014B09"/>
    <w:rsid w:val="000162AD"/>
    <w:rsid w:val="00027FA4"/>
    <w:rsid w:val="0003134A"/>
    <w:rsid w:val="0003417F"/>
    <w:rsid w:val="000355D6"/>
    <w:rsid w:val="00037036"/>
    <w:rsid w:val="00042E3D"/>
    <w:rsid w:val="0005282B"/>
    <w:rsid w:val="00053626"/>
    <w:rsid w:val="00055960"/>
    <w:rsid w:val="00057064"/>
    <w:rsid w:val="000570B9"/>
    <w:rsid w:val="00057C6E"/>
    <w:rsid w:val="00060F1E"/>
    <w:rsid w:val="000649CD"/>
    <w:rsid w:val="00066925"/>
    <w:rsid w:val="00073A69"/>
    <w:rsid w:val="00076034"/>
    <w:rsid w:val="00082FD9"/>
    <w:rsid w:val="000836D5"/>
    <w:rsid w:val="00083D36"/>
    <w:rsid w:val="000903C1"/>
    <w:rsid w:val="000948C7"/>
    <w:rsid w:val="000A0E2F"/>
    <w:rsid w:val="000A5360"/>
    <w:rsid w:val="000A7A06"/>
    <w:rsid w:val="000B24E9"/>
    <w:rsid w:val="000B49D3"/>
    <w:rsid w:val="000B6C97"/>
    <w:rsid w:val="000C11D7"/>
    <w:rsid w:val="000C286A"/>
    <w:rsid w:val="000C2F27"/>
    <w:rsid w:val="000C5F99"/>
    <w:rsid w:val="000C5FAC"/>
    <w:rsid w:val="000C69D3"/>
    <w:rsid w:val="000D06C4"/>
    <w:rsid w:val="000E03F3"/>
    <w:rsid w:val="000E0F5F"/>
    <w:rsid w:val="000E5C6A"/>
    <w:rsid w:val="000E6052"/>
    <w:rsid w:val="000E6375"/>
    <w:rsid w:val="000E7B05"/>
    <w:rsid w:val="000F3AE5"/>
    <w:rsid w:val="000F5470"/>
    <w:rsid w:val="0010005D"/>
    <w:rsid w:val="001053CC"/>
    <w:rsid w:val="001054AD"/>
    <w:rsid w:val="001057D9"/>
    <w:rsid w:val="001059BA"/>
    <w:rsid w:val="00106F1A"/>
    <w:rsid w:val="0010712D"/>
    <w:rsid w:val="00107ADD"/>
    <w:rsid w:val="00111D82"/>
    <w:rsid w:val="001158BC"/>
    <w:rsid w:val="00115BE8"/>
    <w:rsid w:val="0012278A"/>
    <w:rsid w:val="00125FD3"/>
    <w:rsid w:val="00127525"/>
    <w:rsid w:val="001338E5"/>
    <w:rsid w:val="001344D0"/>
    <w:rsid w:val="00134E96"/>
    <w:rsid w:val="00134F36"/>
    <w:rsid w:val="001427C1"/>
    <w:rsid w:val="00142818"/>
    <w:rsid w:val="001548D1"/>
    <w:rsid w:val="00161A8D"/>
    <w:rsid w:val="001634E3"/>
    <w:rsid w:val="00163AEA"/>
    <w:rsid w:val="00166323"/>
    <w:rsid w:val="00167DAD"/>
    <w:rsid w:val="00170C79"/>
    <w:rsid w:val="001715EF"/>
    <w:rsid w:val="0017498D"/>
    <w:rsid w:val="00180555"/>
    <w:rsid w:val="0018080B"/>
    <w:rsid w:val="00181D43"/>
    <w:rsid w:val="00181E50"/>
    <w:rsid w:val="0019012A"/>
    <w:rsid w:val="00190444"/>
    <w:rsid w:val="001919C7"/>
    <w:rsid w:val="00195DF3"/>
    <w:rsid w:val="001A2514"/>
    <w:rsid w:val="001A25C3"/>
    <w:rsid w:val="001A3E95"/>
    <w:rsid w:val="001A549E"/>
    <w:rsid w:val="001A63C9"/>
    <w:rsid w:val="001B0795"/>
    <w:rsid w:val="001B1718"/>
    <w:rsid w:val="001B1CFB"/>
    <w:rsid w:val="001B283F"/>
    <w:rsid w:val="001B2C96"/>
    <w:rsid w:val="001B62E9"/>
    <w:rsid w:val="001B6E15"/>
    <w:rsid w:val="001C002C"/>
    <w:rsid w:val="001C526E"/>
    <w:rsid w:val="001C61DD"/>
    <w:rsid w:val="001D0425"/>
    <w:rsid w:val="001D4313"/>
    <w:rsid w:val="001D4603"/>
    <w:rsid w:val="001D5E75"/>
    <w:rsid w:val="001D6A0D"/>
    <w:rsid w:val="001D714E"/>
    <w:rsid w:val="001E1783"/>
    <w:rsid w:val="001E49BE"/>
    <w:rsid w:val="001F18EE"/>
    <w:rsid w:val="001F1DC9"/>
    <w:rsid w:val="001F316F"/>
    <w:rsid w:val="001F3D0E"/>
    <w:rsid w:val="001F6A6F"/>
    <w:rsid w:val="002039A5"/>
    <w:rsid w:val="00205215"/>
    <w:rsid w:val="002057F7"/>
    <w:rsid w:val="00206740"/>
    <w:rsid w:val="00210158"/>
    <w:rsid w:val="002118D4"/>
    <w:rsid w:val="00211FE8"/>
    <w:rsid w:val="002139A4"/>
    <w:rsid w:val="002273F8"/>
    <w:rsid w:val="00233209"/>
    <w:rsid w:val="00233992"/>
    <w:rsid w:val="00243A08"/>
    <w:rsid w:val="002508B7"/>
    <w:rsid w:val="00251055"/>
    <w:rsid w:val="00253682"/>
    <w:rsid w:val="00254247"/>
    <w:rsid w:val="0025439A"/>
    <w:rsid w:val="00254BBB"/>
    <w:rsid w:val="00255E29"/>
    <w:rsid w:val="00257D96"/>
    <w:rsid w:val="00266743"/>
    <w:rsid w:val="00266DE5"/>
    <w:rsid w:val="002735B8"/>
    <w:rsid w:val="002737A3"/>
    <w:rsid w:val="00274ABF"/>
    <w:rsid w:val="00276F64"/>
    <w:rsid w:val="00277538"/>
    <w:rsid w:val="00277E34"/>
    <w:rsid w:val="002813B3"/>
    <w:rsid w:val="00282990"/>
    <w:rsid w:val="00286DFB"/>
    <w:rsid w:val="00291B47"/>
    <w:rsid w:val="002925B5"/>
    <w:rsid w:val="002926FD"/>
    <w:rsid w:val="00293095"/>
    <w:rsid w:val="00294FB9"/>
    <w:rsid w:val="00295660"/>
    <w:rsid w:val="002A48E9"/>
    <w:rsid w:val="002A4CE5"/>
    <w:rsid w:val="002A5BBC"/>
    <w:rsid w:val="002A7C60"/>
    <w:rsid w:val="002A7D3F"/>
    <w:rsid w:val="002A7FAA"/>
    <w:rsid w:val="002B0920"/>
    <w:rsid w:val="002B0C66"/>
    <w:rsid w:val="002B137D"/>
    <w:rsid w:val="002B2E36"/>
    <w:rsid w:val="002B3064"/>
    <w:rsid w:val="002B3485"/>
    <w:rsid w:val="002C532C"/>
    <w:rsid w:val="002C6B66"/>
    <w:rsid w:val="002C6C6D"/>
    <w:rsid w:val="002D0279"/>
    <w:rsid w:val="002D1A6A"/>
    <w:rsid w:val="002D33FF"/>
    <w:rsid w:val="002D7540"/>
    <w:rsid w:val="002E3250"/>
    <w:rsid w:val="002E54A2"/>
    <w:rsid w:val="002E62E9"/>
    <w:rsid w:val="002F06B3"/>
    <w:rsid w:val="002F0AB0"/>
    <w:rsid w:val="002F21EC"/>
    <w:rsid w:val="002F328D"/>
    <w:rsid w:val="002F5619"/>
    <w:rsid w:val="00302371"/>
    <w:rsid w:val="003100BE"/>
    <w:rsid w:val="003109C6"/>
    <w:rsid w:val="00315FAB"/>
    <w:rsid w:val="00317E5A"/>
    <w:rsid w:val="0032143E"/>
    <w:rsid w:val="0032296D"/>
    <w:rsid w:val="00323C04"/>
    <w:rsid w:val="0032572E"/>
    <w:rsid w:val="00326043"/>
    <w:rsid w:val="0032664D"/>
    <w:rsid w:val="003404CA"/>
    <w:rsid w:val="00340985"/>
    <w:rsid w:val="003458C1"/>
    <w:rsid w:val="00353AE0"/>
    <w:rsid w:val="00360AF8"/>
    <w:rsid w:val="00364979"/>
    <w:rsid w:val="00366177"/>
    <w:rsid w:val="0036741A"/>
    <w:rsid w:val="00371C4D"/>
    <w:rsid w:val="0037299C"/>
    <w:rsid w:val="00372F15"/>
    <w:rsid w:val="0037447E"/>
    <w:rsid w:val="00375BE1"/>
    <w:rsid w:val="003809C9"/>
    <w:rsid w:val="003829DD"/>
    <w:rsid w:val="00385951"/>
    <w:rsid w:val="00386867"/>
    <w:rsid w:val="003909EA"/>
    <w:rsid w:val="00393D29"/>
    <w:rsid w:val="003955E6"/>
    <w:rsid w:val="00397510"/>
    <w:rsid w:val="0039768E"/>
    <w:rsid w:val="003A3F6E"/>
    <w:rsid w:val="003A540B"/>
    <w:rsid w:val="003A5669"/>
    <w:rsid w:val="003B04F5"/>
    <w:rsid w:val="003B13FE"/>
    <w:rsid w:val="003B2EB9"/>
    <w:rsid w:val="003C4DEA"/>
    <w:rsid w:val="003C6066"/>
    <w:rsid w:val="003C6F28"/>
    <w:rsid w:val="003D6CBF"/>
    <w:rsid w:val="003E2D86"/>
    <w:rsid w:val="003E4AE3"/>
    <w:rsid w:val="003E50D1"/>
    <w:rsid w:val="003E7217"/>
    <w:rsid w:val="003F2605"/>
    <w:rsid w:val="003F36AA"/>
    <w:rsid w:val="003F5B8C"/>
    <w:rsid w:val="004037C0"/>
    <w:rsid w:val="00407EF2"/>
    <w:rsid w:val="0041496E"/>
    <w:rsid w:val="00415821"/>
    <w:rsid w:val="00416273"/>
    <w:rsid w:val="00416E49"/>
    <w:rsid w:val="004179D4"/>
    <w:rsid w:val="00423500"/>
    <w:rsid w:val="004244F7"/>
    <w:rsid w:val="00433F12"/>
    <w:rsid w:val="004345C9"/>
    <w:rsid w:val="004353B9"/>
    <w:rsid w:val="004361B0"/>
    <w:rsid w:val="004403A9"/>
    <w:rsid w:val="00446360"/>
    <w:rsid w:val="00450B88"/>
    <w:rsid w:val="00455278"/>
    <w:rsid w:val="004565EB"/>
    <w:rsid w:val="00456F33"/>
    <w:rsid w:val="00462E3D"/>
    <w:rsid w:val="00463734"/>
    <w:rsid w:val="00476AC3"/>
    <w:rsid w:val="00482AFB"/>
    <w:rsid w:val="00485B6E"/>
    <w:rsid w:val="0048689D"/>
    <w:rsid w:val="00487B38"/>
    <w:rsid w:val="004911D7"/>
    <w:rsid w:val="004914DC"/>
    <w:rsid w:val="00491909"/>
    <w:rsid w:val="00491CBE"/>
    <w:rsid w:val="00494700"/>
    <w:rsid w:val="00495224"/>
    <w:rsid w:val="004972E1"/>
    <w:rsid w:val="0049798F"/>
    <w:rsid w:val="004A2A54"/>
    <w:rsid w:val="004A2C82"/>
    <w:rsid w:val="004A75AE"/>
    <w:rsid w:val="004A7A0C"/>
    <w:rsid w:val="004B42E9"/>
    <w:rsid w:val="004B6BD2"/>
    <w:rsid w:val="004B714E"/>
    <w:rsid w:val="004B72F5"/>
    <w:rsid w:val="004B772C"/>
    <w:rsid w:val="004C0460"/>
    <w:rsid w:val="004C2ECD"/>
    <w:rsid w:val="004D01B7"/>
    <w:rsid w:val="004D0C55"/>
    <w:rsid w:val="004D0C5C"/>
    <w:rsid w:val="004D1170"/>
    <w:rsid w:val="004D13EB"/>
    <w:rsid w:val="004D34AC"/>
    <w:rsid w:val="004D3A96"/>
    <w:rsid w:val="004D4783"/>
    <w:rsid w:val="004D66A0"/>
    <w:rsid w:val="004D6FD4"/>
    <w:rsid w:val="004E378A"/>
    <w:rsid w:val="004E3C8C"/>
    <w:rsid w:val="004F0C5E"/>
    <w:rsid w:val="004F23B2"/>
    <w:rsid w:val="004F5AA9"/>
    <w:rsid w:val="004F5C5B"/>
    <w:rsid w:val="004F5FCE"/>
    <w:rsid w:val="0050085C"/>
    <w:rsid w:val="00502C68"/>
    <w:rsid w:val="0050319F"/>
    <w:rsid w:val="005037CD"/>
    <w:rsid w:val="00504E25"/>
    <w:rsid w:val="005076AF"/>
    <w:rsid w:val="005077CF"/>
    <w:rsid w:val="00514B25"/>
    <w:rsid w:val="0051547F"/>
    <w:rsid w:val="0051785B"/>
    <w:rsid w:val="00522CBE"/>
    <w:rsid w:val="00530514"/>
    <w:rsid w:val="005349D7"/>
    <w:rsid w:val="0053526D"/>
    <w:rsid w:val="0053638D"/>
    <w:rsid w:val="00541D0E"/>
    <w:rsid w:val="00543B54"/>
    <w:rsid w:val="0054542E"/>
    <w:rsid w:val="00545C34"/>
    <w:rsid w:val="00547013"/>
    <w:rsid w:val="00547F29"/>
    <w:rsid w:val="00551D51"/>
    <w:rsid w:val="005527DD"/>
    <w:rsid w:val="00552BAC"/>
    <w:rsid w:val="00553044"/>
    <w:rsid w:val="00556CEB"/>
    <w:rsid w:val="00561A73"/>
    <w:rsid w:val="005632B6"/>
    <w:rsid w:val="00566315"/>
    <w:rsid w:val="005668B6"/>
    <w:rsid w:val="00571846"/>
    <w:rsid w:val="00571D94"/>
    <w:rsid w:val="00572550"/>
    <w:rsid w:val="00574B9C"/>
    <w:rsid w:val="005757BD"/>
    <w:rsid w:val="00575D2E"/>
    <w:rsid w:val="00577337"/>
    <w:rsid w:val="00590F3F"/>
    <w:rsid w:val="005916CE"/>
    <w:rsid w:val="00592309"/>
    <w:rsid w:val="0059516B"/>
    <w:rsid w:val="005A185D"/>
    <w:rsid w:val="005A1B09"/>
    <w:rsid w:val="005A1CDA"/>
    <w:rsid w:val="005A2447"/>
    <w:rsid w:val="005A2DFF"/>
    <w:rsid w:val="005A6696"/>
    <w:rsid w:val="005B2BDF"/>
    <w:rsid w:val="005B334A"/>
    <w:rsid w:val="005B3EAC"/>
    <w:rsid w:val="005B7742"/>
    <w:rsid w:val="005C5CB6"/>
    <w:rsid w:val="005C63AC"/>
    <w:rsid w:val="005C78EF"/>
    <w:rsid w:val="005D3F36"/>
    <w:rsid w:val="005D6946"/>
    <w:rsid w:val="005D6EE6"/>
    <w:rsid w:val="005E120E"/>
    <w:rsid w:val="005E1C8D"/>
    <w:rsid w:val="005E3418"/>
    <w:rsid w:val="005E6890"/>
    <w:rsid w:val="005F09B6"/>
    <w:rsid w:val="005F142D"/>
    <w:rsid w:val="005F43F1"/>
    <w:rsid w:val="005F5C9B"/>
    <w:rsid w:val="00602454"/>
    <w:rsid w:val="006073B9"/>
    <w:rsid w:val="006074C6"/>
    <w:rsid w:val="00610E0F"/>
    <w:rsid w:val="0061688F"/>
    <w:rsid w:val="00622B41"/>
    <w:rsid w:val="00624293"/>
    <w:rsid w:val="0062563A"/>
    <w:rsid w:val="00626DF6"/>
    <w:rsid w:val="00627416"/>
    <w:rsid w:val="006325BE"/>
    <w:rsid w:val="00634912"/>
    <w:rsid w:val="006402EE"/>
    <w:rsid w:val="00641E55"/>
    <w:rsid w:val="00645025"/>
    <w:rsid w:val="00646A12"/>
    <w:rsid w:val="00653D65"/>
    <w:rsid w:val="0065499E"/>
    <w:rsid w:val="00655E03"/>
    <w:rsid w:val="00657CA0"/>
    <w:rsid w:val="00662E7C"/>
    <w:rsid w:val="00663B03"/>
    <w:rsid w:val="006677DF"/>
    <w:rsid w:val="0067079B"/>
    <w:rsid w:val="00673234"/>
    <w:rsid w:val="00674123"/>
    <w:rsid w:val="00677072"/>
    <w:rsid w:val="00683BCC"/>
    <w:rsid w:val="00684248"/>
    <w:rsid w:val="0068495F"/>
    <w:rsid w:val="00686E33"/>
    <w:rsid w:val="00691F10"/>
    <w:rsid w:val="00692EBF"/>
    <w:rsid w:val="00695BAC"/>
    <w:rsid w:val="006A05A3"/>
    <w:rsid w:val="006A0C1C"/>
    <w:rsid w:val="006A2743"/>
    <w:rsid w:val="006A2A3E"/>
    <w:rsid w:val="006A4AA4"/>
    <w:rsid w:val="006A5C88"/>
    <w:rsid w:val="006A6E08"/>
    <w:rsid w:val="006B0BCA"/>
    <w:rsid w:val="006B3F11"/>
    <w:rsid w:val="006B7FEB"/>
    <w:rsid w:val="006C54AD"/>
    <w:rsid w:val="006C6186"/>
    <w:rsid w:val="006C768C"/>
    <w:rsid w:val="006C793F"/>
    <w:rsid w:val="006D16CE"/>
    <w:rsid w:val="006D237B"/>
    <w:rsid w:val="006D4182"/>
    <w:rsid w:val="006D5DDE"/>
    <w:rsid w:val="006E333A"/>
    <w:rsid w:val="006E52C5"/>
    <w:rsid w:val="006E591B"/>
    <w:rsid w:val="0070388F"/>
    <w:rsid w:val="00704880"/>
    <w:rsid w:val="00707B2F"/>
    <w:rsid w:val="00711AA3"/>
    <w:rsid w:val="00712142"/>
    <w:rsid w:val="007174F0"/>
    <w:rsid w:val="00721FA2"/>
    <w:rsid w:val="00726D29"/>
    <w:rsid w:val="0073128D"/>
    <w:rsid w:val="0074123C"/>
    <w:rsid w:val="00742D9F"/>
    <w:rsid w:val="00747DA1"/>
    <w:rsid w:val="007505B4"/>
    <w:rsid w:val="007548E5"/>
    <w:rsid w:val="00754CE6"/>
    <w:rsid w:val="007554DF"/>
    <w:rsid w:val="00760CD7"/>
    <w:rsid w:val="00763AD2"/>
    <w:rsid w:val="007652E1"/>
    <w:rsid w:val="00765C4F"/>
    <w:rsid w:val="00765EB2"/>
    <w:rsid w:val="0076628E"/>
    <w:rsid w:val="007664D2"/>
    <w:rsid w:val="00766FC4"/>
    <w:rsid w:val="007708B7"/>
    <w:rsid w:val="00772261"/>
    <w:rsid w:val="00773E15"/>
    <w:rsid w:val="00774CA0"/>
    <w:rsid w:val="00775531"/>
    <w:rsid w:val="00777A67"/>
    <w:rsid w:val="00780059"/>
    <w:rsid w:val="0078041A"/>
    <w:rsid w:val="00781949"/>
    <w:rsid w:val="00786887"/>
    <w:rsid w:val="00786B8C"/>
    <w:rsid w:val="00794DB5"/>
    <w:rsid w:val="00795759"/>
    <w:rsid w:val="00795B30"/>
    <w:rsid w:val="00797984"/>
    <w:rsid w:val="007A1A7E"/>
    <w:rsid w:val="007A675C"/>
    <w:rsid w:val="007A77C3"/>
    <w:rsid w:val="007B0F33"/>
    <w:rsid w:val="007B15AA"/>
    <w:rsid w:val="007B21E4"/>
    <w:rsid w:val="007B6842"/>
    <w:rsid w:val="007B6897"/>
    <w:rsid w:val="007C19EF"/>
    <w:rsid w:val="007C24A3"/>
    <w:rsid w:val="007C2B09"/>
    <w:rsid w:val="007C37DF"/>
    <w:rsid w:val="007C58D1"/>
    <w:rsid w:val="007C5FEE"/>
    <w:rsid w:val="007C6E54"/>
    <w:rsid w:val="007C7FF8"/>
    <w:rsid w:val="007D2DB6"/>
    <w:rsid w:val="007D3C94"/>
    <w:rsid w:val="007D6670"/>
    <w:rsid w:val="007D69FF"/>
    <w:rsid w:val="007E323C"/>
    <w:rsid w:val="007E54F0"/>
    <w:rsid w:val="007E6B8B"/>
    <w:rsid w:val="007E6C34"/>
    <w:rsid w:val="007F0CB1"/>
    <w:rsid w:val="007F0EC5"/>
    <w:rsid w:val="007F4EFD"/>
    <w:rsid w:val="007F71A8"/>
    <w:rsid w:val="0080092F"/>
    <w:rsid w:val="00804D8B"/>
    <w:rsid w:val="0080685D"/>
    <w:rsid w:val="008130B5"/>
    <w:rsid w:val="00814DD1"/>
    <w:rsid w:val="00814DDF"/>
    <w:rsid w:val="00816577"/>
    <w:rsid w:val="00821723"/>
    <w:rsid w:val="00826A5C"/>
    <w:rsid w:val="00826F96"/>
    <w:rsid w:val="008326DB"/>
    <w:rsid w:val="00832890"/>
    <w:rsid w:val="00834C51"/>
    <w:rsid w:val="0083581F"/>
    <w:rsid w:val="00837BED"/>
    <w:rsid w:val="00845C45"/>
    <w:rsid w:val="00846CCE"/>
    <w:rsid w:val="00853A4D"/>
    <w:rsid w:val="00855622"/>
    <w:rsid w:val="00856B13"/>
    <w:rsid w:val="00857DE5"/>
    <w:rsid w:val="00861E9B"/>
    <w:rsid w:val="008636B7"/>
    <w:rsid w:val="00864EF9"/>
    <w:rsid w:val="00867E10"/>
    <w:rsid w:val="00871488"/>
    <w:rsid w:val="00871815"/>
    <w:rsid w:val="008720D3"/>
    <w:rsid w:val="00875747"/>
    <w:rsid w:val="0088108E"/>
    <w:rsid w:val="008821EE"/>
    <w:rsid w:val="00884CA5"/>
    <w:rsid w:val="008858E6"/>
    <w:rsid w:val="00885D8D"/>
    <w:rsid w:val="00886351"/>
    <w:rsid w:val="008876B5"/>
    <w:rsid w:val="00891567"/>
    <w:rsid w:val="008942B0"/>
    <w:rsid w:val="008B0693"/>
    <w:rsid w:val="008B0F19"/>
    <w:rsid w:val="008B10B9"/>
    <w:rsid w:val="008B186E"/>
    <w:rsid w:val="008B40E9"/>
    <w:rsid w:val="008B55ED"/>
    <w:rsid w:val="008B5A28"/>
    <w:rsid w:val="008B6006"/>
    <w:rsid w:val="008B7493"/>
    <w:rsid w:val="008C1D38"/>
    <w:rsid w:val="008C3260"/>
    <w:rsid w:val="008C4B76"/>
    <w:rsid w:val="008C6030"/>
    <w:rsid w:val="008D0BAB"/>
    <w:rsid w:val="008D3765"/>
    <w:rsid w:val="008D3E1D"/>
    <w:rsid w:val="008D551E"/>
    <w:rsid w:val="008E010E"/>
    <w:rsid w:val="008E1CE0"/>
    <w:rsid w:val="008E23AE"/>
    <w:rsid w:val="008E329D"/>
    <w:rsid w:val="008E356D"/>
    <w:rsid w:val="008E3606"/>
    <w:rsid w:val="008E51DB"/>
    <w:rsid w:val="008E6E5C"/>
    <w:rsid w:val="008E72F3"/>
    <w:rsid w:val="008F0862"/>
    <w:rsid w:val="008F19B4"/>
    <w:rsid w:val="008F717C"/>
    <w:rsid w:val="008F7A98"/>
    <w:rsid w:val="00900313"/>
    <w:rsid w:val="00903AB2"/>
    <w:rsid w:val="00904AE1"/>
    <w:rsid w:val="00906DC6"/>
    <w:rsid w:val="00910A27"/>
    <w:rsid w:val="009110CE"/>
    <w:rsid w:val="0091252A"/>
    <w:rsid w:val="00912A43"/>
    <w:rsid w:val="00920CA9"/>
    <w:rsid w:val="009247B0"/>
    <w:rsid w:val="00926A64"/>
    <w:rsid w:val="00930A0D"/>
    <w:rsid w:val="009314D6"/>
    <w:rsid w:val="0094108D"/>
    <w:rsid w:val="0094584B"/>
    <w:rsid w:val="009466F9"/>
    <w:rsid w:val="00947227"/>
    <w:rsid w:val="00947904"/>
    <w:rsid w:val="009509A2"/>
    <w:rsid w:val="00950F1B"/>
    <w:rsid w:val="00952421"/>
    <w:rsid w:val="00952B7F"/>
    <w:rsid w:val="00956050"/>
    <w:rsid w:val="009603CE"/>
    <w:rsid w:val="00963144"/>
    <w:rsid w:val="00965F42"/>
    <w:rsid w:val="00971089"/>
    <w:rsid w:val="0097262A"/>
    <w:rsid w:val="00972952"/>
    <w:rsid w:val="0097768B"/>
    <w:rsid w:val="009807F7"/>
    <w:rsid w:val="009814A5"/>
    <w:rsid w:val="00982E52"/>
    <w:rsid w:val="0098425C"/>
    <w:rsid w:val="00984B43"/>
    <w:rsid w:val="0098700C"/>
    <w:rsid w:val="00993243"/>
    <w:rsid w:val="009944DC"/>
    <w:rsid w:val="00994837"/>
    <w:rsid w:val="00997161"/>
    <w:rsid w:val="009A3DFA"/>
    <w:rsid w:val="009A5C56"/>
    <w:rsid w:val="009A6506"/>
    <w:rsid w:val="009A6DCC"/>
    <w:rsid w:val="009B0121"/>
    <w:rsid w:val="009B13A6"/>
    <w:rsid w:val="009B2C90"/>
    <w:rsid w:val="009B340E"/>
    <w:rsid w:val="009B7846"/>
    <w:rsid w:val="009C15BF"/>
    <w:rsid w:val="009C46DA"/>
    <w:rsid w:val="009C769A"/>
    <w:rsid w:val="009D1D17"/>
    <w:rsid w:val="009D2310"/>
    <w:rsid w:val="009D2E1B"/>
    <w:rsid w:val="009D3706"/>
    <w:rsid w:val="009D6D88"/>
    <w:rsid w:val="009E0382"/>
    <w:rsid w:val="009E3C1D"/>
    <w:rsid w:val="009E3E18"/>
    <w:rsid w:val="009E4D1B"/>
    <w:rsid w:val="009E5100"/>
    <w:rsid w:val="009E60EB"/>
    <w:rsid w:val="009E6805"/>
    <w:rsid w:val="009E6D31"/>
    <w:rsid w:val="009F0710"/>
    <w:rsid w:val="009F1853"/>
    <w:rsid w:val="009F1BCF"/>
    <w:rsid w:val="009F3756"/>
    <w:rsid w:val="009F61FE"/>
    <w:rsid w:val="00A0068D"/>
    <w:rsid w:val="00A02FCC"/>
    <w:rsid w:val="00A03C9E"/>
    <w:rsid w:val="00A044EC"/>
    <w:rsid w:val="00A066EA"/>
    <w:rsid w:val="00A06F42"/>
    <w:rsid w:val="00A11D49"/>
    <w:rsid w:val="00A12F6F"/>
    <w:rsid w:val="00A13801"/>
    <w:rsid w:val="00A15E62"/>
    <w:rsid w:val="00A16152"/>
    <w:rsid w:val="00A1647E"/>
    <w:rsid w:val="00A16A8C"/>
    <w:rsid w:val="00A20BE3"/>
    <w:rsid w:val="00A222DC"/>
    <w:rsid w:val="00A239EC"/>
    <w:rsid w:val="00A24766"/>
    <w:rsid w:val="00A3125D"/>
    <w:rsid w:val="00A32A60"/>
    <w:rsid w:val="00A3328D"/>
    <w:rsid w:val="00A36088"/>
    <w:rsid w:val="00A3622A"/>
    <w:rsid w:val="00A426FD"/>
    <w:rsid w:val="00A45C34"/>
    <w:rsid w:val="00A462A7"/>
    <w:rsid w:val="00A46DD9"/>
    <w:rsid w:val="00A47069"/>
    <w:rsid w:val="00A50893"/>
    <w:rsid w:val="00A50A47"/>
    <w:rsid w:val="00A50BD3"/>
    <w:rsid w:val="00A51698"/>
    <w:rsid w:val="00A5323F"/>
    <w:rsid w:val="00A559C1"/>
    <w:rsid w:val="00A718FC"/>
    <w:rsid w:val="00A72620"/>
    <w:rsid w:val="00A72B3B"/>
    <w:rsid w:val="00A7392E"/>
    <w:rsid w:val="00A73C13"/>
    <w:rsid w:val="00A8308F"/>
    <w:rsid w:val="00A839FF"/>
    <w:rsid w:val="00A842F0"/>
    <w:rsid w:val="00A85217"/>
    <w:rsid w:val="00A86064"/>
    <w:rsid w:val="00A875F4"/>
    <w:rsid w:val="00A91A5C"/>
    <w:rsid w:val="00A964EE"/>
    <w:rsid w:val="00A97CB2"/>
    <w:rsid w:val="00AA4B46"/>
    <w:rsid w:val="00AA644D"/>
    <w:rsid w:val="00AA65B1"/>
    <w:rsid w:val="00AB0C7E"/>
    <w:rsid w:val="00AB3407"/>
    <w:rsid w:val="00AB54C0"/>
    <w:rsid w:val="00AB724B"/>
    <w:rsid w:val="00AB72F4"/>
    <w:rsid w:val="00AB7FAF"/>
    <w:rsid w:val="00AC337D"/>
    <w:rsid w:val="00AC4A88"/>
    <w:rsid w:val="00AC7706"/>
    <w:rsid w:val="00AD0DEB"/>
    <w:rsid w:val="00AD19D9"/>
    <w:rsid w:val="00AD1C5A"/>
    <w:rsid w:val="00AD2558"/>
    <w:rsid w:val="00AD5A0C"/>
    <w:rsid w:val="00AD6A58"/>
    <w:rsid w:val="00AE215A"/>
    <w:rsid w:val="00AE2F93"/>
    <w:rsid w:val="00AF1344"/>
    <w:rsid w:val="00AF6261"/>
    <w:rsid w:val="00AF6A27"/>
    <w:rsid w:val="00AF6F1D"/>
    <w:rsid w:val="00B028AF"/>
    <w:rsid w:val="00B0399F"/>
    <w:rsid w:val="00B043EE"/>
    <w:rsid w:val="00B05F0A"/>
    <w:rsid w:val="00B06813"/>
    <w:rsid w:val="00B06B67"/>
    <w:rsid w:val="00B20597"/>
    <w:rsid w:val="00B22414"/>
    <w:rsid w:val="00B23BB4"/>
    <w:rsid w:val="00B25E98"/>
    <w:rsid w:val="00B26904"/>
    <w:rsid w:val="00B3018A"/>
    <w:rsid w:val="00B30349"/>
    <w:rsid w:val="00B335F1"/>
    <w:rsid w:val="00B3632D"/>
    <w:rsid w:val="00B3709B"/>
    <w:rsid w:val="00B4233E"/>
    <w:rsid w:val="00B43A49"/>
    <w:rsid w:val="00B44A5A"/>
    <w:rsid w:val="00B44F48"/>
    <w:rsid w:val="00B44F87"/>
    <w:rsid w:val="00B46EFA"/>
    <w:rsid w:val="00B51C4D"/>
    <w:rsid w:val="00B5305F"/>
    <w:rsid w:val="00B609AF"/>
    <w:rsid w:val="00B62E97"/>
    <w:rsid w:val="00B64C0D"/>
    <w:rsid w:val="00B64ED7"/>
    <w:rsid w:val="00B712E2"/>
    <w:rsid w:val="00B71EFB"/>
    <w:rsid w:val="00B72946"/>
    <w:rsid w:val="00B754D5"/>
    <w:rsid w:val="00B7685C"/>
    <w:rsid w:val="00B76E09"/>
    <w:rsid w:val="00B81E95"/>
    <w:rsid w:val="00B837C9"/>
    <w:rsid w:val="00B87AA0"/>
    <w:rsid w:val="00B87E19"/>
    <w:rsid w:val="00B90336"/>
    <w:rsid w:val="00B93FF6"/>
    <w:rsid w:val="00B95576"/>
    <w:rsid w:val="00B95647"/>
    <w:rsid w:val="00B971F5"/>
    <w:rsid w:val="00B97924"/>
    <w:rsid w:val="00BA2A75"/>
    <w:rsid w:val="00BA3060"/>
    <w:rsid w:val="00BA5440"/>
    <w:rsid w:val="00BB0CE7"/>
    <w:rsid w:val="00BB39A9"/>
    <w:rsid w:val="00BB55AB"/>
    <w:rsid w:val="00BB5ACB"/>
    <w:rsid w:val="00BC1186"/>
    <w:rsid w:val="00BC2C6C"/>
    <w:rsid w:val="00BC41C5"/>
    <w:rsid w:val="00BC5791"/>
    <w:rsid w:val="00BC7DFB"/>
    <w:rsid w:val="00BD3828"/>
    <w:rsid w:val="00BD4E04"/>
    <w:rsid w:val="00BD6350"/>
    <w:rsid w:val="00BD658A"/>
    <w:rsid w:val="00BD6643"/>
    <w:rsid w:val="00BD6C20"/>
    <w:rsid w:val="00BD7C38"/>
    <w:rsid w:val="00BE0FF5"/>
    <w:rsid w:val="00BE547E"/>
    <w:rsid w:val="00BE79C8"/>
    <w:rsid w:val="00BF2C39"/>
    <w:rsid w:val="00BF2D49"/>
    <w:rsid w:val="00BF30B8"/>
    <w:rsid w:val="00BF6BDD"/>
    <w:rsid w:val="00C0008B"/>
    <w:rsid w:val="00C01210"/>
    <w:rsid w:val="00C016C7"/>
    <w:rsid w:val="00C025E4"/>
    <w:rsid w:val="00C05281"/>
    <w:rsid w:val="00C071DA"/>
    <w:rsid w:val="00C116E1"/>
    <w:rsid w:val="00C12079"/>
    <w:rsid w:val="00C1294A"/>
    <w:rsid w:val="00C138BB"/>
    <w:rsid w:val="00C13E49"/>
    <w:rsid w:val="00C14601"/>
    <w:rsid w:val="00C16650"/>
    <w:rsid w:val="00C20B6E"/>
    <w:rsid w:val="00C245DD"/>
    <w:rsid w:val="00C24965"/>
    <w:rsid w:val="00C2584C"/>
    <w:rsid w:val="00C25A75"/>
    <w:rsid w:val="00C26985"/>
    <w:rsid w:val="00C3046E"/>
    <w:rsid w:val="00C368C5"/>
    <w:rsid w:val="00C37915"/>
    <w:rsid w:val="00C4080A"/>
    <w:rsid w:val="00C43297"/>
    <w:rsid w:val="00C437F7"/>
    <w:rsid w:val="00C4534A"/>
    <w:rsid w:val="00C453CC"/>
    <w:rsid w:val="00C51262"/>
    <w:rsid w:val="00C515D5"/>
    <w:rsid w:val="00C5362E"/>
    <w:rsid w:val="00C54088"/>
    <w:rsid w:val="00C541F4"/>
    <w:rsid w:val="00C554F6"/>
    <w:rsid w:val="00C57748"/>
    <w:rsid w:val="00C604FD"/>
    <w:rsid w:val="00C63492"/>
    <w:rsid w:val="00C64ECD"/>
    <w:rsid w:val="00C65BAB"/>
    <w:rsid w:val="00C65CCE"/>
    <w:rsid w:val="00C6611C"/>
    <w:rsid w:val="00C66A47"/>
    <w:rsid w:val="00C71734"/>
    <w:rsid w:val="00C7271B"/>
    <w:rsid w:val="00C7311A"/>
    <w:rsid w:val="00C76FFA"/>
    <w:rsid w:val="00C803C5"/>
    <w:rsid w:val="00C84A92"/>
    <w:rsid w:val="00C85293"/>
    <w:rsid w:val="00C8679C"/>
    <w:rsid w:val="00CA288D"/>
    <w:rsid w:val="00CA3BA8"/>
    <w:rsid w:val="00CA5371"/>
    <w:rsid w:val="00CB2696"/>
    <w:rsid w:val="00CB32FB"/>
    <w:rsid w:val="00CB58EC"/>
    <w:rsid w:val="00CB5914"/>
    <w:rsid w:val="00CB5EFF"/>
    <w:rsid w:val="00CC0BC8"/>
    <w:rsid w:val="00CC537F"/>
    <w:rsid w:val="00CC5658"/>
    <w:rsid w:val="00CD185D"/>
    <w:rsid w:val="00CD297A"/>
    <w:rsid w:val="00CD2DAA"/>
    <w:rsid w:val="00CD4632"/>
    <w:rsid w:val="00CE1417"/>
    <w:rsid w:val="00CE69BD"/>
    <w:rsid w:val="00CF07B9"/>
    <w:rsid w:val="00CF0FE4"/>
    <w:rsid w:val="00CF3621"/>
    <w:rsid w:val="00CF50A9"/>
    <w:rsid w:val="00D00186"/>
    <w:rsid w:val="00D00721"/>
    <w:rsid w:val="00D007EA"/>
    <w:rsid w:val="00D0149B"/>
    <w:rsid w:val="00D02631"/>
    <w:rsid w:val="00D03387"/>
    <w:rsid w:val="00D06538"/>
    <w:rsid w:val="00D067CC"/>
    <w:rsid w:val="00D10DDA"/>
    <w:rsid w:val="00D14CBE"/>
    <w:rsid w:val="00D2082A"/>
    <w:rsid w:val="00D20958"/>
    <w:rsid w:val="00D21403"/>
    <w:rsid w:val="00D26E91"/>
    <w:rsid w:val="00D32953"/>
    <w:rsid w:val="00D32AE4"/>
    <w:rsid w:val="00D32BC8"/>
    <w:rsid w:val="00D3473B"/>
    <w:rsid w:val="00D3649B"/>
    <w:rsid w:val="00D429C5"/>
    <w:rsid w:val="00D43834"/>
    <w:rsid w:val="00D47512"/>
    <w:rsid w:val="00D50C19"/>
    <w:rsid w:val="00D55341"/>
    <w:rsid w:val="00D560D4"/>
    <w:rsid w:val="00D60D6C"/>
    <w:rsid w:val="00D63AF2"/>
    <w:rsid w:val="00D701CF"/>
    <w:rsid w:val="00D701E9"/>
    <w:rsid w:val="00D7077D"/>
    <w:rsid w:val="00D71A3A"/>
    <w:rsid w:val="00D7211A"/>
    <w:rsid w:val="00D72BF2"/>
    <w:rsid w:val="00D757A9"/>
    <w:rsid w:val="00D7727D"/>
    <w:rsid w:val="00D81F18"/>
    <w:rsid w:val="00D83C67"/>
    <w:rsid w:val="00D901BD"/>
    <w:rsid w:val="00D90D4F"/>
    <w:rsid w:val="00D92FA1"/>
    <w:rsid w:val="00D95BFE"/>
    <w:rsid w:val="00DA03BD"/>
    <w:rsid w:val="00DA195C"/>
    <w:rsid w:val="00DA2535"/>
    <w:rsid w:val="00DA49A0"/>
    <w:rsid w:val="00DA683A"/>
    <w:rsid w:val="00DA6C9C"/>
    <w:rsid w:val="00DA7918"/>
    <w:rsid w:val="00DB1C46"/>
    <w:rsid w:val="00DB1C8B"/>
    <w:rsid w:val="00DB1DCB"/>
    <w:rsid w:val="00DB23BC"/>
    <w:rsid w:val="00DB248C"/>
    <w:rsid w:val="00DB3A0B"/>
    <w:rsid w:val="00DB52B3"/>
    <w:rsid w:val="00DB6250"/>
    <w:rsid w:val="00DC7617"/>
    <w:rsid w:val="00DD3387"/>
    <w:rsid w:val="00DD510A"/>
    <w:rsid w:val="00DE1C69"/>
    <w:rsid w:val="00DE278D"/>
    <w:rsid w:val="00DE3600"/>
    <w:rsid w:val="00DE38C3"/>
    <w:rsid w:val="00DE4552"/>
    <w:rsid w:val="00DE5DD4"/>
    <w:rsid w:val="00DE692E"/>
    <w:rsid w:val="00DE6D45"/>
    <w:rsid w:val="00DE6D94"/>
    <w:rsid w:val="00DF267D"/>
    <w:rsid w:val="00DF2A99"/>
    <w:rsid w:val="00DF32D1"/>
    <w:rsid w:val="00DF3D5D"/>
    <w:rsid w:val="00DF5153"/>
    <w:rsid w:val="00DF553D"/>
    <w:rsid w:val="00DF69D9"/>
    <w:rsid w:val="00E01126"/>
    <w:rsid w:val="00E02EE1"/>
    <w:rsid w:val="00E02EFB"/>
    <w:rsid w:val="00E03AAD"/>
    <w:rsid w:val="00E046BF"/>
    <w:rsid w:val="00E04F75"/>
    <w:rsid w:val="00E06599"/>
    <w:rsid w:val="00E06C47"/>
    <w:rsid w:val="00E07694"/>
    <w:rsid w:val="00E077A0"/>
    <w:rsid w:val="00E21BB7"/>
    <w:rsid w:val="00E221E6"/>
    <w:rsid w:val="00E22AF8"/>
    <w:rsid w:val="00E22CAA"/>
    <w:rsid w:val="00E277F5"/>
    <w:rsid w:val="00E31395"/>
    <w:rsid w:val="00E31D1B"/>
    <w:rsid w:val="00E40AE7"/>
    <w:rsid w:val="00E41429"/>
    <w:rsid w:val="00E41FCF"/>
    <w:rsid w:val="00E47DAD"/>
    <w:rsid w:val="00E500CE"/>
    <w:rsid w:val="00E5613C"/>
    <w:rsid w:val="00E610EA"/>
    <w:rsid w:val="00E64473"/>
    <w:rsid w:val="00E65D96"/>
    <w:rsid w:val="00E67EC0"/>
    <w:rsid w:val="00E70CC3"/>
    <w:rsid w:val="00E7341D"/>
    <w:rsid w:val="00E73D88"/>
    <w:rsid w:val="00E8019B"/>
    <w:rsid w:val="00E817D4"/>
    <w:rsid w:val="00E81E89"/>
    <w:rsid w:val="00E83AD8"/>
    <w:rsid w:val="00E857FE"/>
    <w:rsid w:val="00E8682B"/>
    <w:rsid w:val="00E873FE"/>
    <w:rsid w:val="00E951BD"/>
    <w:rsid w:val="00E95962"/>
    <w:rsid w:val="00E97935"/>
    <w:rsid w:val="00EA0D5F"/>
    <w:rsid w:val="00EA0DB5"/>
    <w:rsid w:val="00EA43FB"/>
    <w:rsid w:val="00EA74AB"/>
    <w:rsid w:val="00EB5CA8"/>
    <w:rsid w:val="00EC0D3B"/>
    <w:rsid w:val="00EC0D59"/>
    <w:rsid w:val="00EC1D30"/>
    <w:rsid w:val="00EC6136"/>
    <w:rsid w:val="00ED2787"/>
    <w:rsid w:val="00ED2A54"/>
    <w:rsid w:val="00ED392B"/>
    <w:rsid w:val="00ED6362"/>
    <w:rsid w:val="00EE0DA9"/>
    <w:rsid w:val="00EF090E"/>
    <w:rsid w:val="00EF178F"/>
    <w:rsid w:val="00EF2140"/>
    <w:rsid w:val="00EF38E6"/>
    <w:rsid w:val="00EF3A0D"/>
    <w:rsid w:val="00EF4076"/>
    <w:rsid w:val="00EF56D0"/>
    <w:rsid w:val="00EF6FAB"/>
    <w:rsid w:val="00F01521"/>
    <w:rsid w:val="00F02498"/>
    <w:rsid w:val="00F04484"/>
    <w:rsid w:val="00F07646"/>
    <w:rsid w:val="00F14431"/>
    <w:rsid w:val="00F16285"/>
    <w:rsid w:val="00F26A5D"/>
    <w:rsid w:val="00F26E0F"/>
    <w:rsid w:val="00F31493"/>
    <w:rsid w:val="00F32136"/>
    <w:rsid w:val="00F3594A"/>
    <w:rsid w:val="00F35BB1"/>
    <w:rsid w:val="00F448BE"/>
    <w:rsid w:val="00F4741D"/>
    <w:rsid w:val="00F655C2"/>
    <w:rsid w:val="00F66E84"/>
    <w:rsid w:val="00F70AC5"/>
    <w:rsid w:val="00F70EC5"/>
    <w:rsid w:val="00F718DE"/>
    <w:rsid w:val="00F746CD"/>
    <w:rsid w:val="00F753E1"/>
    <w:rsid w:val="00F75D4E"/>
    <w:rsid w:val="00F774CC"/>
    <w:rsid w:val="00F80E45"/>
    <w:rsid w:val="00F82DCA"/>
    <w:rsid w:val="00F83DF4"/>
    <w:rsid w:val="00F85589"/>
    <w:rsid w:val="00F86479"/>
    <w:rsid w:val="00F864FD"/>
    <w:rsid w:val="00F871A2"/>
    <w:rsid w:val="00F87F7D"/>
    <w:rsid w:val="00F901D7"/>
    <w:rsid w:val="00F91253"/>
    <w:rsid w:val="00F970A9"/>
    <w:rsid w:val="00FA03D9"/>
    <w:rsid w:val="00FA174C"/>
    <w:rsid w:val="00FA262E"/>
    <w:rsid w:val="00FA2728"/>
    <w:rsid w:val="00FA274E"/>
    <w:rsid w:val="00FA7499"/>
    <w:rsid w:val="00FB2107"/>
    <w:rsid w:val="00FC0227"/>
    <w:rsid w:val="00FC2C3A"/>
    <w:rsid w:val="00FC6CEE"/>
    <w:rsid w:val="00FC74FE"/>
    <w:rsid w:val="00FD39A8"/>
    <w:rsid w:val="00FE18B5"/>
    <w:rsid w:val="00FE4A6E"/>
    <w:rsid w:val="00FE505D"/>
    <w:rsid w:val="00FE5C12"/>
    <w:rsid w:val="00FE6640"/>
    <w:rsid w:val="00FE6C2B"/>
    <w:rsid w:val="00FE7FD6"/>
    <w:rsid w:val="00FF023E"/>
    <w:rsid w:val="00FF1775"/>
    <w:rsid w:val="00FF21D5"/>
    <w:rsid w:val="00FF25F2"/>
    <w:rsid w:val="00FF3298"/>
    <w:rsid w:val="00FF36FF"/>
    <w:rsid w:val="00FF4CBD"/>
    <w:rsid w:val="00FF5FC2"/>
    <w:rsid w:val="00FF68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175DDDB2"/>
  <w15:chartTrackingRefBased/>
  <w15:docId w15:val="{C79B2BF8-94B1-4BA6-BB32-749DEEB08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Arial"/>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next w:val="Normal"/>
    <w:link w:val="Heading2Char"/>
    <w:uiPriority w:val="9"/>
    <w:unhideWhenUsed/>
    <w:qFormat/>
    <w:rsid w:val="006E333A"/>
    <w:pPr>
      <w:keepNext/>
      <w:keepLines/>
      <w:spacing w:after="0" w:line="259" w:lineRule="auto"/>
      <w:ind w:left="16" w:hanging="10"/>
      <w:outlineLvl w:val="1"/>
    </w:pPr>
    <w:rPr>
      <w:rFonts w:eastAsia="Times New Roman" w:cs="Times New Roman"/>
      <w:i/>
      <w:color w:val="181717"/>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E333A"/>
    <w:rPr>
      <w:rFonts w:eastAsia="Times New Roman" w:cs="Times New Roman"/>
      <w:i/>
      <w:color w:val="181717"/>
      <w:sz w:val="20"/>
      <w:szCs w:val="22"/>
    </w:rPr>
  </w:style>
  <w:style w:type="paragraph" w:styleId="Header">
    <w:name w:val="header"/>
    <w:basedOn w:val="Normal"/>
    <w:link w:val="HeaderChar"/>
    <w:uiPriority w:val="99"/>
    <w:unhideWhenUsed/>
    <w:rsid w:val="006349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4912"/>
  </w:style>
  <w:style w:type="paragraph" w:styleId="Footer">
    <w:name w:val="footer"/>
    <w:basedOn w:val="Normal"/>
    <w:link w:val="FooterChar"/>
    <w:unhideWhenUsed/>
    <w:rsid w:val="00634912"/>
    <w:pPr>
      <w:tabs>
        <w:tab w:val="center" w:pos="4680"/>
        <w:tab w:val="right" w:pos="9360"/>
      </w:tabs>
      <w:spacing w:after="0" w:line="240" w:lineRule="auto"/>
    </w:pPr>
  </w:style>
  <w:style w:type="character" w:customStyle="1" w:styleId="FooterChar">
    <w:name w:val="Footer Char"/>
    <w:basedOn w:val="DefaultParagraphFont"/>
    <w:link w:val="Footer"/>
    <w:rsid w:val="00634912"/>
  </w:style>
  <w:style w:type="table" w:styleId="TableGrid">
    <w:name w:val="Table Grid"/>
    <w:basedOn w:val="TableNormal"/>
    <w:uiPriority w:val="59"/>
    <w:rsid w:val="00794DB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3D29"/>
    <w:rPr>
      <w:color w:val="0000FF" w:themeColor="hyperlink"/>
      <w:u w:val="single"/>
    </w:rPr>
  </w:style>
  <w:style w:type="paragraph" w:styleId="ListParagraph">
    <w:name w:val="List Paragraph"/>
    <w:basedOn w:val="Normal"/>
    <w:uiPriority w:val="34"/>
    <w:qFormat/>
    <w:rsid w:val="00856B13"/>
    <w:pPr>
      <w:ind w:left="720"/>
      <w:contextualSpacing/>
    </w:pPr>
  </w:style>
  <w:style w:type="character" w:customStyle="1" w:styleId="CommentTextChar">
    <w:name w:val="Comment Text Char"/>
    <w:basedOn w:val="DefaultParagraphFont"/>
    <w:link w:val="CommentText"/>
    <w:uiPriority w:val="99"/>
    <w:rsid w:val="001A25C3"/>
    <w:rPr>
      <w:sz w:val="20"/>
      <w:szCs w:val="20"/>
    </w:rPr>
  </w:style>
  <w:style w:type="paragraph" w:styleId="CommentText">
    <w:name w:val="annotation text"/>
    <w:basedOn w:val="Normal"/>
    <w:link w:val="CommentTextChar"/>
    <w:uiPriority w:val="99"/>
    <w:unhideWhenUsed/>
    <w:rsid w:val="001A25C3"/>
    <w:pPr>
      <w:spacing w:line="240" w:lineRule="auto"/>
    </w:pPr>
    <w:rPr>
      <w:sz w:val="20"/>
      <w:szCs w:val="20"/>
    </w:rPr>
  </w:style>
  <w:style w:type="character" w:customStyle="1" w:styleId="CommentSubjectChar">
    <w:name w:val="Comment Subject Char"/>
    <w:basedOn w:val="CommentTextChar"/>
    <w:link w:val="CommentSubject"/>
    <w:uiPriority w:val="99"/>
    <w:semiHidden/>
    <w:rsid w:val="001A25C3"/>
    <w:rPr>
      <w:b/>
      <w:bCs/>
      <w:sz w:val="20"/>
      <w:szCs w:val="20"/>
    </w:rPr>
  </w:style>
  <w:style w:type="paragraph" w:styleId="CommentSubject">
    <w:name w:val="annotation subject"/>
    <w:basedOn w:val="CommentText"/>
    <w:next w:val="CommentText"/>
    <w:link w:val="CommentSubjectChar"/>
    <w:uiPriority w:val="99"/>
    <w:semiHidden/>
    <w:unhideWhenUsed/>
    <w:rsid w:val="001A25C3"/>
    <w:rPr>
      <w:b/>
      <w:bCs/>
    </w:rPr>
  </w:style>
  <w:style w:type="character" w:styleId="PageNumber">
    <w:name w:val="page number"/>
    <w:basedOn w:val="DefaultParagraphFont"/>
    <w:rsid w:val="002039A5"/>
  </w:style>
  <w:style w:type="paragraph" w:customStyle="1" w:styleId="TableNote">
    <w:name w:val="TableNote"/>
    <w:basedOn w:val="Normal"/>
    <w:rsid w:val="002039A5"/>
    <w:pPr>
      <w:spacing w:after="0" w:line="300" w:lineRule="exact"/>
    </w:pPr>
    <w:rPr>
      <w:rFonts w:eastAsia="Times New Roman" w:cs="Times New Roman"/>
      <w:szCs w:val="20"/>
      <w:lang w:val="en-GB"/>
    </w:rPr>
  </w:style>
  <w:style w:type="paragraph" w:customStyle="1" w:styleId="TableTitle">
    <w:name w:val="TableTitle"/>
    <w:basedOn w:val="Normal"/>
    <w:rsid w:val="002039A5"/>
    <w:pPr>
      <w:spacing w:after="0" w:line="300" w:lineRule="exact"/>
    </w:pPr>
    <w:rPr>
      <w:rFonts w:eastAsia="Times New Roman" w:cs="Times New Roman"/>
      <w:szCs w:val="20"/>
      <w:lang w:val="en-GB"/>
    </w:rPr>
  </w:style>
  <w:style w:type="paragraph" w:customStyle="1" w:styleId="TableHeader">
    <w:name w:val="TableHeader"/>
    <w:basedOn w:val="Normal"/>
    <w:rsid w:val="002039A5"/>
    <w:pPr>
      <w:spacing w:before="120" w:after="0" w:line="240" w:lineRule="auto"/>
    </w:pPr>
    <w:rPr>
      <w:rFonts w:eastAsia="Times New Roman" w:cs="Times New Roman"/>
      <w:b/>
      <w:szCs w:val="20"/>
      <w:lang w:val="en-GB"/>
    </w:rPr>
  </w:style>
  <w:style w:type="paragraph" w:customStyle="1" w:styleId="TableSubHead">
    <w:name w:val="TableSubHead"/>
    <w:basedOn w:val="TableHeader"/>
    <w:rsid w:val="002039A5"/>
  </w:style>
  <w:style w:type="character" w:styleId="UnresolvedMention">
    <w:name w:val="Unresolved Mention"/>
    <w:basedOn w:val="DefaultParagraphFont"/>
    <w:uiPriority w:val="99"/>
    <w:semiHidden/>
    <w:unhideWhenUsed/>
    <w:rsid w:val="0091252A"/>
    <w:rPr>
      <w:color w:val="605E5C"/>
      <w:shd w:val="clear" w:color="auto" w:fill="E1DFDD"/>
    </w:rPr>
  </w:style>
  <w:style w:type="paragraph" w:customStyle="1" w:styleId="EndNoteBibliographyTitle">
    <w:name w:val="EndNote Bibliography Title"/>
    <w:basedOn w:val="Normal"/>
    <w:link w:val="EndNoteBibliographyTitleChar"/>
    <w:rsid w:val="001A3E9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A3E95"/>
    <w:rPr>
      <w:rFonts w:cs="Times New Roman"/>
      <w:noProof/>
    </w:rPr>
  </w:style>
  <w:style w:type="paragraph" w:customStyle="1" w:styleId="EndNoteBibliography">
    <w:name w:val="EndNote Bibliography"/>
    <w:basedOn w:val="Normal"/>
    <w:link w:val="EndNoteBibliographyChar"/>
    <w:rsid w:val="001A3E95"/>
    <w:pPr>
      <w:spacing w:line="480" w:lineRule="auto"/>
    </w:pPr>
    <w:rPr>
      <w:rFonts w:cs="Times New Roman"/>
      <w:noProof/>
    </w:rPr>
  </w:style>
  <w:style w:type="character" w:customStyle="1" w:styleId="EndNoteBibliographyChar">
    <w:name w:val="EndNote Bibliography Char"/>
    <w:basedOn w:val="DefaultParagraphFont"/>
    <w:link w:val="EndNoteBibliography"/>
    <w:rsid w:val="001A3E95"/>
    <w:rPr>
      <w:rFonts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084987">
      <w:bodyDiv w:val="1"/>
      <w:marLeft w:val="0"/>
      <w:marRight w:val="0"/>
      <w:marTop w:val="0"/>
      <w:marBottom w:val="0"/>
      <w:divBdr>
        <w:top w:val="none" w:sz="0" w:space="0" w:color="auto"/>
        <w:left w:val="none" w:sz="0" w:space="0" w:color="auto"/>
        <w:bottom w:val="none" w:sz="0" w:space="0" w:color="auto"/>
        <w:right w:val="none" w:sz="0" w:space="0" w:color="auto"/>
      </w:divBdr>
    </w:div>
    <w:div w:id="383064081">
      <w:bodyDiv w:val="1"/>
      <w:marLeft w:val="0"/>
      <w:marRight w:val="0"/>
      <w:marTop w:val="0"/>
      <w:marBottom w:val="0"/>
      <w:divBdr>
        <w:top w:val="none" w:sz="0" w:space="0" w:color="auto"/>
        <w:left w:val="none" w:sz="0" w:space="0" w:color="auto"/>
        <w:bottom w:val="none" w:sz="0" w:space="0" w:color="auto"/>
        <w:right w:val="none" w:sz="0" w:space="0" w:color="auto"/>
      </w:divBdr>
    </w:div>
    <w:div w:id="950359511">
      <w:bodyDiv w:val="1"/>
      <w:marLeft w:val="0"/>
      <w:marRight w:val="0"/>
      <w:marTop w:val="0"/>
      <w:marBottom w:val="0"/>
      <w:divBdr>
        <w:top w:val="none" w:sz="0" w:space="0" w:color="auto"/>
        <w:left w:val="none" w:sz="0" w:space="0" w:color="auto"/>
        <w:bottom w:val="none" w:sz="0" w:space="0" w:color="auto"/>
        <w:right w:val="none" w:sz="0" w:space="0" w:color="auto"/>
      </w:divBdr>
    </w:div>
    <w:div w:id="1094201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5.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E2204\Dropbox\CPF%20-%20Research%20&amp;%20Stats\Tagoe,%20Clement\2.%20Hand%20OA\5.%20Results\2.%20Hand%20OA\Tagoe.Table%20and%20figure.032623.v5ww.xlsb"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E2204\Dropbox\CPF%20-%20Research%20&amp;%20Stats\Tagoe,%20Clement\2.%20Hand%20OA\5.%20Results\2.%20Hand%20OA\Tagoe.Table%20and%20figure.032623.v5ww.xlsb"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wwang\Downloads\Tagoe.Table%20and%20figure.090822.v4ww.xlsb"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EE2204\Dropbox\CPF%20-%20Research%20&amp;%20Stats\Tagoe,%20Clement\2.%20Hand%20OA\5.%20Results\2.%20Hand%20OA\Tagoe.Table%20and%20figure.050523.v6ww.xlsb"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EE2204\Dropbox\CPF%20-%20Research%20&amp;%20Stats\Tagoe,%20Clement\2.%20Hand%20OA\5.%20Results\2.%20Hand%20OA\Tagoe.Table%20and%20figure.090522.v3ww.xlsb"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EE2204\Dropbox\CPF%20-%20Research%20&amp;%20Stats\Tagoe,%20Clement\2.%20Hand%20OA\5.%20Results\2.%20Hand%20OA\Tagoe.Table%20and%20figure.090522.v3ww.xlsb"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spPr>
            <a:solidFill>
              <a:schemeClr val="tx1">
                <a:lumMod val="50000"/>
                <a:lumOff val="50000"/>
              </a:schemeClr>
            </a:solidFill>
            <a:ln>
              <a:noFill/>
            </a:ln>
            <a:effectLst/>
          </c:spPr>
          <c:invertIfNegative val="0"/>
          <c:trendline>
            <c:spPr>
              <a:ln w="19050" cap="rnd">
                <a:solidFill>
                  <a:schemeClr val="bg2">
                    <a:lumMod val="25000"/>
                  </a:schemeClr>
                </a:solidFill>
                <a:prstDash val="sysDot"/>
              </a:ln>
              <a:effectLst/>
            </c:spPr>
            <c:trendlineType val="poly"/>
            <c:order val="3"/>
            <c:dispRSqr val="0"/>
            <c:dispEq val="0"/>
          </c:trendline>
          <c:cat>
            <c:multiLvlStrRef>
              <c:f>'\Users\EE2204\Dropbox\CPF - Research &amp; Stats\Tagoe, Clement\2. Hand OA\4. Data &amp; Analysis\1. Hand OA\[quintiles output.031823.v4ww.xlsb]Figure 1'!$L$3:$M$23</c:f>
              <c:multiLvlStrCache>
                <c:ptCount val="21"/>
                <c:lvl>
                  <c:pt idx="0">
                    <c:v>0.3</c:v>
                  </c:pt>
                  <c:pt idx="1">
                    <c:v>0.5-0.6</c:v>
                  </c:pt>
                  <c:pt idx="2">
                    <c:v>0.61-.9</c:v>
                  </c:pt>
                  <c:pt idx="3">
                    <c:v>.91-1.5</c:v>
                  </c:pt>
                  <c:pt idx="4">
                    <c:v>1.51-2.1</c:v>
                  </c:pt>
                  <c:pt idx="5">
                    <c:v>2.11-3.1</c:v>
                  </c:pt>
                  <c:pt idx="6">
                    <c:v>3.11-4.65</c:v>
                  </c:pt>
                  <c:pt idx="7">
                    <c:v>4.66-5.95</c:v>
                  </c:pt>
                  <c:pt idx="8">
                    <c:v>5.96-7.2</c:v>
                  </c:pt>
                  <c:pt idx="9">
                    <c:v>7.21-9.37</c:v>
                  </c:pt>
                  <c:pt idx="10">
                    <c:v>9.37-11.95</c:v>
                  </c:pt>
                  <c:pt idx="11">
                    <c:v>11.96-14.82</c:v>
                  </c:pt>
                  <c:pt idx="12">
                    <c:v>14.83-19</c:v>
                  </c:pt>
                  <c:pt idx="13">
                    <c:v>19.01-33</c:v>
                  </c:pt>
                  <c:pt idx="14">
                    <c:v>33.01-53</c:v>
                  </c:pt>
                  <c:pt idx="15">
                    <c:v>53.01-72</c:v>
                  </c:pt>
                  <c:pt idx="16">
                    <c:v>72.01-92</c:v>
                  </c:pt>
                  <c:pt idx="17">
                    <c:v>92.01-116</c:v>
                  </c:pt>
                  <c:pt idx="18">
                    <c:v>116.01-152</c:v>
                  </c:pt>
                  <c:pt idx="19">
                    <c:v>152.01-233</c:v>
                  </c:pt>
                  <c:pt idx="20">
                    <c:v>&gt;233</c:v>
                  </c:pt>
                </c:lvl>
                <c:lvl>
                  <c:pt idx="0">
                    <c:v>Negative</c:v>
                  </c:pt>
                  <c:pt idx="1">
                    <c:v>Positive (Q1)</c:v>
                  </c:pt>
                  <c:pt idx="5">
                    <c:v>Positive (Q2)</c:v>
                  </c:pt>
                  <c:pt idx="9">
                    <c:v>Positive (Q3)</c:v>
                  </c:pt>
                  <c:pt idx="13">
                    <c:v>Positive (Q4)</c:v>
                  </c:pt>
                  <c:pt idx="17">
                    <c:v>Positive (Q5)</c:v>
                  </c:pt>
                </c:lvl>
              </c:multiLvlStrCache>
            </c:multiLvlStrRef>
          </c:cat>
          <c:val>
            <c:numRef>
              <c:f>'\Users\EE2204\Dropbox\CPF - Research &amp; Stats\Tagoe, Clement\2. Hand OA\4. Data &amp; Analysis\1. Hand OA\[quintiles output.031823.v4ww.xlsb]Figure 1'!$N$3:$N$23</c:f>
              <c:numCache>
                <c:formatCode>General</c:formatCode>
                <c:ptCount val="21"/>
                <c:pt idx="0">
                  <c:v>8.0634999999999994</c:v>
                </c:pt>
                <c:pt idx="1">
                  <c:v>7.6675000000000004</c:v>
                </c:pt>
                <c:pt idx="2">
                  <c:v>8.0626999999999995</c:v>
                </c:pt>
                <c:pt idx="3">
                  <c:v>12.1493</c:v>
                </c:pt>
                <c:pt idx="4">
                  <c:v>0</c:v>
                </c:pt>
                <c:pt idx="5">
                  <c:v>11.8301</c:v>
                </c:pt>
                <c:pt idx="6">
                  <c:v>0</c:v>
                </c:pt>
                <c:pt idx="7">
                  <c:v>19.6737</c:v>
                </c:pt>
                <c:pt idx="8">
                  <c:v>18.648700000000002</c:v>
                </c:pt>
                <c:pt idx="9">
                  <c:v>5.8884999999999996</c:v>
                </c:pt>
                <c:pt idx="10">
                  <c:v>12.398899999999999</c:v>
                </c:pt>
                <c:pt idx="11">
                  <c:v>1.1437999999999999</c:v>
                </c:pt>
                <c:pt idx="12">
                  <c:v>15.1251</c:v>
                </c:pt>
                <c:pt idx="13">
                  <c:v>12.5893</c:v>
                </c:pt>
                <c:pt idx="14">
                  <c:v>4.82</c:v>
                </c:pt>
                <c:pt idx="15">
                  <c:v>13.1776</c:v>
                </c:pt>
                <c:pt idx="16">
                  <c:v>7.2347000000000001</c:v>
                </c:pt>
                <c:pt idx="17">
                  <c:v>12.3072</c:v>
                </c:pt>
                <c:pt idx="18">
                  <c:v>0</c:v>
                </c:pt>
                <c:pt idx="19">
                  <c:v>16.513100000000001</c:v>
                </c:pt>
                <c:pt idx="20">
                  <c:v>35.526400000000002</c:v>
                </c:pt>
              </c:numCache>
            </c:numRef>
          </c:val>
          <c:extLst>
            <c:ext xmlns:c16="http://schemas.microsoft.com/office/drawing/2014/chart" uri="{C3380CC4-5D6E-409C-BE32-E72D297353CC}">
              <c16:uniqueId val="{00000001-2EE1-4FC7-9009-9764BA4F65B2}"/>
            </c:ext>
          </c:extLst>
        </c:ser>
        <c:dLbls>
          <c:showLegendKey val="0"/>
          <c:showVal val="0"/>
          <c:showCatName val="0"/>
          <c:showSerName val="0"/>
          <c:showPercent val="0"/>
          <c:showBubbleSize val="0"/>
        </c:dLbls>
        <c:gapWidth val="0"/>
        <c:overlap val="-50"/>
        <c:axId val="1192553136"/>
        <c:axId val="1190410640"/>
      </c:barChart>
      <c:catAx>
        <c:axId val="1192553136"/>
        <c:scaling>
          <c:orientation val="minMax"/>
        </c:scaling>
        <c:delete val="0"/>
        <c:axPos val="b"/>
        <c:title>
          <c:tx>
            <c:rich>
              <a:bodyPr rot="0" spcFirstLastPara="1" vertOverflow="ellipsis" vert="horz" wrap="square" anchor="b" anchorCtr="1"/>
              <a:lstStyle/>
              <a:p>
                <a:pPr>
                  <a:defRPr sz="900" b="1" i="0" u="none" strike="noStrike" kern="1200" baseline="0">
                    <a:solidFill>
                      <a:schemeClr val="tx2"/>
                    </a:solidFill>
                    <a:latin typeface="+mn-lt"/>
                    <a:ea typeface="+mn-ea"/>
                    <a:cs typeface="+mn-cs"/>
                  </a:defRPr>
                </a:pPr>
                <a:r>
                  <a:rPr lang="en-US" sz="1200" b="0" i="0" u="none" strike="noStrike" baseline="0">
                    <a:solidFill>
                      <a:sysClr val="windowText" lastClr="000000"/>
                    </a:solidFill>
                    <a:effectLst/>
                    <a:latin typeface="Times New Roman" panose="02020603050405020304" pitchFamily="18" charset="0"/>
                    <a:cs typeface="Times New Roman" panose="02020603050405020304" pitchFamily="18" charset="0"/>
                  </a:rPr>
                  <a:t>TPOAb levels (IU/mL)</a:t>
                </a:r>
                <a:endParaRPr lang="en-US" sz="1200" b="0">
                  <a:solidFill>
                    <a:sysClr val="windowText" lastClr="000000"/>
                  </a:solidFill>
                  <a:latin typeface="Times New Roman" panose="02020603050405020304" pitchFamily="18" charset="0"/>
                  <a:cs typeface="Times New Roman" panose="02020603050405020304" pitchFamily="18" charset="0"/>
                </a:endParaRPr>
              </a:p>
            </c:rich>
          </c:tx>
          <c:layout>
            <c:manualLayout>
              <c:xMode val="edge"/>
              <c:yMode val="edge"/>
              <c:x val="0.39974833050931929"/>
              <c:y val="0.92995169082125606"/>
            </c:manualLayout>
          </c:layout>
          <c:overlay val="0"/>
          <c:spPr>
            <a:noFill/>
            <a:ln>
              <a:noFill/>
            </a:ln>
            <a:effectLst/>
          </c:spPr>
          <c:txPr>
            <a:bodyPr rot="0" spcFirstLastPara="1" vertOverflow="ellipsis" vert="horz" wrap="square" anchor="b" anchorCtr="1"/>
            <a:lstStyle/>
            <a:p>
              <a:pPr>
                <a:defRPr sz="900" b="1" i="0" u="none" strike="noStrike" kern="1200" baseline="0">
                  <a:solidFill>
                    <a:schemeClr val="tx2"/>
                  </a:solidFill>
                  <a:latin typeface="+mn-lt"/>
                  <a:ea typeface="+mn-ea"/>
                  <a:cs typeface="+mn-cs"/>
                </a:defRPr>
              </a:pPr>
              <a:endParaRPr lang="en-US"/>
            </a:p>
          </c:txPr>
        </c:title>
        <c:numFmt formatCode="General" sourceLinked="1"/>
        <c:majorTickMark val="none"/>
        <c:minorTickMark val="none"/>
        <c:tickLblPos val="low"/>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190410640"/>
        <c:crosses val="autoZero"/>
        <c:auto val="1"/>
        <c:lblAlgn val="ctr"/>
        <c:lblOffset val="100"/>
        <c:noMultiLvlLbl val="0"/>
      </c:catAx>
      <c:valAx>
        <c:axId val="1190410640"/>
        <c:scaling>
          <c:orientation val="minMax"/>
        </c:scaling>
        <c:delete val="0"/>
        <c:axPos val="l"/>
        <c:majorGridlines>
          <c:spPr>
            <a:ln w="9525" cap="flat" cmpd="sng" algn="ctr">
              <a:solidFill>
                <a:schemeClr val="accent3">
                  <a:lumMod val="40000"/>
                  <a:lumOff val="60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r>
                  <a:rPr lang="en-US" sz="1200" b="0" i="0" baseline="0">
                    <a:solidFill>
                      <a:sysClr val="windowText" lastClr="000000"/>
                    </a:solidFill>
                    <a:effectLst/>
                    <a:latin typeface="Times New Roman" panose="02020603050405020304" pitchFamily="18" charset="0"/>
                    <a:cs typeface="Times New Roman" panose="02020603050405020304" pitchFamily="18" charset="0"/>
                  </a:rPr>
                  <a:t>% of symptomatic hand OA</a:t>
                </a:r>
                <a:endParaRPr lang="en-US" sz="600" b="0">
                  <a:solidFill>
                    <a:sysClr val="windowText" lastClr="000000"/>
                  </a:solidFill>
                  <a:effectLst/>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tx2"/>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1925531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spPr>
            <a:solidFill>
              <a:schemeClr val="tx1">
                <a:lumMod val="50000"/>
                <a:lumOff val="50000"/>
              </a:schemeClr>
            </a:solidFill>
            <a:ln>
              <a:noFill/>
            </a:ln>
            <a:effectLst/>
          </c:spPr>
          <c:invertIfNegative val="0"/>
          <c:trendline>
            <c:spPr>
              <a:ln w="19050" cap="rnd">
                <a:solidFill>
                  <a:schemeClr val="bg2">
                    <a:lumMod val="25000"/>
                  </a:schemeClr>
                </a:solidFill>
                <a:prstDash val="sysDot"/>
              </a:ln>
              <a:effectLst/>
            </c:spPr>
            <c:trendlineType val="poly"/>
            <c:order val="3"/>
            <c:dispRSqr val="0"/>
            <c:dispEq val="0"/>
          </c:trendline>
          <c:cat>
            <c:multiLvlStrRef>
              <c:f>'\Users\EE2204\Dropbox\CPF - Research &amp; Stats\Tagoe, Clement\2. Hand OA\4. Data &amp; Analysis\1. Hand OA\[quintiles output.031823.v4ww.xlsb]Figure 1'!$L$32:$M$52</c:f>
              <c:multiLvlStrCache>
                <c:ptCount val="21"/>
                <c:lvl>
                  <c:pt idx="0">
                    <c:v>0.7</c:v>
                  </c:pt>
                  <c:pt idx="1">
                    <c:v>1-1.29</c:v>
                  </c:pt>
                  <c:pt idx="2">
                    <c:v>1.3-1.59</c:v>
                  </c:pt>
                  <c:pt idx="3">
                    <c:v>1.6-2.07</c:v>
                  </c:pt>
                  <c:pt idx="4">
                    <c:v>2.08-2.59</c:v>
                  </c:pt>
                  <c:pt idx="5">
                    <c:v>2.6-2.9</c:v>
                  </c:pt>
                  <c:pt idx="6">
                    <c:v>2.91-3.2</c:v>
                  </c:pt>
                  <c:pt idx="7">
                    <c:v>3.21-3.77</c:v>
                  </c:pt>
                  <c:pt idx="8">
                    <c:v>3.78-4.6</c:v>
                  </c:pt>
                  <c:pt idx="9">
                    <c:v>4.61-5.22</c:v>
                  </c:pt>
                  <c:pt idx="10">
                    <c:v>5.23-6</c:v>
                  </c:pt>
                  <c:pt idx="11">
                    <c:v>6.01-6.9</c:v>
                  </c:pt>
                  <c:pt idx="12">
                    <c:v>6.91-8.1</c:v>
                  </c:pt>
                  <c:pt idx="13">
                    <c:v>8.11-9.72</c:v>
                  </c:pt>
                  <c:pt idx="14">
                    <c:v>9.93-12.8</c:v>
                  </c:pt>
                  <c:pt idx="15">
                    <c:v>12.81-16.15</c:v>
                  </c:pt>
                  <c:pt idx="16">
                    <c:v>16.16-23</c:v>
                  </c:pt>
                  <c:pt idx="17">
                    <c:v>23.01-40</c:v>
                  </c:pt>
                  <c:pt idx="18">
                    <c:v>40.01-108.5</c:v>
                  </c:pt>
                  <c:pt idx="19">
                    <c:v>108.06-235</c:v>
                  </c:pt>
                  <c:pt idx="20">
                    <c:v>&gt;235</c:v>
                  </c:pt>
                </c:lvl>
                <c:lvl>
                  <c:pt idx="0">
                    <c:v>Negative</c:v>
                  </c:pt>
                  <c:pt idx="1">
                    <c:v>Positive (Q1)</c:v>
                  </c:pt>
                  <c:pt idx="5">
                    <c:v>Positive (Q2)</c:v>
                  </c:pt>
                  <c:pt idx="9">
                    <c:v>Positive (Q3)</c:v>
                  </c:pt>
                  <c:pt idx="13">
                    <c:v>Positive (Q4)</c:v>
                  </c:pt>
                  <c:pt idx="17">
                    <c:v>Positive (Q5)</c:v>
                  </c:pt>
                </c:lvl>
              </c:multiLvlStrCache>
            </c:multiLvlStrRef>
          </c:cat>
          <c:val>
            <c:numRef>
              <c:f>'\Users\EE2204\Dropbox\CPF - Research &amp; Stats\Tagoe, Clement\2. Hand OA\4. Data &amp; Analysis\1. Hand OA\[quintiles output.031823.v4ww.xlsb]Figure 1'!$N$32:$N$52</c:f>
              <c:numCache>
                <c:formatCode>General</c:formatCode>
                <c:ptCount val="21"/>
                <c:pt idx="0">
                  <c:v>8.4946000000000002</c:v>
                </c:pt>
                <c:pt idx="1">
                  <c:v>0.89759999999999995</c:v>
                </c:pt>
                <c:pt idx="2">
                  <c:v>0</c:v>
                </c:pt>
                <c:pt idx="3">
                  <c:v>16.3094</c:v>
                </c:pt>
                <c:pt idx="4">
                  <c:v>8.4617000000000004</c:v>
                </c:pt>
                <c:pt idx="5">
                  <c:v>0</c:v>
                </c:pt>
                <c:pt idx="6">
                  <c:v>16.433399999999999</c:v>
                </c:pt>
                <c:pt idx="7">
                  <c:v>3.5363000000000002</c:v>
                </c:pt>
                <c:pt idx="8">
                  <c:v>5.6932</c:v>
                </c:pt>
                <c:pt idx="9">
                  <c:v>0</c:v>
                </c:pt>
                <c:pt idx="10">
                  <c:v>19.822299999999998</c:v>
                </c:pt>
                <c:pt idx="11">
                  <c:v>1.5688</c:v>
                </c:pt>
                <c:pt idx="12">
                  <c:v>22.4558</c:v>
                </c:pt>
                <c:pt idx="13">
                  <c:v>2.3361000000000001</c:v>
                </c:pt>
                <c:pt idx="14">
                  <c:v>0</c:v>
                </c:pt>
                <c:pt idx="15">
                  <c:v>3.4651999999999998</c:v>
                </c:pt>
                <c:pt idx="16">
                  <c:v>17.399899999999999</c:v>
                </c:pt>
                <c:pt idx="17">
                  <c:v>25.3811</c:v>
                </c:pt>
                <c:pt idx="18">
                  <c:v>14.767899999999999</c:v>
                </c:pt>
                <c:pt idx="19">
                  <c:v>20.661999999999999</c:v>
                </c:pt>
                <c:pt idx="20">
                  <c:v>18.549900000000001</c:v>
                </c:pt>
              </c:numCache>
            </c:numRef>
          </c:val>
          <c:extLst>
            <c:ext xmlns:c16="http://schemas.microsoft.com/office/drawing/2014/chart" uri="{C3380CC4-5D6E-409C-BE32-E72D297353CC}">
              <c16:uniqueId val="{00000001-51CE-4748-85FD-DFA4E8D0923C}"/>
            </c:ext>
          </c:extLst>
        </c:ser>
        <c:dLbls>
          <c:showLegendKey val="0"/>
          <c:showVal val="0"/>
          <c:showCatName val="0"/>
          <c:showSerName val="0"/>
          <c:showPercent val="0"/>
          <c:showBubbleSize val="0"/>
        </c:dLbls>
        <c:gapWidth val="0"/>
        <c:overlap val="-50"/>
        <c:axId val="2011393696"/>
        <c:axId val="2011402016"/>
      </c:barChart>
      <c:catAx>
        <c:axId val="2011393696"/>
        <c:scaling>
          <c:orientation val="minMax"/>
        </c:scaling>
        <c:delete val="0"/>
        <c:axPos val="b"/>
        <c:title>
          <c:tx>
            <c:rich>
              <a:bodyPr rot="0" spcFirstLastPara="1" vertOverflow="ellipsis" vert="horz" wrap="square" anchor="ctr" anchorCtr="1"/>
              <a:lstStyle/>
              <a:p>
                <a:pPr>
                  <a:defRPr sz="120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r>
                  <a:rPr lang="en-US" sz="1200">
                    <a:solidFill>
                      <a:sysClr val="windowText" lastClr="000000"/>
                    </a:solidFill>
                    <a:latin typeface="Times New Roman" panose="02020603050405020304" pitchFamily="18" charset="0"/>
                    <a:cs typeface="Times New Roman" panose="02020603050405020304" pitchFamily="18" charset="0"/>
                  </a:rPr>
                  <a:t>TgAb levels (IU/mL)</a:t>
                </a:r>
              </a:p>
            </c:rich>
          </c:tx>
          <c:layout>
            <c:manualLayout>
              <c:xMode val="edge"/>
              <c:yMode val="edge"/>
              <c:x val="0.40434601924759406"/>
              <c:y val="0.90370370370370356"/>
            </c:manualLayout>
          </c:layout>
          <c:overlay val="0"/>
          <c:spPr>
            <a:noFill/>
            <a:ln>
              <a:noFill/>
            </a:ln>
            <a:effectLst/>
          </c:spPr>
          <c:txPr>
            <a:bodyPr rot="0" spcFirstLastPara="1" vertOverflow="ellipsis" vert="horz" wrap="square" anchor="ctr" anchorCtr="1"/>
            <a:lstStyle/>
            <a:p>
              <a:pPr>
                <a:defRPr sz="120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ln>
                  <a:noFill/>
                </a:ln>
                <a:solidFill>
                  <a:sysClr val="windowText" lastClr="000000"/>
                </a:solidFill>
                <a:latin typeface="+mn-lt"/>
                <a:ea typeface="+mn-ea"/>
                <a:cs typeface="+mn-cs"/>
              </a:defRPr>
            </a:pPr>
            <a:endParaRPr lang="en-US"/>
          </a:p>
        </c:txPr>
        <c:crossAx val="2011402016"/>
        <c:crosses val="autoZero"/>
        <c:auto val="1"/>
        <c:lblAlgn val="ctr"/>
        <c:lblOffset val="100"/>
        <c:noMultiLvlLbl val="0"/>
      </c:catAx>
      <c:valAx>
        <c:axId val="20114020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r>
                  <a:rPr lang="en-US" sz="1200">
                    <a:solidFill>
                      <a:sysClr val="windowText" lastClr="000000"/>
                    </a:solidFill>
                    <a:latin typeface="Times New Roman" panose="02020603050405020304" pitchFamily="18" charset="0"/>
                    <a:cs typeface="Times New Roman" panose="02020603050405020304" pitchFamily="18" charset="0"/>
                  </a:rPr>
                  <a:t>% of symptomatic</a:t>
                </a:r>
                <a:r>
                  <a:rPr lang="en-US" sz="1200" baseline="0">
                    <a:solidFill>
                      <a:sysClr val="windowText" lastClr="000000"/>
                    </a:solidFill>
                    <a:latin typeface="Times New Roman" panose="02020603050405020304" pitchFamily="18" charset="0"/>
                    <a:cs typeface="Times New Roman" panose="02020603050405020304" pitchFamily="18" charset="0"/>
                  </a:rPr>
                  <a:t> </a:t>
                </a:r>
                <a:r>
                  <a:rPr lang="en-US" sz="1200">
                    <a:solidFill>
                      <a:sysClr val="windowText" lastClr="000000"/>
                    </a:solidFill>
                    <a:latin typeface="Times New Roman" panose="02020603050405020304" pitchFamily="18" charset="0"/>
                    <a:cs typeface="Times New Roman" panose="02020603050405020304" pitchFamily="18" charset="0"/>
                  </a:rPr>
                  <a:t>hand OA</a:t>
                </a:r>
              </a:p>
            </c:rich>
          </c:tx>
          <c:overlay val="0"/>
          <c:spPr>
            <a:noFill/>
            <a:ln>
              <a:noFill/>
            </a:ln>
            <a:effectLst/>
          </c:spPr>
          <c:txPr>
            <a:bodyPr rot="-5400000" spcFirstLastPara="1" vertOverflow="ellipsis" vert="horz" wrap="square" anchor="ctr" anchorCtr="1"/>
            <a:lstStyle/>
            <a:p>
              <a:pPr>
                <a:defRPr sz="1200" b="0" i="0" u="none" strike="noStrike" kern="1200" baseline="0">
                  <a:ln>
                    <a:noFill/>
                  </a:ln>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crossAx val="20113936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n>
            <a:noFill/>
          </a:ln>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stacked"/>
        <c:varyColors val="0"/>
        <c:ser>
          <c:idx val="0"/>
          <c:order val="0"/>
          <c:tx>
            <c:strRef>
              <c:f>'Supp 1'!$A$3</c:f>
              <c:strCache>
                <c:ptCount val="1"/>
                <c:pt idx="0">
                  <c:v>Negative TPOAb</c:v>
                </c:pt>
              </c:strCache>
            </c:strRef>
          </c:tx>
          <c:spPr>
            <a:gradFill>
              <a:gsLst>
                <a:gs pos="0">
                  <a:schemeClr val="accent3">
                    <a:lumMod val="0"/>
                    <a:lumOff val="100000"/>
                  </a:schemeClr>
                </a:gs>
                <a:gs pos="35000">
                  <a:schemeClr val="accent3">
                    <a:lumMod val="0"/>
                    <a:lumOff val="100000"/>
                  </a:schemeClr>
                </a:gs>
                <a:gs pos="100000">
                  <a:schemeClr val="accent3">
                    <a:lumMod val="100000"/>
                  </a:schemeClr>
                </a:gs>
              </a:gsLst>
              <a:path path="circle">
                <a:fillToRect l="50000" t="-80000" r="50000" b="180000"/>
              </a:path>
            </a:gradFill>
            <a:ln>
              <a:solidFill>
                <a:schemeClr val="bg1">
                  <a:lumMod val="50000"/>
                </a:schemeClr>
              </a:solid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upp 1'!$B$1:$I$2</c:f>
              <c:multiLvlStrCache>
                <c:ptCount val="8"/>
                <c:lvl>
                  <c:pt idx="0">
                    <c:v>No</c:v>
                  </c:pt>
                  <c:pt idx="1">
                    <c:v>Yes</c:v>
                  </c:pt>
                  <c:pt idx="2">
                    <c:v>No</c:v>
                  </c:pt>
                  <c:pt idx="3">
                    <c:v>Yes</c:v>
                  </c:pt>
                  <c:pt idx="4">
                    <c:v>No</c:v>
                  </c:pt>
                  <c:pt idx="5">
                    <c:v>Yes</c:v>
                  </c:pt>
                  <c:pt idx="6">
                    <c:v>No</c:v>
                  </c:pt>
                  <c:pt idx="7">
                    <c:v>Yes</c:v>
                  </c:pt>
                </c:lvl>
                <c:lvl>
                  <c:pt idx="0">
                    <c:v>Hand pain</c:v>
                  </c:pt>
                  <c:pt idx="2">
                    <c:v>Heberden's nodes</c:v>
                  </c:pt>
                  <c:pt idx="4">
                    <c:v>Bouchard's nodes</c:v>
                  </c:pt>
                  <c:pt idx="6">
                    <c:v>First CMC deformity</c:v>
                  </c:pt>
                </c:lvl>
              </c:multiLvlStrCache>
            </c:multiLvlStrRef>
          </c:cat>
          <c:val>
            <c:numRef>
              <c:f>'Supp 1'!$B$3:$I$3</c:f>
              <c:numCache>
                <c:formatCode>0.0</c:formatCode>
                <c:ptCount val="8"/>
                <c:pt idx="0">
                  <c:v>80.5227</c:v>
                </c:pt>
                <c:pt idx="1">
                  <c:v>75.894599999999997</c:v>
                </c:pt>
                <c:pt idx="2">
                  <c:v>81.611400000000003</c:v>
                </c:pt>
                <c:pt idx="3">
                  <c:v>78.258099999999999</c:v>
                </c:pt>
                <c:pt idx="4">
                  <c:v>81.255899999999997</c:v>
                </c:pt>
                <c:pt idx="5">
                  <c:v>75.897000000000006</c:v>
                </c:pt>
                <c:pt idx="6">
                  <c:v>79.588200000000001</c:v>
                </c:pt>
                <c:pt idx="7">
                  <c:v>79.799099999999996</c:v>
                </c:pt>
              </c:numCache>
            </c:numRef>
          </c:val>
          <c:extLst>
            <c:ext xmlns:c16="http://schemas.microsoft.com/office/drawing/2014/chart" uri="{C3380CC4-5D6E-409C-BE32-E72D297353CC}">
              <c16:uniqueId val="{00000000-CCA9-4D46-B161-44893BF99F81}"/>
            </c:ext>
          </c:extLst>
        </c:ser>
        <c:ser>
          <c:idx val="1"/>
          <c:order val="1"/>
          <c:tx>
            <c:strRef>
              <c:f>'Supp 1'!$A$4</c:f>
              <c:strCache>
                <c:ptCount val="1"/>
                <c:pt idx="0">
                  <c:v>Positive TPOAb</c:v>
                </c:pt>
              </c:strCache>
            </c:strRef>
          </c:tx>
          <c:spPr>
            <a:solidFill>
              <a:sysClr val="window" lastClr="FFFFFF"/>
            </a:solidFill>
            <a:ln>
              <a:solidFill>
                <a:schemeClr val="bg1">
                  <a:lumMod val="50000"/>
                </a:schemeClr>
              </a:solid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upp 1'!$B$1:$I$2</c:f>
              <c:multiLvlStrCache>
                <c:ptCount val="8"/>
                <c:lvl>
                  <c:pt idx="0">
                    <c:v>No</c:v>
                  </c:pt>
                  <c:pt idx="1">
                    <c:v>Yes</c:v>
                  </c:pt>
                  <c:pt idx="2">
                    <c:v>No</c:v>
                  </c:pt>
                  <c:pt idx="3">
                    <c:v>Yes</c:v>
                  </c:pt>
                  <c:pt idx="4">
                    <c:v>No</c:v>
                  </c:pt>
                  <c:pt idx="5">
                    <c:v>Yes</c:v>
                  </c:pt>
                  <c:pt idx="6">
                    <c:v>No</c:v>
                  </c:pt>
                  <c:pt idx="7">
                    <c:v>Yes</c:v>
                  </c:pt>
                </c:lvl>
                <c:lvl>
                  <c:pt idx="0">
                    <c:v>Hand pain</c:v>
                  </c:pt>
                  <c:pt idx="2">
                    <c:v>Heberden's nodes</c:v>
                  </c:pt>
                  <c:pt idx="4">
                    <c:v>Bouchard's nodes</c:v>
                  </c:pt>
                  <c:pt idx="6">
                    <c:v>First CMC deformity</c:v>
                  </c:pt>
                </c:lvl>
              </c:multiLvlStrCache>
            </c:multiLvlStrRef>
          </c:cat>
          <c:val>
            <c:numRef>
              <c:f>'Supp 1'!$B$4:$I$4</c:f>
              <c:numCache>
                <c:formatCode>0.0</c:formatCode>
                <c:ptCount val="8"/>
                <c:pt idx="0">
                  <c:v>19.4773</c:v>
                </c:pt>
                <c:pt idx="1">
                  <c:v>24.105399999999999</c:v>
                </c:pt>
                <c:pt idx="2">
                  <c:v>18.3886</c:v>
                </c:pt>
                <c:pt idx="3">
                  <c:v>21.741900000000001</c:v>
                </c:pt>
                <c:pt idx="4">
                  <c:v>18.7441</c:v>
                </c:pt>
                <c:pt idx="5">
                  <c:v>24.103000000000002</c:v>
                </c:pt>
                <c:pt idx="6">
                  <c:v>20.411799999999999</c:v>
                </c:pt>
                <c:pt idx="7">
                  <c:v>20.200900000000001</c:v>
                </c:pt>
              </c:numCache>
            </c:numRef>
          </c:val>
          <c:extLst>
            <c:ext xmlns:c16="http://schemas.microsoft.com/office/drawing/2014/chart" uri="{C3380CC4-5D6E-409C-BE32-E72D297353CC}">
              <c16:uniqueId val="{00000001-CCA9-4D46-B161-44893BF99F81}"/>
            </c:ext>
          </c:extLst>
        </c:ser>
        <c:dLbls>
          <c:dLblPos val="ctr"/>
          <c:showLegendKey val="0"/>
          <c:showVal val="1"/>
          <c:showCatName val="0"/>
          <c:showSerName val="0"/>
          <c:showPercent val="0"/>
          <c:showBubbleSize val="0"/>
        </c:dLbls>
        <c:gapWidth val="100"/>
        <c:overlap val="100"/>
        <c:axId val="548303519"/>
        <c:axId val="548304351"/>
      </c:barChart>
      <c:catAx>
        <c:axId val="5483035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8304351"/>
        <c:crosses val="autoZero"/>
        <c:auto val="1"/>
        <c:lblAlgn val="ctr"/>
        <c:lblOffset val="100"/>
        <c:noMultiLvlLbl val="0"/>
      </c:catAx>
      <c:valAx>
        <c:axId val="548304351"/>
        <c:scaling>
          <c:orientation val="minMax"/>
          <c:max val="10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83035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stacked"/>
        <c:varyColors val="0"/>
        <c:ser>
          <c:idx val="0"/>
          <c:order val="0"/>
          <c:tx>
            <c:strRef>
              <c:f>'Supp 1'!$A$31</c:f>
              <c:strCache>
                <c:ptCount val="1"/>
                <c:pt idx="0">
                  <c:v>Negative TgAb</c:v>
                </c:pt>
              </c:strCache>
            </c:strRef>
          </c:tx>
          <c:spPr>
            <a:solidFill>
              <a:schemeClr val="accent3">
                <a:shade val="76000"/>
              </a:schemeClr>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upp 1'!$B$1:$I$2</c:f>
              <c:multiLvlStrCache>
                <c:ptCount val="8"/>
                <c:lvl>
                  <c:pt idx="0">
                    <c:v>No</c:v>
                  </c:pt>
                  <c:pt idx="1">
                    <c:v>Yes</c:v>
                  </c:pt>
                  <c:pt idx="2">
                    <c:v>No</c:v>
                  </c:pt>
                  <c:pt idx="3">
                    <c:v>Yes</c:v>
                  </c:pt>
                  <c:pt idx="4">
                    <c:v>No</c:v>
                  </c:pt>
                  <c:pt idx="5">
                    <c:v>Yes</c:v>
                  </c:pt>
                  <c:pt idx="6">
                    <c:v>No</c:v>
                  </c:pt>
                  <c:pt idx="7">
                    <c:v>Yes</c:v>
                  </c:pt>
                </c:lvl>
                <c:lvl>
                  <c:pt idx="0">
                    <c:v>Hand pain</c:v>
                  </c:pt>
                  <c:pt idx="2">
                    <c:v>Heberden's nodes</c:v>
                  </c:pt>
                  <c:pt idx="4">
                    <c:v>Bouchard's nodes</c:v>
                  </c:pt>
                  <c:pt idx="6">
                    <c:v>First CMC deformity</c:v>
                  </c:pt>
                </c:lvl>
              </c:multiLvlStrCache>
            </c:multiLvlStrRef>
          </c:cat>
          <c:val>
            <c:numRef>
              <c:f>'Supp 1'!$B$31:$I$31</c:f>
              <c:numCache>
                <c:formatCode>0.0</c:formatCode>
                <c:ptCount val="8"/>
                <c:pt idx="0">
                  <c:v>83.2</c:v>
                </c:pt>
                <c:pt idx="1">
                  <c:v>78.8</c:v>
                </c:pt>
                <c:pt idx="2">
                  <c:v>84.770899999999997</c:v>
                </c:pt>
                <c:pt idx="3">
                  <c:v>80.584000000000003</c:v>
                </c:pt>
                <c:pt idx="4">
                  <c:v>83.503299999999996</c:v>
                </c:pt>
                <c:pt idx="5">
                  <c:v>79.576099999999997</c:v>
                </c:pt>
                <c:pt idx="6">
                  <c:v>82.111099999999993</c:v>
                </c:pt>
                <c:pt idx="7">
                  <c:v>83.168099999999995</c:v>
                </c:pt>
              </c:numCache>
            </c:numRef>
          </c:val>
          <c:extLst>
            <c:ext xmlns:c16="http://schemas.microsoft.com/office/drawing/2014/chart" uri="{C3380CC4-5D6E-409C-BE32-E72D297353CC}">
              <c16:uniqueId val="{00000000-0D94-43A9-9BCD-F68DCE6037EC}"/>
            </c:ext>
          </c:extLst>
        </c:ser>
        <c:ser>
          <c:idx val="1"/>
          <c:order val="1"/>
          <c:tx>
            <c:strRef>
              <c:f>'Supp 1'!$A$32</c:f>
              <c:strCache>
                <c:ptCount val="1"/>
                <c:pt idx="0">
                  <c:v>Positive TgAb</c:v>
                </c:pt>
              </c:strCache>
            </c:strRef>
          </c:tx>
          <c:spPr>
            <a:solidFill>
              <a:schemeClr val="accent3">
                <a:tint val="77000"/>
              </a:schemeClr>
            </a:solidFill>
            <a:ln>
              <a:noFill/>
            </a:ln>
            <a:effectLst/>
          </c:spPr>
          <c:invertIfNegative val="0"/>
          <c:dLbls>
            <c:spPr>
              <a:noFill/>
              <a:ln>
                <a:noFill/>
              </a:ln>
              <a:effectLst/>
            </c:spPr>
            <c:txPr>
              <a:bodyPr rot="0" spcFirstLastPara="1" vertOverflow="ellipsis" vert="horz" wrap="square" anchor="ctr" anchorCtr="1"/>
              <a:lstStyle/>
              <a:p>
                <a:pPr>
                  <a:defRPr sz="11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upp 1'!$B$1:$I$2</c:f>
              <c:multiLvlStrCache>
                <c:ptCount val="8"/>
                <c:lvl>
                  <c:pt idx="0">
                    <c:v>No</c:v>
                  </c:pt>
                  <c:pt idx="1">
                    <c:v>Yes</c:v>
                  </c:pt>
                  <c:pt idx="2">
                    <c:v>No</c:v>
                  </c:pt>
                  <c:pt idx="3">
                    <c:v>Yes</c:v>
                  </c:pt>
                  <c:pt idx="4">
                    <c:v>No</c:v>
                  </c:pt>
                  <c:pt idx="5">
                    <c:v>Yes</c:v>
                  </c:pt>
                  <c:pt idx="6">
                    <c:v>No</c:v>
                  </c:pt>
                  <c:pt idx="7">
                    <c:v>Yes</c:v>
                  </c:pt>
                </c:lvl>
                <c:lvl>
                  <c:pt idx="0">
                    <c:v>Hand pain</c:v>
                  </c:pt>
                  <c:pt idx="2">
                    <c:v>Heberden's nodes</c:v>
                  </c:pt>
                  <c:pt idx="4">
                    <c:v>Bouchard's nodes</c:v>
                  </c:pt>
                  <c:pt idx="6">
                    <c:v>First CMC deformity</c:v>
                  </c:pt>
                </c:lvl>
              </c:multiLvlStrCache>
            </c:multiLvlStrRef>
          </c:cat>
          <c:val>
            <c:numRef>
              <c:f>'Supp 1'!$B$32:$I$32</c:f>
              <c:numCache>
                <c:formatCode>0.0</c:formatCode>
                <c:ptCount val="8"/>
                <c:pt idx="0">
                  <c:v>16.8</c:v>
                </c:pt>
                <c:pt idx="1">
                  <c:v>21.2</c:v>
                </c:pt>
                <c:pt idx="2">
                  <c:v>15.229100000000001</c:v>
                </c:pt>
                <c:pt idx="3">
                  <c:v>19.416</c:v>
                </c:pt>
                <c:pt idx="4">
                  <c:v>16.496700000000001</c:v>
                </c:pt>
                <c:pt idx="5">
                  <c:v>20.4239</c:v>
                </c:pt>
                <c:pt idx="6">
                  <c:v>17.8889</c:v>
                </c:pt>
                <c:pt idx="7">
                  <c:v>16.831900000000001</c:v>
                </c:pt>
              </c:numCache>
            </c:numRef>
          </c:val>
          <c:extLst>
            <c:ext xmlns:c16="http://schemas.microsoft.com/office/drawing/2014/chart" uri="{C3380CC4-5D6E-409C-BE32-E72D297353CC}">
              <c16:uniqueId val="{00000001-0D94-43A9-9BCD-F68DCE6037EC}"/>
            </c:ext>
          </c:extLst>
        </c:ser>
        <c:dLbls>
          <c:dLblPos val="ctr"/>
          <c:showLegendKey val="0"/>
          <c:showVal val="1"/>
          <c:showCatName val="0"/>
          <c:showSerName val="0"/>
          <c:showPercent val="0"/>
          <c:showBubbleSize val="0"/>
        </c:dLbls>
        <c:gapWidth val="100"/>
        <c:overlap val="100"/>
        <c:axId val="548303519"/>
        <c:axId val="548304351"/>
      </c:barChart>
      <c:catAx>
        <c:axId val="5483035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8304351"/>
        <c:crosses val="autoZero"/>
        <c:auto val="1"/>
        <c:lblAlgn val="ctr"/>
        <c:lblOffset val="100"/>
        <c:noMultiLvlLbl val="0"/>
      </c:catAx>
      <c:valAx>
        <c:axId val="548304351"/>
        <c:scaling>
          <c:orientation val="minMax"/>
          <c:max val="10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83035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stacked"/>
        <c:varyColors val="0"/>
        <c:ser>
          <c:idx val="0"/>
          <c:order val="0"/>
          <c:tx>
            <c:strRef>
              <c:f>'Supp T2'!$A$3</c:f>
              <c:strCache>
                <c:ptCount val="1"/>
                <c:pt idx="0">
                  <c:v>Hyperthyroidism</c:v>
                </c:pt>
              </c:strCache>
            </c:strRef>
          </c:tx>
          <c:spPr>
            <a:solidFill>
              <a:schemeClr val="tx1">
                <a:lumMod val="50000"/>
                <a:lumOff val="50000"/>
              </a:schemeClr>
            </a:solidFill>
            <a:ln>
              <a:solidFill>
                <a:schemeClr val="bg1">
                  <a:lumMod val="50000"/>
                </a:schemeClr>
              </a:solidFill>
            </a:ln>
            <a:effectLst/>
          </c:spPr>
          <c:invertIfNegative val="0"/>
          <c:dLbls>
            <c:dLbl>
              <c:idx val="0"/>
              <c:layout>
                <c:manualLayout>
                  <c:x val="-7.9273320955690854E-2"/>
                  <c:y val="-7.8778914420356231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5D15-43BB-890D-BEFE3387EC5F}"/>
                </c:ext>
              </c:extLst>
            </c:dLbl>
            <c:dLbl>
              <c:idx val="1"/>
              <c:layout>
                <c:manualLayout>
                  <c:x val="-7.9273320955690854E-2"/>
                  <c:y val="-3.9389457210179555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5D15-43BB-890D-BEFE3387EC5F}"/>
                </c:ext>
              </c:extLst>
            </c:dLbl>
            <c:dLbl>
              <c:idx val="2"/>
              <c:layout>
                <c:manualLayout>
                  <c:x val="-7.7071284262477308E-2"/>
                  <c:y val="-3.9389457210178115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5D15-43BB-890D-BEFE3387EC5F}"/>
                </c:ext>
              </c:extLst>
            </c:dLbl>
            <c:dLbl>
              <c:idx val="3"/>
              <c:layout>
                <c:manualLayout>
                  <c:x val="-8.3677394342118294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5D15-43BB-890D-BEFE3387EC5F}"/>
                </c:ext>
              </c:extLst>
            </c:dLbl>
            <c:spPr>
              <a:noFill/>
              <a:ln>
                <a:noFill/>
              </a:ln>
              <a:effectLst/>
            </c:spPr>
            <c:txPr>
              <a:bodyPr rot="0" spcFirstLastPara="1" vertOverflow="ellipsis" vert="horz" wrap="square" anchor="ctr" anchorCtr="1"/>
              <a:lstStyle/>
              <a:p>
                <a:pPr>
                  <a:defRPr sz="105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upp T2'!$B$1:$E$2</c:f>
              <c:multiLvlStrCache>
                <c:ptCount val="4"/>
                <c:lvl>
                  <c:pt idx="0">
                    <c:v>No</c:v>
                  </c:pt>
                  <c:pt idx="1">
                    <c:v>Yes</c:v>
                  </c:pt>
                  <c:pt idx="2">
                    <c:v>No</c:v>
                  </c:pt>
                  <c:pt idx="3">
                    <c:v>Yes</c:v>
                  </c:pt>
                </c:lvl>
                <c:lvl>
                  <c:pt idx="0">
                    <c:v>Hand OA</c:v>
                  </c:pt>
                  <c:pt idx="2">
                    <c:v>Symptomatic Hand OA</c:v>
                  </c:pt>
                </c:lvl>
              </c:multiLvlStrCache>
            </c:multiLvlStrRef>
          </c:cat>
          <c:val>
            <c:numRef>
              <c:f>'Supp T2'!$B$3:$E$3</c:f>
              <c:numCache>
                <c:formatCode>0.0</c:formatCode>
                <c:ptCount val="4"/>
                <c:pt idx="0">
                  <c:v>4.8158000000000003</c:v>
                </c:pt>
                <c:pt idx="1">
                  <c:v>3.6269</c:v>
                </c:pt>
                <c:pt idx="2">
                  <c:v>4.1943000000000001</c:v>
                </c:pt>
                <c:pt idx="3">
                  <c:v>4.9851999999999999</c:v>
                </c:pt>
              </c:numCache>
            </c:numRef>
          </c:val>
          <c:extLst>
            <c:ext xmlns:c16="http://schemas.microsoft.com/office/drawing/2014/chart" uri="{C3380CC4-5D6E-409C-BE32-E72D297353CC}">
              <c16:uniqueId val="{00000004-5D15-43BB-890D-BEFE3387EC5F}"/>
            </c:ext>
          </c:extLst>
        </c:ser>
        <c:ser>
          <c:idx val="1"/>
          <c:order val="1"/>
          <c:tx>
            <c:strRef>
              <c:f>'Supp T2'!$A$4</c:f>
              <c:strCache>
                <c:ptCount val="1"/>
                <c:pt idx="0">
                  <c:v>Euthyroidism</c:v>
                </c:pt>
              </c:strCache>
            </c:strRef>
          </c:tx>
          <c:spPr>
            <a:gradFill>
              <a:gsLst>
                <a:gs pos="0">
                  <a:schemeClr val="accent3">
                    <a:lumMod val="0"/>
                    <a:lumOff val="100000"/>
                  </a:schemeClr>
                </a:gs>
                <a:gs pos="35000">
                  <a:schemeClr val="accent3">
                    <a:lumMod val="0"/>
                    <a:lumOff val="100000"/>
                  </a:schemeClr>
                </a:gs>
                <a:gs pos="100000">
                  <a:schemeClr val="accent3">
                    <a:lumMod val="100000"/>
                  </a:schemeClr>
                </a:gs>
              </a:gsLst>
              <a:path path="circle">
                <a:fillToRect l="50000" t="-80000" r="50000" b="180000"/>
              </a:path>
            </a:gradFill>
            <a:ln>
              <a:solidFill>
                <a:schemeClr val="bg1">
                  <a:lumMod val="50000"/>
                </a:schemeClr>
              </a:solidFill>
            </a:ln>
            <a:effectLst/>
          </c:spPr>
          <c:invertIfNegative val="0"/>
          <c:dLbls>
            <c:spPr>
              <a:noFill/>
              <a:ln>
                <a:noFill/>
              </a:ln>
              <a:effectLst/>
            </c:spPr>
            <c:txPr>
              <a:bodyPr rot="0" spcFirstLastPara="1" vertOverflow="ellipsis" vert="horz" wrap="square" anchor="ctr" anchorCtr="1"/>
              <a:lstStyle/>
              <a:p>
                <a:pPr>
                  <a:defRPr sz="105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upp T2'!$B$1:$E$2</c:f>
              <c:multiLvlStrCache>
                <c:ptCount val="4"/>
                <c:lvl>
                  <c:pt idx="0">
                    <c:v>No</c:v>
                  </c:pt>
                  <c:pt idx="1">
                    <c:v>Yes</c:v>
                  </c:pt>
                  <c:pt idx="2">
                    <c:v>No</c:v>
                  </c:pt>
                  <c:pt idx="3">
                    <c:v>Yes</c:v>
                  </c:pt>
                </c:lvl>
                <c:lvl>
                  <c:pt idx="0">
                    <c:v>Hand OA</c:v>
                  </c:pt>
                  <c:pt idx="2">
                    <c:v>Symptomatic Hand OA</c:v>
                  </c:pt>
                </c:lvl>
              </c:multiLvlStrCache>
            </c:multiLvlStrRef>
          </c:cat>
          <c:val>
            <c:numRef>
              <c:f>'Supp T2'!$B$4:$E$4</c:f>
              <c:numCache>
                <c:formatCode>0.0</c:formatCode>
                <c:ptCount val="4"/>
                <c:pt idx="0">
                  <c:v>85.335700000000003</c:v>
                </c:pt>
                <c:pt idx="1">
                  <c:v>86.179699999999997</c:v>
                </c:pt>
                <c:pt idx="2">
                  <c:v>85.957400000000007</c:v>
                </c:pt>
                <c:pt idx="3">
                  <c:v>83.286199999999994</c:v>
                </c:pt>
              </c:numCache>
            </c:numRef>
          </c:val>
          <c:extLst>
            <c:ext xmlns:c16="http://schemas.microsoft.com/office/drawing/2014/chart" uri="{C3380CC4-5D6E-409C-BE32-E72D297353CC}">
              <c16:uniqueId val="{00000005-5D15-43BB-890D-BEFE3387EC5F}"/>
            </c:ext>
          </c:extLst>
        </c:ser>
        <c:ser>
          <c:idx val="2"/>
          <c:order val="2"/>
          <c:tx>
            <c:strRef>
              <c:f>'Supp T2'!$A$5</c:f>
              <c:strCache>
                <c:ptCount val="1"/>
                <c:pt idx="0">
                  <c:v>Hypothyroidism</c:v>
                </c:pt>
              </c:strCache>
            </c:strRef>
          </c:tx>
          <c:spPr>
            <a:noFill/>
            <a:ln>
              <a:solidFill>
                <a:schemeClr val="bg1">
                  <a:lumMod val="50000"/>
                </a:schemeClr>
              </a:solidFill>
            </a:ln>
            <a:effectLst/>
          </c:spPr>
          <c:invertIfNegative val="0"/>
          <c:dLbls>
            <c:spPr>
              <a:noFill/>
              <a:ln>
                <a:noFill/>
              </a:ln>
              <a:effectLst/>
            </c:spPr>
            <c:txPr>
              <a:bodyPr rot="0" spcFirstLastPara="1" vertOverflow="ellipsis" vert="horz" wrap="square" anchor="ctr" anchorCtr="1"/>
              <a:lstStyle/>
              <a:p>
                <a:pPr>
                  <a:defRPr sz="105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Supp T2'!$B$1:$E$2</c:f>
              <c:multiLvlStrCache>
                <c:ptCount val="4"/>
                <c:lvl>
                  <c:pt idx="0">
                    <c:v>No</c:v>
                  </c:pt>
                  <c:pt idx="1">
                    <c:v>Yes</c:v>
                  </c:pt>
                  <c:pt idx="2">
                    <c:v>No</c:v>
                  </c:pt>
                  <c:pt idx="3">
                    <c:v>Yes</c:v>
                  </c:pt>
                </c:lvl>
                <c:lvl>
                  <c:pt idx="0">
                    <c:v>Hand OA</c:v>
                  </c:pt>
                  <c:pt idx="2">
                    <c:v>Symptomatic Hand OA</c:v>
                  </c:pt>
                </c:lvl>
              </c:multiLvlStrCache>
            </c:multiLvlStrRef>
          </c:cat>
          <c:val>
            <c:numRef>
              <c:f>'Supp T2'!$B$5:$E$5</c:f>
              <c:numCache>
                <c:formatCode>0.0</c:formatCode>
                <c:ptCount val="4"/>
                <c:pt idx="0">
                  <c:v>9.8484999999999996</c:v>
                </c:pt>
                <c:pt idx="1">
                  <c:v>10.1935</c:v>
                </c:pt>
                <c:pt idx="2">
                  <c:v>9.8482000000000003</c:v>
                </c:pt>
                <c:pt idx="3">
                  <c:v>11.7286</c:v>
                </c:pt>
              </c:numCache>
            </c:numRef>
          </c:val>
          <c:extLst>
            <c:ext xmlns:c16="http://schemas.microsoft.com/office/drawing/2014/chart" uri="{C3380CC4-5D6E-409C-BE32-E72D297353CC}">
              <c16:uniqueId val="{00000006-5D15-43BB-890D-BEFE3387EC5F}"/>
            </c:ext>
          </c:extLst>
        </c:ser>
        <c:dLbls>
          <c:showLegendKey val="0"/>
          <c:showVal val="1"/>
          <c:showCatName val="0"/>
          <c:showSerName val="0"/>
          <c:showPercent val="0"/>
          <c:showBubbleSize val="0"/>
        </c:dLbls>
        <c:gapWidth val="150"/>
        <c:overlap val="100"/>
        <c:axId val="548303519"/>
        <c:axId val="548304351"/>
      </c:barChart>
      <c:catAx>
        <c:axId val="5483035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8304351"/>
        <c:crosses val="autoZero"/>
        <c:auto val="1"/>
        <c:lblAlgn val="ctr"/>
        <c:lblOffset val="100"/>
        <c:noMultiLvlLbl val="0"/>
      </c:catAx>
      <c:valAx>
        <c:axId val="548304351"/>
        <c:scaling>
          <c:orientation val="minMax"/>
          <c:max val="100"/>
        </c:scaling>
        <c:delete val="0"/>
        <c:axPos val="l"/>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4830351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5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spPr>
            <a:solidFill>
              <a:schemeClr val="tx1">
                <a:lumMod val="50000"/>
                <a:lumOff val="50000"/>
              </a:schemeClr>
            </a:solidFill>
            <a:ln>
              <a:noFill/>
            </a:ln>
            <a:effectLst/>
          </c:spPr>
          <c:invertIfNegative val="0"/>
          <c:errBars>
            <c:errBarType val="plus"/>
            <c:errValType val="cust"/>
            <c:noEndCap val="0"/>
            <c:plus>
              <c:numRef>
                <c:f>'Supp 4'!$D$4:$D$7</c:f>
                <c:numCache>
                  <c:formatCode>General</c:formatCode>
                  <c:ptCount val="4"/>
                  <c:pt idx="0">
                    <c:v>8.0327609201320058</c:v>
                  </c:pt>
                  <c:pt idx="1">
                    <c:v>7.7038461199585226</c:v>
                  </c:pt>
                  <c:pt idx="2">
                    <c:v>8.2001101059680899</c:v>
                  </c:pt>
                  <c:pt idx="3">
                    <c:v>9.2239165130653689</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multiLvlStrRef>
              <c:f>'Supp 4'!$A$4:$B$7</c:f>
              <c:multiLvlStrCache>
                <c:ptCount val="4"/>
                <c:lvl>
                  <c:pt idx="0">
                    <c:v>No</c:v>
                  </c:pt>
                  <c:pt idx="1">
                    <c:v>Yes</c:v>
                  </c:pt>
                  <c:pt idx="2">
                    <c:v>No</c:v>
                  </c:pt>
                  <c:pt idx="3">
                    <c:v>Yes</c:v>
                  </c:pt>
                </c:lvl>
                <c:lvl>
                  <c:pt idx="0">
                    <c:v>Hand OA</c:v>
                  </c:pt>
                  <c:pt idx="2">
                    <c:v>Symptomatic Hand OA</c:v>
                  </c:pt>
                </c:lvl>
              </c:multiLvlStrCache>
            </c:multiLvlStrRef>
          </c:cat>
          <c:val>
            <c:numRef>
              <c:f>'Supp 4'!$C$4:$C$7</c:f>
              <c:numCache>
                <c:formatCode>0.00</c:formatCode>
                <c:ptCount val="4"/>
                <c:pt idx="0">
                  <c:v>27.583300000000001</c:v>
                </c:pt>
                <c:pt idx="1">
                  <c:v>26.6585</c:v>
                </c:pt>
                <c:pt idx="2">
                  <c:v>27.128</c:v>
                </c:pt>
                <c:pt idx="3">
                  <c:v>27.4132</c:v>
                </c:pt>
              </c:numCache>
            </c:numRef>
          </c:val>
          <c:extLst>
            <c:ext xmlns:c16="http://schemas.microsoft.com/office/drawing/2014/chart" uri="{C3380CC4-5D6E-409C-BE32-E72D297353CC}">
              <c16:uniqueId val="{00000000-7310-4F39-A560-10A358EB54C2}"/>
            </c:ext>
          </c:extLst>
        </c:ser>
        <c:dLbls>
          <c:showLegendKey val="0"/>
          <c:showVal val="0"/>
          <c:showCatName val="0"/>
          <c:showSerName val="0"/>
          <c:showPercent val="0"/>
          <c:showBubbleSize val="0"/>
        </c:dLbls>
        <c:gapWidth val="105"/>
        <c:overlap val="-27"/>
        <c:axId val="959544751"/>
        <c:axId val="959545583"/>
      </c:barChart>
      <c:catAx>
        <c:axId val="95954475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959545583"/>
        <c:crosses val="autoZero"/>
        <c:auto val="1"/>
        <c:lblAlgn val="ctr"/>
        <c:lblOffset val="100"/>
        <c:noMultiLvlLbl val="0"/>
      </c:catAx>
      <c:valAx>
        <c:axId val="959545583"/>
        <c:scaling>
          <c:orientation val="minMax"/>
          <c:min val="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BMI (kg/m</a:t>
                </a:r>
                <a:r>
                  <a:rPr lang="en-US" baseline="30000">
                    <a:latin typeface="Times New Roman" panose="02020603050405020304" pitchFamily="18" charset="0"/>
                    <a:cs typeface="Times New Roman" panose="02020603050405020304" pitchFamily="18" charset="0"/>
                  </a:rPr>
                  <a:t>2</a:t>
                </a:r>
                <a:r>
                  <a:rPr lang="en-US">
                    <a:latin typeface="Times New Roman" panose="02020603050405020304" pitchFamily="18" charset="0"/>
                    <a:cs typeface="Times New Roman" panose="02020603050405020304" pitchFamily="18" charset="0"/>
                  </a:rPr>
                  <a:t>)</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959544751"/>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11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withinLinear" id="16">
  <a:schemeClr val="accent3"/>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7">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lumOff val="2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274</Words>
  <Characters>726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 Tagoe</dc:creator>
  <cp:keywords/>
  <dc:description/>
  <cp:lastModifiedBy>Sandhya Patel</cp:lastModifiedBy>
  <cp:revision>2</cp:revision>
  <dcterms:created xsi:type="dcterms:W3CDTF">2024-08-07T13:00:00Z</dcterms:created>
  <dcterms:modified xsi:type="dcterms:W3CDTF">2024-08-07T13:00:00Z</dcterms:modified>
</cp:coreProperties>
</file>